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5A505" w14:textId="77777777" w:rsidR="00597444" w:rsidRDefault="00597444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57708DB" w14:textId="77777777" w:rsidR="00597444" w:rsidRDefault="00597444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DC0B308" w14:textId="77777777" w:rsidR="00597444" w:rsidRDefault="00597444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0269317" w14:textId="77777777" w:rsidR="00597444" w:rsidRDefault="00597444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639C778" w14:textId="77777777" w:rsidR="00597444" w:rsidRDefault="00597444" w:rsidP="00597444">
      <w:pPr>
        <w:ind w:firstLineChars="1000" w:firstLine="2800"/>
        <w:rPr>
          <w:rFonts w:ascii="Times New Roman" w:hAnsi="Times New Roman" w:cs="Times New Roman"/>
          <w:color w:val="000000"/>
          <w:sz w:val="28"/>
          <w:szCs w:val="28"/>
        </w:rPr>
      </w:pPr>
    </w:p>
    <w:p w14:paraId="01A626A8" w14:textId="77777777" w:rsidR="00597444" w:rsidRDefault="00597444" w:rsidP="00597444">
      <w:pPr>
        <w:ind w:firstLineChars="1000" w:firstLine="2800"/>
        <w:rPr>
          <w:rFonts w:ascii="Times New Roman" w:hAnsi="Times New Roman" w:cs="Times New Roman"/>
          <w:color w:val="000000"/>
          <w:sz w:val="28"/>
          <w:szCs w:val="28"/>
        </w:rPr>
      </w:pPr>
    </w:p>
    <w:p w14:paraId="5E25A943" w14:textId="1E8BA233" w:rsidR="00597444" w:rsidRPr="003B5309" w:rsidRDefault="00597444" w:rsidP="00597444">
      <w:pPr>
        <w:ind w:firstLineChars="1150" w:firstLine="322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ascii="Times New Roman" w:hAnsi="Times New Roman" w:cs="Times New Roman"/>
          <w:color w:val="000000"/>
          <w:sz w:val="28"/>
          <w:szCs w:val="28"/>
        </w:rPr>
        <w:t>Reagent</w:t>
      </w:r>
      <w:r w:rsidR="00672BE6">
        <w:rPr>
          <w:rFonts w:ascii="Times New Roman" w:hAnsi="Times New Roman" w:cs="Times New Roman"/>
          <w:color w:val="000000"/>
          <w:sz w:val="28"/>
          <w:szCs w:val="28"/>
        </w:rPr>
        <w:t>s</w:t>
      </w:r>
      <w:r>
        <w:rPr>
          <w:rFonts w:ascii="Times New Roman" w:hAnsi="Times New Roman" w:cs="Times New Roman"/>
          <w:color w:val="000000"/>
          <w:sz w:val="28"/>
          <w:szCs w:val="28"/>
        </w:rPr>
        <w:t xml:space="preserve"> and Table </w:t>
      </w:r>
    </w:p>
    <w:p w14:paraId="65DB4BF3" w14:textId="77777777" w:rsidR="00597444" w:rsidRPr="003B5309" w:rsidRDefault="00597444" w:rsidP="00597444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28FDA210" w14:textId="77777777" w:rsidR="00597444" w:rsidRPr="003B5309" w:rsidRDefault="00597444" w:rsidP="00597444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253F1229" w14:textId="77777777" w:rsidR="00597444" w:rsidRPr="003B5309" w:rsidRDefault="00597444" w:rsidP="00597444">
      <w:pPr>
        <w:rPr>
          <w:rFonts w:ascii="Times New Roman" w:hAnsi="Times New Roman" w:cs="Times New Roman"/>
          <w:b/>
          <w:bCs/>
          <w:color w:val="000000"/>
        </w:rPr>
      </w:pPr>
    </w:p>
    <w:p w14:paraId="7FA87A45" w14:textId="77777777" w:rsidR="00597444" w:rsidRPr="003B5309" w:rsidRDefault="00597444" w:rsidP="00597444">
      <w:pPr>
        <w:rPr>
          <w:rFonts w:ascii="Times New Roman" w:hAnsi="Times New Roman" w:cs="Times New Roman"/>
          <w:b/>
          <w:bCs/>
          <w:color w:val="000000"/>
        </w:rPr>
      </w:pPr>
    </w:p>
    <w:p w14:paraId="7D679EED" w14:textId="77777777" w:rsidR="00597444" w:rsidRPr="003B5309" w:rsidRDefault="00597444" w:rsidP="00597444">
      <w:pPr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r w:rsidRPr="003B5309">
        <w:rPr>
          <w:rFonts w:ascii="Times New Roman" w:hAnsi="Times New Roman" w:cs="Times New Roman"/>
          <w:b/>
          <w:bCs/>
          <w:color w:val="000000"/>
          <w:sz w:val="32"/>
          <w:szCs w:val="32"/>
        </w:rPr>
        <w:t xml:space="preserve">The Ragulator complex and lysosomal calcium release </w:t>
      </w:r>
    </w:p>
    <w:p w14:paraId="0B48DFAA" w14:textId="77777777" w:rsidR="00597444" w:rsidRPr="003B5309" w:rsidRDefault="00597444" w:rsidP="00597444">
      <w:pPr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r w:rsidRPr="003B5309">
        <w:rPr>
          <w:rFonts w:ascii="Times New Roman" w:hAnsi="Times New Roman" w:cs="Times New Roman"/>
          <w:b/>
          <w:bCs/>
          <w:color w:val="000000"/>
          <w:sz w:val="32"/>
          <w:szCs w:val="32"/>
        </w:rPr>
        <w:t>are crucial for cell migration</w:t>
      </w:r>
    </w:p>
    <w:p w14:paraId="05B93016" w14:textId="77777777" w:rsidR="00597444" w:rsidRPr="003B5309" w:rsidRDefault="00597444" w:rsidP="00597444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2C767FBB" w14:textId="77777777" w:rsidR="00597444" w:rsidRPr="003B5309" w:rsidRDefault="00597444" w:rsidP="00597444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590EE433" w14:textId="77777777" w:rsidR="00597444" w:rsidRPr="003B5309" w:rsidRDefault="00597444" w:rsidP="00597444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2B556C5E" w14:textId="6EB0C58B" w:rsidR="00597444" w:rsidRPr="003B5309" w:rsidRDefault="00597444" w:rsidP="00597444">
      <w:pPr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r w:rsidRPr="003B5309">
        <w:rPr>
          <w:rFonts w:ascii="Times New Roman" w:hAnsi="Times New Roman" w:cs="Times New Roman"/>
          <w:color w:val="000000"/>
          <w:sz w:val="22"/>
          <w:szCs w:val="22"/>
        </w:rPr>
        <w:t>Tatsunori</w:t>
      </w:r>
      <w:proofErr w:type="spellEnd"/>
      <w:r w:rsidRPr="003B5309">
        <w:rPr>
          <w:rFonts w:ascii="Times New Roman" w:hAnsi="Times New Roman" w:cs="Times New Roman"/>
          <w:color w:val="000000"/>
          <w:sz w:val="22"/>
          <w:szCs w:val="22"/>
        </w:rPr>
        <w:t xml:space="preserve"> Jo, </w:t>
      </w:r>
    </w:p>
    <w:p w14:paraId="072B24F3" w14:textId="77777777" w:rsidR="00597444" w:rsidRPr="003B5309" w:rsidRDefault="00597444" w:rsidP="00597444">
      <w:pPr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 w:rsidRPr="003B5309">
        <w:rPr>
          <w:rFonts w:ascii="Times New Roman" w:hAnsi="Times New Roman" w:cs="Times New Roman"/>
          <w:color w:val="000000"/>
          <w:sz w:val="22"/>
          <w:szCs w:val="22"/>
        </w:rPr>
        <w:t xml:space="preserve">Kohei </w:t>
      </w:r>
      <w:proofErr w:type="spellStart"/>
      <w:r w:rsidRPr="003B5309">
        <w:rPr>
          <w:rFonts w:ascii="Times New Roman" w:hAnsi="Times New Roman" w:cs="Times New Roman"/>
          <w:color w:val="000000"/>
          <w:sz w:val="22"/>
          <w:szCs w:val="22"/>
        </w:rPr>
        <w:t>Tsujimoto</w:t>
      </w:r>
      <w:proofErr w:type="spellEnd"/>
      <w:r w:rsidRPr="003B5309">
        <w:rPr>
          <w:rFonts w:ascii="Times New Roman" w:hAnsi="Times New Roman" w:cs="Times New Roman"/>
          <w:color w:val="000000"/>
          <w:sz w:val="22"/>
          <w:szCs w:val="22"/>
        </w:rPr>
        <w:t xml:space="preserve">, Takeshi Nakatani, Daiki </w:t>
      </w:r>
      <w:proofErr w:type="spellStart"/>
      <w:r w:rsidRPr="003B5309">
        <w:rPr>
          <w:rFonts w:ascii="Times New Roman" w:hAnsi="Times New Roman" w:cs="Times New Roman"/>
          <w:color w:val="000000"/>
          <w:sz w:val="22"/>
          <w:szCs w:val="22"/>
        </w:rPr>
        <w:t>Nagira</w:t>
      </w:r>
      <w:proofErr w:type="spellEnd"/>
      <w:r w:rsidRPr="003B5309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</w:p>
    <w:p w14:paraId="1D3526BE" w14:textId="77777777" w:rsidR="00597444" w:rsidRPr="003B5309" w:rsidRDefault="00597444" w:rsidP="00597444">
      <w:pPr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 w:rsidRPr="003B5309">
        <w:rPr>
          <w:rFonts w:ascii="Times New Roman" w:hAnsi="Times New Roman" w:cs="Times New Roman"/>
          <w:color w:val="000000"/>
          <w:sz w:val="22"/>
          <w:szCs w:val="22"/>
        </w:rPr>
        <w:t xml:space="preserve">Yutaka Muto, </w:t>
      </w:r>
      <w:proofErr w:type="spellStart"/>
      <w:r w:rsidRPr="003B5309">
        <w:rPr>
          <w:rFonts w:ascii="Times New Roman" w:hAnsi="Times New Roman" w:cs="Times New Roman"/>
          <w:color w:val="000000"/>
          <w:sz w:val="22"/>
          <w:szCs w:val="22"/>
        </w:rPr>
        <w:t>Takehiro</w:t>
      </w:r>
      <w:proofErr w:type="spellEnd"/>
      <w:r w:rsidRPr="003B5309">
        <w:rPr>
          <w:rFonts w:ascii="Times New Roman" w:hAnsi="Times New Roman" w:cs="Times New Roman"/>
          <w:color w:val="000000"/>
          <w:sz w:val="22"/>
          <w:szCs w:val="22"/>
        </w:rPr>
        <w:t xml:space="preserve"> Hirayama, Hachiro </w:t>
      </w:r>
      <w:proofErr w:type="spellStart"/>
      <w:r w:rsidRPr="003B5309">
        <w:rPr>
          <w:rFonts w:ascii="Times New Roman" w:hAnsi="Times New Roman" w:cs="Times New Roman"/>
          <w:color w:val="000000"/>
          <w:sz w:val="22"/>
          <w:szCs w:val="22"/>
        </w:rPr>
        <w:t>Konaka</w:t>
      </w:r>
      <w:proofErr w:type="spellEnd"/>
      <w:r w:rsidRPr="003B5309">
        <w:rPr>
          <w:rFonts w:ascii="Times New Roman" w:hAnsi="Times New Roman" w:cs="Times New Roman"/>
          <w:color w:val="000000"/>
          <w:sz w:val="22"/>
          <w:szCs w:val="22"/>
        </w:rPr>
        <w:t>, Masato Okada,</w:t>
      </w:r>
    </w:p>
    <w:p w14:paraId="1B1BFDCC" w14:textId="77777777" w:rsidR="00597444" w:rsidRPr="003B5309" w:rsidRDefault="00597444" w:rsidP="00597444">
      <w:pPr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r w:rsidRPr="003B5309">
        <w:rPr>
          <w:rFonts w:ascii="Times New Roman" w:hAnsi="Times New Roman" w:cs="Times New Roman"/>
          <w:color w:val="000000"/>
          <w:sz w:val="22"/>
          <w:szCs w:val="22"/>
        </w:rPr>
        <w:t>Hyota</w:t>
      </w:r>
      <w:proofErr w:type="spellEnd"/>
      <w:r w:rsidRPr="003B5309">
        <w:rPr>
          <w:rFonts w:ascii="Times New Roman" w:hAnsi="Times New Roman" w:cs="Times New Roman"/>
          <w:color w:val="000000"/>
          <w:sz w:val="22"/>
          <w:szCs w:val="22"/>
        </w:rPr>
        <w:t xml:space="preserve"> Takamatsu, and Atsushi </w:t>
      </w:r>
      <w:proofErr w:type="spellStart"/>
      <w:r w:rsidRPr="003B5309">
        <w:rPr>
          <w:rFonts w:ascii="Times New Roman" w:hAnsi="Times New Roman" w:cs="Times New Roman"/>
          <w:color w:val="000000"/>
          <w:sz w:val="22"/>
          <w:szCs w:val="22"/>
        </w:rPr>
        <w:t>Kumanogoh</w:t>
      </w:r>
      <w:proofErr w:type="spellEnd"/>
      <w:r w:rsidRPr="003B5309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14:paraId="1BE44C7C" w14:textId="77777777" w:rsidR="00597444" w:rsidRPr="003B5309" w:rsidRDefault="00597444" w:rsidP="00597444">
      <w:pPr>
        <w:rPr>
          <w:rFonts w:ascii="Times New Roman" w:hAnsi="Times New Roman" w:cs="Times New Roman"/>
          <w:color w:val="000000"/>
          <w:sz w:val="22"/>
          <w:szCs w:val="22"/>
          <w:vertAlign w:val="superscript"/>
        </w:rPr>
      </w:pPr>
    </w:p>
    <w:p w14:paraId="2056EE91" w14:textId="77777777" w:rsidR="00597444" w:rsidRPr="003B5309" w:rsidRDefault="00597444" w:rsidP="00597444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5DDF5BF3" w14:textId="77777777" w:rsidR="00597444" w:rsidRPr="00597444" w:rsidRDefault="00597444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050E162" w14:textId="77777777" w:rsidR="00597444" w:rsidRDefault="00597444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E74B188" w14:textId="77777777" w:rsidR="00597444" w:rsidRDefault="00597444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9BA0B0F" w14:textId="77777777" w:rsidR="00597444" w:rsidRDefault="00597444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0E2F064" w14:textId="77777777" w:rsidR="00597444" w:rsidRDefault="00597444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0CBAE65" w14:textId="77777777" w:rsidR="00597444" w:rsidRDefault="00597444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83E74D0" w14:textId="77777777" w:rsidR="00597444" w:rsidRDefault="00597444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AEE50D0" w14:textId="77777777" w:rsidR="00597444" w:rsidRDefault="00597444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4D4B254" w14:textId="77777777" w:rsidR="00597444" w:rsidRDefault="00597444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AB542FC" w14:textId="77777777" w:rsidR="00597444" w:rsidRDefault="00597444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15CED43" w14:textId="77777777" w:rsidR="00597444" w:rsidRDefault="00597444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EF29026" w14:textId="77777777" w:rsidR="00597444" w:rsidRDefault="00597444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B66F0AA" w14:textId="037D941E" w:rsidR="00D81F15" w:rsidRPr="00597444" w:rsidRDefault="00D81F15" w:rsidP="00693D03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597444">
        <w:rPr>
          <w:rFonts w:ascii="Times New Roman" w:hAnsi="Times New Roman" w:cs="Times New Roman" w:hint="eastAsia"/>
          <w:color w:val="000000" w:themeColor="text1"/>
          <w:sz w:val="32"/>
          <w:szCs w:val="32"/>
        </w:rPr>
        <w:lastRenderedPageBreak/>
        <w:t>T</w:t>
      </w:r>
      <w:r w:rsidRPr="00597444">
        <w:rPr>
          <w:rFonts w:ascii="Times New Roman" w:hAnsi="Times New Roman" w:cs="Times New Roman"/>
          <w:color w:val="000000" w:themeColor="text1"/>
          <w:sz w:val="32"/>
          <w:szCs w:val="32"/>
        </w:rPr>
        <w:t>ables and legend</w:t>
      </w:r>
      <w:r w:rsidR="00672BE6">
        <w:rPr>
          <w:rFonts w:ascii="Times New Roman" w:hAnsi="Times New Roman" w:cs="Times New Roman"/>
          <w:color w:val="000000" w:themeColor="text1"/>
          <w:sz w:val="32"/>
          <w:szCs w:val="32"/>
        </w:rPr>
        <w:t>s.</w:t>
      </w:r>
      <w:r w:rsidRPr="00597444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</w:p>
    <w:tbl>
      <w:tblPr>
        <w:tblW w:w="836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53"/>
        <w:gridCol w:w="2268"/>
        <w:gridCol w:w="1843"/>
      </w:tblGrid>
      <w:tr w:rsidR="009F6786" w:rsidRPr="003B5309" w14:paraId="4A26F6C6" w14:textId="77777777" w:rsidTr="00597444">
        <w:trPr>
          <w:trHeight w:val="605"/>
        </w:trPr>
        <w:tc>
          <w:tcPr>
            <w:tcW w:w="8364" w:type="dxa"/>
            <w:gridSpan w:val="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A7C6D7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ntibodies</w:t>
            </w:r>
          </w:p>
          <w:p w14:paraId="138400FF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Western blot and Immunoprecipitation)</w:t>
            </w:r>
          </w:p>
        </w:tc>
      </w:tr>
      <w:tr w:rsidR="009F6786" w:rsidRPr="003B5309" w14:paraId="3C9948BC" w14:textId="77777777" w:rsidTr="00597444">
        <w:trPr>
          <w:trHeight w:val="480"/>
        </w:trPr>
        <w:tc>
          <w:tcPr>
            <w:tcW w:w="425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D5F65A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58AE2A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endor</w:t>
            </w:r>
          </w:p>
        </w:tc>
        <w:tc>
          <w:tcPr>
            <w:tcW w:w="184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1E686F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talog number</w:t>
            </w:r>
          </w:p>
        </w:tc>
      </w:tr>
      <w:tr w:rsidR="009F6786" w:rsidRPr="003B5309" w14:paraId="62752C7E" w14:textId="77777777" w:rsidTr="00597444">
        <w:trPr>
          <w:trHeight w:val="480"/>
        </w:trPr>
        <w:tc>
          <w:tcPr>
            <w:tcW w:w="425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8290A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o-Myosin Light Chain 2(Ser19) Antibody</w:t>
            </w:r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9B4F2F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84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397CCA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3671</w:t>
            </w:r>
          </w:p>
        </w:tc>
      </w:tr>
      <w:tr w:rsidR="009F6786" w:rsidRPr="003B5309" w14:paraId="72AED481" w14:textId="77777777" w:rsidTr="00597444">
        <w:trPr>
          <w:trHeight w:val="480"/>
        </w:trPr>
        <w:tc>
          <w:tcPr>
            <w:tcW w:w="425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38D92E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hospho-p70 S6 Kinase (Thr389) Rabbit </w:t>
            </w: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F099C5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84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47EF29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708</w:t>
            </w:r>
          </w:p>
        </w:tc>
      </w:tr>
      <w:tr w:rsidR="009F6786" w:rsidRPr="003B5309" w14:paraId="3075B7BA" w14:textId="77777777" w:rsidTr="00597444">
        <w:trPr>
          <w:trHeight w:val="480"/>
        </w:trPr>
        <w:tc>
          <w:tcPr>
            <w:tcW w:w="425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1B462F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val="el-GR"/>
              </w:rPr>
              <w:t>β</w:t>
            </w: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  <w:lang w:val="el-GR"/>
              </w:rPr>
              <w:t>-</w:t>
            </w: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ctin Rabbit </w:t>
            </w: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b</w:t>
            </w:r>
            <w:proofErr w:type="spellEnd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HRP Conjugate)</w:t>
            </w:r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605384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84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70ABA5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5125</w:t>
            </w:r>
          </w:p>
        </w:tc>
      </w:tr>
      <w:tr w:rsidR="009F6786" w:rsidRPr="003B5309" w14:paraId="3DD14256" w14:textId="77777777" w:rsidTr="00597444">
        <w:trPr>
          <w:trHeight w:val="480"/>
        </w:trPr>
        <w:tc>
          <w:tcPr>
            <w:tcW w:w="425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162BCB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-RIP Rabbit </w:t>
            </w: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9AE0B1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4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AAA6E3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PA022901</w:t>
            </w:r>
          </w:p>
        </w:tc>
      </w:tr>
      <w:tr w:rsidR="009F6786" w:rsidRPr="003B5309" w14:paraId="570021E2" w14:textId="77777777" w:rsidTr="00597444">
        <w:trPr>
          <w:trHeight w:val="480"/>
        </w:trPr>
        <w:tc>
          <w:tcPr>
            <w:tcW w:w="425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EAA374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YKDDDDK Tag Antibody (immunoprecipitation)</w:t>
            </w:r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D5430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84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E36E02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68</w:t>
            </w:r>
          </w:p>
        </w:tc>
      </w:tr>
      <w:tr w:rsidR="009F6786" w:rsidRPr="003B5309" w14:paraId="7C25B359" w14:textId="77777777" w:rsidTr="00597444">
        <w:trPr>
          <w:trHeight w:val="480"/>
        </w:trPr>
        <w:tc>
          <w:tcPr>
            <w:tcW w:w="425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20CF2B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-V5 Antibody (immunoprecipitation)</w:t>
            </w:r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865F5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84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2C50D4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-0705</w:t>
            </w:r>
          </w:p>
        </w:tc>
      </w:tr>
      <w:tr w:rsidR="009F6786" w:rsidRPr="003B5309" w14:paraId="0304A6A2" w14:textId="77777777" w:rsidTr="00597444">
        <w:trPr>
          <w:trHeight w:val="900"/>
        </w:trPr>
        <w:tc>
          <w:tcPr>
            <w:tcW w:w="425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5E5178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oclonal ANTI-FLAG® M2-Peroxidase (HRP) antibody (Western)</w:t>
            </w:r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685744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4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88A0B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-8592</w:t>
            </w:r>
          </w:p>
        </w:tc>
      </w:tr>
      <w:tr w:rsidR="009F6786" w:rsidRPr="003B5309" w14:paraId="55A1D852" w14:textId="77777777" w:rsidTr="00597444">
        <w:trPr>
          <w:trHeight w:val="480"/>
        </w:trPr>
        <w:tc>
          <w:tcPr>
            <w:tcW w:w="425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95823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AMTOR1/C11orf59 XP® Rabbit </w:t>
            </w: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3714E8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84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29B8C3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8975</w:t>
            </w:r>
          </w:p>
        </w:tc>
      </w:tr>
      <w:tr w:rsidR="009F6786" w:rsidRPr="003B5309" w14:paraId="53C2CB59" w14:textId="77777777" w:rsidTr="00597444">
        <w:trPr>
          <w:trHeight w:val="480"/>
        </w:trPr>
        <w:tc>
          <w:tcPr>
            <w:tcW w:w="425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4A691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AMTOR2/ROBLD3 Rabbit </w:t>
            </w: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A6EE48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84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0FFF51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8145</w:t>
            </w:r>
          </w:p>
        </w:tc>
      </w:tr>
      <w:tr w:rsidR="009F6786" w:rsidRPr="003B5309" w14:paraId="3E783F63" w14:textId="77777777" w:rsidTr="00597444">
        <w:trPr>
          <w:trHeight w:val="480"/>
        </w:trPr>
        <w:tc>
          <w:tcPr>
            <w:tcW w:w="425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FFF803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AMTOR3/MAPKSP1 Rabbit </w:t>
            </w: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DA6D65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84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3A185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8168</w:t>
            </w:r>
          </w:p>
        </w:tc>
      </w:tr>
      <w:tr w:rsidR="009F6786" w:rsidRPr="003B5309" w14:paraId="7EF714F0" w14:textId="77777777" w:rsidTr="00597444">
        <w:trPr>
          <w:trHeight w:val="480"/>
        </w:trPr>
        <w:tc>
          <w:tcPr>
            <w:tcW w:w="425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248B2A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AMTOR4/C7orf59 Rabbit </w:t>
            </w: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FB87B2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84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91B5C4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2284</w:t>
            </w:r>
          </w:p>
        </w:tc>
      </w:tr>
      <w:tr w:rsidR="009F6786" w:rsidRPr="003B5309" w14:paraId="2F454E0A" w14:textId="77777777" w:rsidTr="00597444">
        <w:trPr>
          <w:trHeight w:val="480"/>
        </w:trPr>
        <w:tc>
          <w:tcPr>
            <w:tcW w:w="425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EB3B3D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AMTOR5/HBXIP Rabbit </w:t>
            </w: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4C7D55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84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710E7A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4633</w:t>
            </w:r>
          </w:p>
        </w:tc>
      </w:tr>
      <w:tr w:rsidR="009F6786" w:rsidRPr="003B5309" w14:paraId="15D19F1F" w14:textId="77777777" w:rsidTr="00597444">
        <w:trPr>
          <w:trHeight w:val="480"/>
        </w:trPr>
        <w:tc>
          <w:tcPr>
            <w:tcW w:w="425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CFA8E2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c</w:t>
            </w:r>
            <w:proofErr w:type="spellEnd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ag (9B11)</w:t>
            </w:r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8E9203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84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844180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76S</w:t>
            </w:r>
          </w:p>
        </w:tc>
      </w:tr>
      <w:tr w:rsidR="009F6786" w:rsidRPr="003B5309" w14:paraId="223C781A" w14:textId="77777777" w:rsidTr="00597444">
        <w:trPr>
          <w:trHeight w:val="900"/>
        </w:trPr>
        <w:tc>
          <w:tcPr>
            <w:tcW w:w="425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23703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dium Potassium ATPase Recombinant Rabbit Monoclonal Antibody</w:t>
            </w:r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954443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84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686D78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5-32184</w:t>
            </w:r>
          </w:p>
        </w:tc>
      </w:tr>
      <w:tr w:rsidR="009F6786" w:rsidRPr="003B5309" w14:paraId="2885A6FF" w14:textId="77777777" w:rsidTr="00597444">
        <w:trPr>
          <w:trHeight w:val="480"/>
        </w:trPr>
        <w:tc>
          <w:tcPr>
            <w:tcW w:w="425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D83951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5 Tag Monoclonal Antibody, HRP</w:t>
            </w:r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1B90EB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84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385ED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-0708</w:t>
            </w:r>
          </w:p>
        </w:tc>
      </w:tr>
      <w:tr w:rsidR="008C7FDA" w:rsidRPr="003B5309" w14:paraId="15D702F8" w14:textId="77777777" w:rsidTr="00597444">
        <w:trPr>
          <w:trHeight w:val="480"/>
        </w:trPr>
        <w:tc>
          <w:tcPr>
            <w:tcW w:w="425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5D09D1" w14:textId="55F98028" w:rsidR="008C7FDA" w:rsidRPr="003B5309" w:rsidRDefault="008C7FDA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7F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hoA (67B9) Rabbit </w:t>
            </w:r>
            <w:proofErr w:type="spellStart"/>
            <w:r w:rsidRPr="008C7F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b</w:t>
            </w:r>
            <w:proofErr w:type="spellEnd"/>
            <w:r w:rsidRPr="008C7F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4E916F" w14:textId="72C7B667" w:rsidR="008C7FDA" w:rsidRPr="003B5309" w:rsidRDefault="008C7FDA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84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2E2890" w14:textId="1BBF9027" w:rsidR="008C7FDA" w:rsidRPr="003B5309" w:rsidRDefault="008C7FDA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7F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117</w:t>
            </w:r>
          </w:p>
        </w:tc>
      </w:tr>
      <w:tr w:rsidR="008C7FDA" w:rsidRPr="003B5309" w14:paraId="7080E974" w14:textId="77777777" w:rsidTr="00597444">
        <w:trPr>
          <w:trHeight w:val="480"/>
        </w:trPr>
        <w:tc>
          <w:tcPr>
            <w:tcW w:w="425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ACD1A2" w14:textId="6061EB0C" w:rsidR="008C7FDA" w:rsidRPr="003B5309" w:rsidRDefault="008C7FDA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7F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c1/Cdc42 Antibody</w:t>
            </w:r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F32C1E" w14:textId="68A1E4BD" w:rsidR="008C7FDA" w:rsidRPr="003B5309" w:rsidRDefault="008C7FDA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84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F01C78" w14:textId="62C56C0D" w:rsidR="008C7FDA" w:rsidRPr="003B5309" w:rsidRDefault="008C7FDA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7F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4651</w:t>
            </w:r>
          </w:p>
        </w:tc>
      </w:tr>
      <w:tr w:rsidR="004C63AF" w:rsidRPr="003B5309" w14:paraId="1AEC07E3" w14:textId="77777777" w:rsidTr="00597444">
        <w:trPr>
          <w:trHeight w:val="480"/>
        </w:trPr>
        <w:tc>
          <w:tcPr>
            <w:tcW w:w="425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42B30F" w14:textId="534ACD7C" w:rsidR="004C63AF" w:rsidRPr="004C63AF" w:rsidRDefault="004C63AF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C63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C3B (D11) XP® Rabbit </w:t>
            </w:r>
            <w:proofErr w:type="spellStart"/>
            <w:r w:rsidRPr="004C63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b</w:t>
            </w:r>
            <w:proofErr w:type="spellEnd"/>
            <w:r w:rsidRPr="004C63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DC09BD" w14:textId="0A3EA80D" w:rsidR="004C63AF" w:rsidRPr="003B5309" w:rsidRDefault="004C63AF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84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6E4F7B" w14:textId="77B9F884" w:rsidR="004C63AF" w:rsidRPr="008C7FDA" w:rsidRDefault="004C63AF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C63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3868</w:t>
            </w:r>
          </w:p>
        </w:tc>
      </w:tr>
    </w:tbl>
    <w:p w14:paraId="0B090C18" w14:textId="77777777" w:rsidR="00D81F15" w:rsidRDefault="00D81F15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2C4AA6A" w14:textId="77777777" w:rsidR="00F15FB7" w:rsidRDefault="00F15FB7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B49FA6C" w14:textId="77777777" w:rsidR="00F15FB7" w:rsidRDefault="00F15FB7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8364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53"/>
        <w:gridCol w:w="2268"/>
        <w:gridCol w:w="1843"/>
      </w:tblGrid>
      <w:tr w:rsidR="009F6786" w:rsidRPr="003B5309" w14:paraId="5CBC5599" w14:textId="77777777" w:rsidTr="00597444">
        <w:trPr>
          <w:trHeight w:val="537"/>
        </w:trPr>
        <w:tc>
          <w:tcPr>
            <w:tcW w:w="83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1604A0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Antibodies for Immunohistochemistry  </w:t>
            </w:r>
          </w:p>
        </w:tc>
      </w:tr>
      <w:tr w:rsidR="009F6786" w:rsidRPr="003B5309" w14:paraId="7304DDB5" w14:textId="77777777" w:rsidTr="00597444">
        <w:trPr>
          <w:trHeight w:val="404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2CC8F1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2590C8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endo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300A37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talog number</w:t>
            </w:r>
          </w:p>
        </w:tc>
      </w:tr>
      <w:tr w:rsidR="009F6786" w:rsidRPr="003B5309" w14:paraId="166CE4C9" w14:textId="77777777" w:rsidTr="00597444">
        <w:trPr>
          <w:trHeight w:val="666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BA6104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(ab')2-Goat anti-Mouse IgG (H+L) Cross-Adsorbed Secondary Antibody, Alexa Fluor</w:t>
            </w:r>
            <w:r w:rsidRPr="003B530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™</w:t>
            </w: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8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89E76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53DDB2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-11017</w:t>
            </w:r>
          </w:p>
        </w:tc>
      </w:tr>
      <w:tr w:rsidR="009F6786" w:rsidRPr="003B5309" w14:paraId="5D01DB16" w14:textId="77777777" w:rsidTr="00597444">
        <w:trPr>
          <w:trHeight w:val="191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91B4E1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at anti-Rabbit IgG (H+L) Cross-Adsorbed Secondary Antibody, Alexa Fluor</w:t>
            </w:r>
            <w:r w:rsidRPr="003B530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™</w:t>
            </w: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64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D50EFA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AC7498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-21244</w:t>
            </w:r>
          </w:p>
        </w:tc>
      </w:tr>
      <w:tr w:rsidR="009F6786" w:rsidRPr="003B5309" w14:paraId="7672DFA1" w14:textId="77777777" w:rsidTr="00597444">
        <w:trPr>
          <w:trHeight w:val="962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3EBC2D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TI-FLAG® M2-Peroxidase (HRP) </w:t>
            </w: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C5D461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715265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3165</w:t>
            </w:r>
          </w:p>
        </w:tc>
      </w:tr>
      <w:tr w:rsidR="009F6786" w:rsidRPr="003B5309" w14:paraId="71A95A3B" w14:textId="77777777" w:rsidTr="00597444">
        <w:trPr>
          <w:trHeight w:val="962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FA15C1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OLN1 Polyclonal antibod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21671B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7D300E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91-1-AP</w:t>
            </w:r>
          </w:p>
        </w:tc>
      </w:tr>
      <w:tr w:rsidR="009F6786" w:rsidRPr="003B5309" w14:paraId="1DA9D663" w14:textId="77777777" w:rsidTr="00597444">
        <w:trPr>
          <w:trHeight w:val="495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F77EC6" w14:textId="54785754" w:rsidR="009F6786" w:rsidRPr="003B5309" w:rsidRDefault="00F15FB7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5F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-LAMP1 antibody [EPR21026]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C736A4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87FAB6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208943</w:t>
            </w:r>
          </w:p>
        </w:tc>
      </w:tr>
      <w:tr w:rsidR="00F15FB7" w:rsidRPr="003B5309" w14:paraId="661A25CE" w14:textId="77777777" w:rsidTr="00597444">
        <w:trPr>
          <w:trHeight w:val="495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C13262" w14:textId="371FF2BA" w:rsidR="00F15FB7" w:rsidRPr="003B5309" w:rsidRDefault="00F15FB7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5F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-LAMP1 antibody [H4A3]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B6A01C" w14:textId="6B9D2AD6" w:rsidR="00F15FB7" w:rsidRPr="003B5309" w:rsidRDefault="00F15FB7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292917" w14:textId="726BB0C2" w:rsidR="00F15FB7" w:rsidRPr="003B5309" w:rsidRDefault="00F15FB7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5F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25630</w:t>
            </w:r>
          </w:p>
        </w:tc>
      </w:tr>
      <w:tr w:rsidR="00F15FB7" w:rsidRPr="003B5309" w14:paraId="092ACFE0" w14:textId="77777777" w:rsidTr="00597444">
        <w:trPr>
          <w:trHeight w:val="495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953B25" w14:textId="330EA40D" w:rsidR="00F15FB7" w:rsidRPr="00F15FB7" w:rsidRDefault="00F15FB7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AMTOR1/C11orf59 XP® Rabbit </w:t>
            </w: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0AECA2" w14:textId="70F78666" w:rsidR="00F15FB7" w:rsidRPr="003B5309" w:rsidRDefault="00F15FB7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24D5CB" w14:textId="3A4D4EFC" w:rsidR="00F15FB7" w:rsidRPr="00F15FB7" w:rsidRDefault="00F15FB7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8975</w:t>
            </w:r>
          </w:p>
        </w:tc>
      </w:tr>
    </w:tbl>
    <w:p w14:paraId="2510B0ED" w14:textId="77777777" w:rsidR="00D81F15" w:rsidRDefault="00D81F15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8364" w:type="dxa"/>
        <w:tblInd w:w="-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53"/>
        <w:gridCol w:w="2268"/>
        <w:gridCol w:w="1843"/>
      </w:tblGrid>
      <w:tr w:rsidR="009F6786" w:rsidRPr="003B5309" w14:paraId="1A8119F0" w14:textId="77777777" w:rsidTr="00597444">
        <w:trPr>
          <w:trHeight w:val="462"/>
        </w:trPr>
        <w:tc>
          <w:tcPr>
            <w:tcW w:w="83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0A3ADD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ntibodies for flow cytometry</w:t>
            </w:r>
          </w:p>
        </w:tc>
      </w:tr>
      <w:tr w:rsidR="009F6786" w:rsidRPr="003B5309" w14:paraId="7951F5C1" w14:textId="77777777" w:rsidTr="00597444">
        <w:trPr>
          <w:trHeight w:val="276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CCC402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8866ED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endo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E18902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talog number</w:t>
            </w:r>
          </w:p>
        </w:tc>
      </w:tr>
      <w:tr w:rsidR="009F6786" w:rsidRPr="003B5309" w14:paraId="7A0F6142" w14:textId="77777777" w:rsidTr="00597444">
        <w:trPr>
          <w:trHeight w:val="276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4DD9C2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 anti-mouse/human CD11b Antibod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A7CFDA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DDB902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207</w:t>
            </w:r>
          </w:p>
        </w:tc>
      </w:tr>
      <w:tr w:rsidR="009F6786" w:rsidRPr="003B5309" w14:paraId="3F15571F" w14:textId="77777777" w:rsidTr="00597444">
        <w:trPr>
          <w:trHeight w:val="276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131185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C/Cyanine7 anti-mouse Ly-6G Antibod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93EE69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E1CD7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623</w:t>
            </w:r>
          </w:p>
        </w:tc>
      </w:tr>
      <w:tr w:rsidR="009F6786" w:rsidRPr="003B5309" w14:paraId="4A3F3B74" w14:textId="77777777" w:rsidTr="00597444">
        <w:trPr>
          <w:trHeight w:val="276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BC1335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illiant Violet 421</w:t>
            </w:r>
            <w:r w:rsidRPr="003B530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™</w:t>
            </w: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ti-mouse Ly-6C Antibod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9B504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22F59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031</w:t>
            </w:r>
          </w:p>
        </w:tc>
      </w:tr>
      <w:tr w:rsidR="009F6786" w:rsidRPr="003B5309" w14:paraId="22CA32B1" w14:textId="77777777" w:rsidTr="00597444">
        <w:trPr>
          <w:trHeight w:val="276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D8ADF9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CP</w:t>
            </w:r>
            <w:proofErr w:type="spellEnd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Cyanine5.5 Annexin V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972BAE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73A693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0935</w:t>
            </w:r>
          </w:p>
        </w:tc>
      </w:tr>
      <w:tr w:rsidR="006A6DE1" w:rsidRPr="003B5309" w14:paraId="4FB5B397" w14:textId="77777777" w:rsidTr="00597444">
        <w:trPr>
          <w:trHeight w:val="276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BF0EB1" w14:textId="44290CB1" w:rsidR="006A6DE1" w:rsidRPr="003B5309" w:rsidRDefault="006A6DE1" w:rsidP="006A6D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6D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TC anti-mouse CD80 Antibod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A35BD6" w14:textId="4163DF04" w:rsidR="006A6DE1" w:rsidRPr="003B5309" w:rsidRDefault="006A6DE1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072224" w14:textId="6706ACA2" w:rsidR="006A6DE1" w:rsidRPr="003B5309" w:rsidRDefault="00931EDC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31E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705</w:t>
            </w:r>
          </w:p>
        </w:tc>
      </w:tr>
      <w:tr w:rsidR="006A6DE1" w:rsidRPr="003B5309" w14:paraId="63677676" w14:textId="77777777" w:rsidTr="00597444">
        <w:trPr>
          <w:trHeight w:val="276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F4831F" w14:textId="1DC5FB47" w:rsidR="006A6DE1" w:rsidRPr="003B5309" w:rsidRDefault="00931EDC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31E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 anti-mouse CD86 Antibod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56FCA0" w14:textId="1915A687" w:rsidR="006A6DE1" w:rsidRPr="003B5309" w:rsidRDefault="00931EDC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266117" w14:textId="18149A78" w:rsidR="006A6DE1" w:rsidRPr="003B5309" w:rsidRDefault="00931EDC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203</w:t>
            </w:r>
          </w:p>
        </w:tc>
      </w:tr>
    </w:tbl>
    <w:tbl>
      <w:tblPr>
        <w:tblpPr w:leftFromText="142" w:rightFromText="142" w:vertAnchor="text" w:horzAnchor="margin" w:tblpY="167"/>
        <w:tblW w:w="83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3"/>
        <w:gridCol w:w="2268"/>
        <w:gridCol w:w="1843"/>
      </w:tblGrid>
      <w:tr w:rsidR="009F6786" w:rsidRPr="003B5309" w14:paraId="7B35F10D" w14:textId="77777777" w:rsidTr="00597444">
        <w:trPr>
          <w:trHeight w:val="497"/>
        </w:trPr>
        <w:tc>
          <w:tcPr>
            <w:tcW w:w="83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224820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agent</w:t>
            </w:r>
          </w:p>
        </w:tc>
      </w:tr>
      <w:tr w:rsidR="009F6786" w:rsidRPr="003B5309" w14:paraId="2A01F404" w14:textId="77777777" w:rsidTr="00597444">
        <w:trPr>
          <w:trHeight w:val="49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6D8279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333473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endo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6FE71C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talog number</w:t>
            </w:r>
          </w:p>
        </w:tc>
      </w:tr>
      <w:tr w:rsidR="009F6786" w:rsidRPr="003B5309" w14:paraId="570F8663" w14:textId="77777777" w:rsidTr="00597444">
        <w:trPr>
          <w:trHeight w:val="49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FB04F0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P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F9299A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BDDE8C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3024</w:t>
            </w:r>
          </w:p>
        </w:tc>
      </w:tr>
      <w:tr w:rsidR="009F6786" w:rsidRPr="003B5309" w14:paraId="7038BD65" w14:textId="77777777" w:rsidTr="00597444">
        <w:trPr>
          <w:trHeight w:val="49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36287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M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07915C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6058BB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8139-1MG</w:t>
            </w:r>
          </w:p>
        </w:tc>
      </w:tr>
      <w:tr w:rsidR="009F6786" w:rsidRPr="003B5309" w14:paraId="6C24FF75" w14:textId="77777777" w:rsidTr="00597444">
        <w:trPr>
          <w:trHeight w:val="49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C6C620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F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AB8BD3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rmo</w:t>
            </w:r>
            <w:proofErr w:type="spellEnd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is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1FDB19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34554</w:t>
            </w:r>
          </w:p>
        </w:tc>
      </w:tr>
      <w:tr w:rsidR="0089323A" w:rsidRPr="003B5309" w14:paraId="13C5E7DB" w14:textId="77777777" w:rsidTr="00597444">
        <w:trPr>
          <w:trHeight w:val="49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7E7F3D" w14:textId="4C7688A9" w:rsidR="0089323A" w:rsidRPr="003B5309" w:rsidRDefault="00DC4B2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C4B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cein</w:t>
            </w:r>
            <w:proofErr w:type="spellEnd"/>
            <w:r w:rsidRPr="00DC4B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E432D5" w14:textId="05CB27D7" w:rsidR="0089323A" w:rsidRPr="003B5309" w:rsidRDefault="00DC4B2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rmo</w:t>
            </w:r>
            <w:proofErr w:type="spellEnd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is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7EEFE5" w14:textId="67684BB7" w:rsidR="0089323A" w:rsidRPr="003B5309" w:rsidRDefault="00DC4B2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0</w:t>
            </w:r>
          </w:p>
        </w:tc>
      </w:tr>
      <w:tr w:rsidR="009F6786" w:rsidRPr="003B5309" w14:paraId="75F38F1C" w14:textId="77777777" w:rsidTr="00597444">
        <w:trPr>
          <w:trHeight w:val="49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9203E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ombinant human MCP-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06C436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 &amp; 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235B6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9-MC-010</w:t>
            </w:r>
          </w:p>
        </w:tc>
      </w:tr>
      <w:tr w:rsidR="009F6786" w:rsidRPr="003B5309" w14:paraId="4DC1FF1D" w14:textId="77777777" w:rsidTr="00597444">
        <w:trPr>
          <w:trHeight w:val="49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C61917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Mouse GM-CSF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D3AD5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k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86CF0E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7-04674</w:t>
            </w:r>
          </w:p>
        </w:tc>
      </w:tr>
      <w:tr w:rsidR="009F6786" w:rsidRPr="003B5309" w14:paraId="3BC3D70C" w14:textId="77777777" w:rsidTr="00597444">
        <w:trPr>
          <w:trHeight w:val="49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64C9C3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ON shRNA plasmid for ATP1A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9D0999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85D832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CN0000043226</w:t>
            </w:r>
          </w:p>
        </w:tc>
      </w:tr>
      <w:tr w:rsidR="009F6786" w:rsidRPr="003B5309" w14:paraId="3B909B33" w14:textId="77777777" w:rsidTr="00597444">
        <w:trPr>
          <w:trHeight w:val="49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1DBBE0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U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BD7C63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vivo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5986AE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lrl-msu</w:t>
            </w:r>
            <w:proofErr w:type="spellEnd"/>
          </w:p>
        </w:tc>
      </w:tr>
      <w:tr w:rsidR="009F6786" w:rsidRPr="003B5309" w14:paraId="1D26CE0D" w14:textId="77777777" w:rsidTr="00597444">
        <w:trPr>
          <w:trHeight w:val="49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9ED323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r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16B6DD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lleck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720B42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2827</w:t>
            </w:r>
          </w:p>
        </w:tc>
      </w:tr>
      <w:tr w:rsidR="009F6786" w:rsidRPr="003B5309" w14:paraId="1210EB12" w14:textId="77777777" w:rsidTr="00597444">
        <w:trPr>
          <w:trHeight w:val="49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B91DA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O-n-Octyl-</w:t>
            </w:r>
            <w:r w:rsidRPr="003B530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β</w:t>
            </w: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D-glucopyranosid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D73CD3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calai</w:t>
            </w:r>
            <w:proofErr w:type="spellEnd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squ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454266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535-24</w:t>
            </w:r>
          </w:p>
        </w:tc>
      </w:tr>
      <w:tr w:rsidR="009F6786" w:rsidRPr="003B5309" w14:paraId="123D9447" w14:textId="77777777" w:rsidTr="00597444">
        <w:trPr>
          <w:trHeight w:val="49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16C4DE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pofectamine 200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8B3C62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rmo</w:t>
            </w:r>
            <w:proofErr w:type="spellEnd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is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985D3D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68-019</w:t>
            </w:r>
          </w:p>
        </w:tc>
      </w:tr>
      <w:tr w:rsidR="009F6786" w:rsidRPr="003B5309" w14:paraId="387B38E3" w14:textId="77777777" w:rsidTr="00597444">
        <w:trPr>
          <w:trHeight w:val="49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6E1439" w14:textId="7D1C2BE8" w:rsidR="009F6786" w:rsidRPr="003B5309" w:rsidRDefault="00B6316F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6316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mject</w:t>
            </w:r>
            <w:proofErr w:type="spellEnd"/>
            <w:r w:rsidRPr="00B6316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lu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0AC3E6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rmo</w:t>
            </w:r>
            <w:proofErr w:type="spellEnd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is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0A0554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161</w:t>
            </w:r>
          </w:p>
        </w:tc>
      </w:tr>
      <w:tr w:rsidR="009F6786" w:rsidRPr="003B5309" w14:paraId="4821364B" w14:textId="77777777" w:rsidTr="00597444">
        <w:trPr>
          <w:trHeight w:val="49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424058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LSA-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B4EAF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lleck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F63376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9926-25MG</w:t>
            </w:r>
          </w:p>
        </w:tc>
      </w:tr>
      <w:tr w:rsidR="009F6786" w:rsidRPr="003B5309" w14:paraId="6F553793" w14:textId="77777777" w:rsidTr="00597444">
        <w:trPr>
          <w:trHeight w:val="49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2CC1D3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LSI-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1488AD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lleck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CC4A90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0026</w:t>
            </w:r>
          </w:p>
        </w:tc>
      </w:tr>
      <w:tr w:rsidR="009F6786" w:rsidRPr="003B5309" w14:paraId="1A867E83" w14:textId="77777777" w:rsidTr="00597444">
        <w:trPr>
          <w:trHeight w:val="49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41E443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uaba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E9A5D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lleck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D481DB" w14:textId="77777777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4016</w:t>
            </w:r>
          </w:p>
        </w:tc>
      </w:tr>
      <w:tr w:rsidR="00931EDC" w:rsidRPr="003B5309" w14:paraId="4045F253" w14:textId="77777777" w:rsidTr="00597444">
        <w:trPr>
          <w:trHeight w:val="49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EC28DD" w14:textId="05D10073" w:rsidR="00931EDC" w:rsidRPr="003B5309" w:rsidRDefault="0089323A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8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E85F01" w14:textId="6A6B54D8" w:rsidR="00931EDC" w:rsidRPr="003B5309" w:rsidRDefault="0089323A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919675" w14:textId="37AF3F9D" w:rsidR="00931EDC" w:rsidRPr="003B5309" w:rsidRDefault="0089323A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22</w:t>
            </w:r>
          </w:p>
        </w:tc>
      </w:tr>
      <w:tr w:rsidR="00931EDC" w:rsidRPr="003B5309" w14:paraId="5298DA2B" w14:textId="77777777" w:rsidTr="00597444">
        <w:trPr>
          <w:trHeight w:val="49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6DC719" w14:textId="66CF79D2" w:rsidR="00931EDC" w:rsidRPr="003B5309" w:rsidRDefault="0089323A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ce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7C0004" w14:textId="77777777" w:rsidR="00931EDC" w:rsidRPr="003B5309" w:rsidRDefault="00931EDC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1995E9" w14:textId="77777777" w:rsidR="00931EDC" w:rsidRPr="003B5309" w:rsidRDefault="00931EDC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49F03781" w14:textId="77777777" w:rsidR="009F6786" w:rsidRDefault="009F6786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]</w:t>
      </w:r>
    </w:p>
    <w:tbl>
      <w:tblPr>
        <w:tblW w:w="8364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94"/>
      </w:tblGrid>
      <w:tr w:rsidR="009F6786" w:rsidRPr="003B5309" w14:paraId="2AD2F76B" w14:textId="77777777" w:rsidTr="00597444">
        <w:trPr>
          <w:trHeight w:val="461"/>
        </w:trPr>
        <w:tc>
          <w:tcPr>
            <w:tcW w:w="8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8E229F" w14:textId="1BB579A8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imer</w:t>
            </w:r>
            <w:r w:rsidR="00672B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Pr="003B530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for expression vector generation</w:t>
            </w:r>
          </w:p>
        </w:tc>
      </w:tr>
      <w:tr w:rsidR="009F6786" w:rsidRPr="003B5309" w14:paraId="1739A198" w14:textId="77777777" w:rsidTr="00597444">
        <w:trPr>
          <w:trHeight w:val="1142"/>
        </w:trPr>
        <w:tc>
          <w:tcPr>
            <w:tcW w:w="8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6A8C8C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amtor1-NanoLuc </w:t>
            </w:r>
          </w:p>
          <w:p w14:paraId="649EDE67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w</w:t>
            </w:r>
            <w:proofErr w:type="spellEnd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GATCGCTTCCGAATTATGGGGTGCTGCTATAGCAGC</w:t>
            </w:r>
          </w:p>
          <w:p w14:paraId="3DC705E3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v</w:t>
            </w:r>
            <w:proofErr w:type="spellEnd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GCCGCTCGAGCCGAGCTTGTCATCGTCATCCTTGTAGTC</w:t>
            </w:r>
          </w:p>
        </w:tc>
      </w:tr>
      <w:tr w:rsidR="009F6786" w:rsidRPr="003B5309" w14:paraId="6FBADAD9" w14:textId="77777777" w:rsidTr="00597444">
        <w:trPr>
          <w:trHeight w:val="1191"/>
        </w:trPr>
        <w:tc>
          <w:tcPr>
            <w:tcW w:w="8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F90CAD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otaq</w:t>
            </w:r>
            <w:proofErr w:type="spellEnd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MPRIP</w:t>
            </w:r>
          </w:p>
          <w:p w14:paraId="25681520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w</w:t>
            </w:r>
            <w:proofErr w:type="spellEnd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GATCGCTTCCGAATTATGGGGTGCTGCTATAGCAGC</w:t>
            </w:r>
          </w:p>
          <w:p w14:paraId="24FF4305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v</w:t>
            </w:r>
            <w:proofErr w:type="spellEnd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GCCGCTCGAGCCGAGCTTGTCATCGTCATCCTTGTAGTC</w:t>
            </w:r>
          </w:p>
        </w:tc>
      </w:tr>
      <w:tr w:rsidR="009F6786" w:rsidRPr="003B5309" w14:paraId="1D3AD93D" w14:textId="77777777" w:rsidTr="00597444">
        <w:trPr>
          <w:trHeight w:val="1142"/>
        </w:trPr>
        <w:tc>
          <w:tcPr>
            <w:tcW w:w="8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6AB456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tor2-NanoLuc</w:t>
            </w:r>
          </w:p>
          <w:p w14:paraId="0E952AAD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w</w:t>
            </w:r>
            <w:proofErr w:type="spellEnd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GATCGCTTCCGAATTTATGTCGGCGGCCAAGGAAAAC</w:t>
            </w:r>
          </w:p>
          <w:p w14:paraId="0B92E3D3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v</w:t>
            </w:r>
            <w:proofErr w:type="spellEnd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GCCGCTCGAGCCGAGCTTGTCATCGTCATCCTTGTAATCG</w:t>
            </w:r>
          </w:p>
        </w:tc>
      </w:tr>
      <w:tr w:rsidR="009F6786" w:rsidRPr="003B5309" w14:paraId="01F3A9FB" w14:textId="77777777" w:rsidTr="00597444">
        <w:trPr>
          <w:trHeight w:val="1509"/>
        </w:trPr>
        <w:tc>
          <w:tcPr>
            <w:tcW w:w="8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ACCCDA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PRIP 1-150</w:t>
            </w:r>
          </w:p>
          <w:p w14:paraId="013BC348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w</w:t>
            </w:r>
            <w:proofErr w:type="spellEnd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AATTCTGCAGCGGCCATGTCGGCGGCCAAGGAAAAC</w:t>
            </w:r>
          </w:p>
          <w:p w14:paraId="6CBF4CD6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v:GGAGAGGGGCGGATCCGTAGAATCGAGACCGAGGAGAGGGTTAGGGATAGGCTTACCTCGAGGATACACCATGAGCATCTC</w:t>
            </w:r>
            <w:proofErr w:type="gramEnd"/>
          </w:p>
        </w:tc>
      </w:tr>
      <w:tr w:rsidR="009F6786" w:rsidRPr="003B5309" w14:paraId="4A8CF070" w14:textId="77777777" w:rsidTr="00597444">
        <w:trPr>
          <w:trHeight w:val="1509"/>
        </w:trPr>
        <w:tc>
          <w:tcPr>
            <w:tcW w:w="8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CCA0FA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MRIP 1-384</w:t>
            </w:r>
          </w:p>
          <w:p w14:paraId="744889C3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w</w:t>
            </w:r>
            <w:proofErr w:type="spellEnd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AATTCTGCAGCGGCCATGTCGGCGGCCAAGGAAAAC</w:t>
            </w:r>
          </w:p>
          <w:p w14:paraId="624985DA" w14:textId="77777777" w:rsidR="00597444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v:GGAGAGGGGCGGATCCGTAGAATCGAGACCAGGAGAGGGTTAGGGATAGGCT</w:t>
            </w:r>
            <w:proofErr w:type="spellEnd"/>
            <w:proofErr w:type="gramEnd"/>
          </w:p>
          <w:p w14:paraId="1DD9E0AC" w14:textId="61AA6DF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CCAGTCAGGCGTCATGGAGGATTCTGT</w:t>
            </w:r>
          </w:p>
        </w:tc>
      </w:tr>
      <w:tr w:rsidR="009F6786" w:rsidRPr="003B5309" w14:paraId="37409D3C" w14:textId="77777777" w:rsidTr="00597444">
        <w:trPr>
          <w:trHeight w:val="1091"/>
        </w:trPr>
        <w:tc>
          <w:tcPr>
            <w:tcW w:w="8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F0DD3E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PRIP 1-539</w:t>
            </w:r>
          </w:p>
          <w:p w14:paraId="0264643A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w</w:t>
            </w:r>
            <w:proofErr w:type="spellEnd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AATTCTGCAGCGGCCATGTCGGCGGCCAAGGAAAAC</w:t>
            </w:r>
          </w:p>
          <w:p w14:paraId="6065AA3C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v</w:t>
            </w:r>
            <w:proofErr w:type="spellEnd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GGAGAGGGGCGGATCCGTAGAATCGAGACCGAGGAGAGG</w:t>
            </w:r>
          </w:p>
        </w:tc>
      </w:tr>
      <w:tr w:rsidR="009F6786" w:rsidRPr="003B5309" w14:paraId="3A6EE1BC" w14:textId="77777777" w:rsidTr="00597444">
        <w:trPr>
          <w:trHeight w:val="1218"/>
        </w:trPr>
        <w:tc>
          <w:tcPr>
            <w:tcW w:w="8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DCE4AF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PRIP 539-1037</w:t>
            </w:r>
          </w:p>
          <w:p w14:paraId="693DD7E7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w</w:t>
            </w:r>
            <w:proofErr w:type="spellEnd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AATTCTGCAGCGGCCATGTCGGCGGCCAAGGAAAAC</w:t>
            </w:r>
          </w:p>
          <w:p w14:paraId="049099F4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v</w:t>
            </w:r>
            <w:proofErr w:type="spellEnd"/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GGAGAGGGGCGGATCATCTTTCTTCAAGTCCCTGGATTCA</w:t>
            </w:r>
          </w:p>
        </w:tc>
      </w:tr>
    </w:tbl>
    <w:p w14:paraId="171AC3BB" w14:textId="77777777" w:rsidR="00597444" w:rsidRDefault="00597444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851F290" w14:textId="77777777" w:rsidR="00597444" w:rsidRDefault="00597444" w:rsidP="00693D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83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54"/>
      </w:tblGrid>
      <w:tr w:rsidR="009F6786" w:rsidRPr="003B5309" w14:paraId="54571A4A" w14:textId="77777777" w:rsidTr="00597444">
        <w:trPr>
          <w:trHeight w:val="565"/>
        </w:trPr>
        <w:tc>
          <w:tcPr>
            <w:tcW w:w="8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BB6F8" w14:textId="71C760CF" w:rsidR="009F6786" w:rsidRPr="003B5309" w:rsidRDefault="009F6786" w:rsidP="00111D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imer</w:t>
            </w:r>
            <w:r w:rsidR="00672B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Pr="003B530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for KO cell line generation</w:t>
            </w:r>
          </w:p>
        </w:tc>
      </w:tr>
      <w:tr w:rsidR="009F6786" w:rsidRPr="003B5309" w14:paraId="3ECDF8D5" w14:textId="77777777" w:rsidTr="00597444">
        <w:trPr>
          <w:trHeight w:val="2092"/>
        </w:trPr>
        <w:tc>
          <w:tcPr>
            <w:tcW w:w="8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86CB0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eration of MPRIP-KO-THP1</w:t>
            </w:r>
          </w:p>
          <w:p w14:paraId="6E8E73AD" w14:textId="77777777" w:rsidR="009F6786" w:rsidRPr="003B5309" w:rsidRDefault="009F6786" w:rsidP="009F6786">
            <w:pPr>
              <w:widowControl w:val="0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CGTCGCTGCCATTTCTGCAACGG3’</w:t>
            </w:r>
          </w:p>
          <w:p w14:paraId="69F8A895" w14:textId="77777777" w:rsidR="009F6786" w:rsidRPr="003B5309" w:rsidRDefault="009F6786" w:rsidP="009F6786">
            <w:pPr>
              <w:widowControl w:val="0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TCCGGATATGGTGCGTCCTCGGG3’</w:t>
            </w:r>
          </w:p>
          <w:p w14:paraId="03685C2F" w14:textId="77777777" w:rsidR="009F6786" w:rsidRPr="003B5309" w:rsidRDefault="009F6786" w:rsidP="009F6786">
            <w:pPr>
              <w:widowControl w:val="0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ACCCGAGGACGCACCATATCCGG3’</w:t>
            </w:r>
          </w:p>
          <w:p w14:paraId="55A53ACF" w14:textId="77777777" w:rsidR="009F6786" w:rsidRPr="003B5309" w:rsidRDefault="009F6786" w:rsidP="009F6786">
            <w:pPr>
              <w:numPr>
                <w:ilvl w:val="0"/>
                <w:numId w:val="36"/>
              </w:numPr>
              <w:spacing w:line="24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CGCACCATATCCGGACACCGTGG3’</w:t>
            </w:r>
          </w:p>
        </w:tc>
      </w:tr>
      <w:tr w:rsidR="009F6786" w:rsidRPr="003B5309" w14:paraId="0A0B7C1D" w14:textId="77777777" w:rsidTr="00597444">
        <w:trPr>
          <w:trHeight w:val="1287"/>
        </w:trPr>
        <w:tc>
          <w:tcPr>
            <w:tcW w:w="8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FD0DA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eration of ATP1A1-KD THP1</w:t>
            </w:r>
          </w:p>
          <w:p w14:paraId="058C345C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GGCCTGCTGACCTCAGAATCATACTCGAGTATGATTCTGA</w:t>
            </w:r>
          </w:p>
          <w:p w14:paraId="6EC155F5" w14:textId="77777777" w:rsidR="009F6786" w:rsidRPr="003B5309" w:rsidRDefault="009F6786" w:rsidP="00111D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CAGCAGGTTTTTG</w:t>
            </w:r>
          </w:p>
        </w:tc>
      </w:tr>
    </w:tbl>
    <w:p w14:paraId="6BBAA3C1" w14:textId="2AD370E1" w:rsidR="00D81F15" w:rsidRDefault="00D81F15" w:rsidP="00597444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340C929A" w14:textId="77777777" w:rsidR="00F15FB7" w:rsidRDefault="00F15FB7" w:rsidP="00597444">
      <w:pPr>
        <w:rPr>
          <w:rFonts w:ascii="Times New Roman" w:hAnsi="Times New Roman" w:cs="Times New Roman"/>
          <w:color w:val="000000"/>
          <w:sz w:val="22"/>
          <w:szCs w:val="22"/>
        </w:rPr>
      </w:pPr>
    </w:p>
    <w:tbl>
      <w:tblPr>
        <w:tblW w:w="84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84"/>
      </w:tblGrid>
      <w:tr w:rsidR="00F15FB7" w:rsidRPr="003B5309" w14:paraId="19B7BADC" w14:textId="77777777" w:rsidTr="00F15FB7">
        <w:trPr>
          <w:trHeight w:val="565"/>
        </w:trPr>
        <w:tc>
          <w:tcPr>
            <w:tcW w:w="8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F9D05" w14:textId="719C4BD0" w:rsidR="00F15FB7" w:rsidRPr="003B5309" w:rsidRDefault="00F15FB7" w:rsidP="00AC3D6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5FB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e Synthesis</w:t>
            </w:r>
          </w:p>
        </w:tc>
      </w:tr>
      <w:tr w:rsidR="00F15FB7" w:rsidRPr="003B5309" w14:paraId="0F60DC8B" w14:textId="77777777" w:rsidTr="00F15FB7">
        <w:trPr>
          <w:trHeight w:val="2092"/>
        </w:trPr>
        <w:tc>
          <w:tcPr>
            <w:tcW w:w="8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BE0BE" w14:textId="6F41AF37" w:rsidR="00F15FB7" w:rsidRDefault="00F15FB7" w:rsidP="00AC3D6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B530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Generation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RPML1-V5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（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Eurofin</w:t>
            </w:r>
            <w:proofErr w:type="spellEnd"/>
            <w:r w:rsidR="0089323A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 xml:space="preserve">　</w:t>
            </w:r>
            <w:r w:rsidR="0089323A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Genomic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）</w:t>
            </w:r>
          </w:p>
          <w:p w14:paraId="6BADF95E" w14:textId="77777777" w:rsidR="00F15FB7" w:rsidRPr="00F15FB7" w:rsidRDefault="00F15FB7" w:rsidP="00AC3D6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  <w:p w14:paraId="17075552" w14:textId="6689B1D0" w:rsidR="00F15FB7" w:rsidRPr="00F15FB7" w:rsidRDefault="00F15FB7" w:rsidP="00F15FB7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TGACAGCCCCGGCGGGTCCGCGCGGCTCAGAGACCGAGCGGCTTCTGACCCCCAACCCCGGGTATGGGACCCAGGCGGGGCCTTCACCGGCCCCTCCGACACCCCCAGAAGAGGAAGACCTTCGCCGTCGTCTCAAATACTTTTTCATGAGTCCCTGCGACAAGTTTCGAGCCAAGGGCCGCAAGCCCTGCAAGCTGATGCTGCAAGTGGTCAAGATCCTGGTGGTCACGGTGCAGCTCATCCTGTTTGGGCTCAGTAATCAGCTGGCTGTGACATTCCGGGAAGAGAACACCATCGCCTTCCGACACCTCTTCCTGCTGGGCTACTCGGACGGAGCGGATGACACCTTCGCAGCCTACACGCGGGAGCAGCTGTACCAGGCCATCTTCCATGCTGTGGACCAGTACCTGGCGTTGCCTGACGTGTCACTGGGCCGGTATGCGTATGTCCGTGGTGGGGGTGACCCTTGG</w:t>
            </w: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ACCAATGGCTCAGGGCTTGCTCTCTGCCAGCGGTACTACCACCGAGGCCACGTGGACCCGGCCAACGACACATTTGACATTGATCCGATGGTGGTTACTGACTGCATCCAGGTGGATCCCCCCGAGCGGCCCCCTCCGCCCCCCAGCGACGATCTCACCCTCTTGGAAAGCAGCTCCAGTTACAAGAACCTCACGCTCAAATTCCACAAGCTGGTCAATGTCACCATCCACTTCCGGCTGAAGACCATTAACCTCCAGAGCCTCATCAATAATGAGATCCCGGACTGCTATACCTTCAGCGTCCTGATCACGTTTGACAACAAAGCACACAGTGGGCGGATCCCCATCAGCCTGGAGACCCAGGCCCACATCCAGGAGTGTAAGCACCCCAGTGTCTTCCAGCACGGAGACAACAGCTTCCGGCTCCTGTTTGACGTGGTGGTCATCCTCACCTGCTCCCTGTCCTTCCTCCTCTGCGCCCGCTCACTCCTTCGAGGCTTCCTGCTGCAGAACGAGTTTGTGGGGTTCATGTGGCGGCAGCGGGGACGGGTCATCAGCCTGTGGGAGCGGCTGGAATTTGTCAATGGCTGGTACATCCTGCTCGTCACCAGCGATGTGCTCACCATCTCGGGCACCATCATGAAGATCGGCATCGAGGCCAAGAACTTGGCGAGCTACGACGTCTGCAGCATCCTCCTGGGCACCTCGACGCTGCTGGTGTGGGTGGGCGTGATCCGCTACCTGACCTTCTTCCACAACTACAATATCCTCATCGCCACACTGCGGGTGGCCCTGCCCAGCGTCATGCGCTTCTGCTGCTGCGTGGCTGTCATCTACCTGGGCTACTGCTTCTGTGGCTGGATCGTGCTGGGGCCCTATCATGTGAAGTTCCGCTCACTCTCCATGGTGTCTGAGTGCCTGTTCTCGCTCATCAATGGGGACGACATGTTTGTGACGTTCGCCGCCATGCAGGCGCAGCAGGGCCGCAGCAGCCTGGTGTGGCTCTTCTCCCAGCTCTACCTTTACTCCTTCATCAGCCTCTTCATCTACATGGTGCTCAGCCTCTTCATCGCGCTCATCACCGGCGCCTACGACACCATCAAGCATCCCGGCGGCGCAGGCGCAGAGGAGAGCGAGCTGCAGGCCTACATCGCACAGTGCCAGGACAGCCCCACCTCCGGCAAGTTCCGCCGCGGGAGCGGCTCGGCCTGCAGCCTTCTCTGCTGCTGCGGAAGGGACCCCTCGGAGGAGCATTCGCTGCTGGTGAATTGTGGTAAGCCTATCCCTAACCCTCTCCTCGGTCTCGATTCTACGTAGTGA</w:t>
            </w:r>
          </w:p>
        </w:tc>
      </w:tr>
    </w:tbl>
    <w:p w14:paraId="5C88144C" w14:textId="77777777" w:rsidR="00F15FB7" w:rsidRPr="0040373B" w:rsidRDefault="00F15FB7" w:rsidP="00597444">
      <w:pPr>
        <w:rPr>
          <w:rFonts w:ascii="Times New Roman" w:hAnsi="Times New Roman" w:cs="Times New Roman"/>
          <w:color w:val="000000"/>
          <w:sz w:val="22"/>
          <w:szCs w:val="22"/>
        </w:rPr>
      </w:pPr>
    </w:p>
    <w:sectPr w:rsidR="00F15FB7" w:rsidRPr="0040373B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00ECF" w14:textId="77777777" w:rsidR="00BF3D27" w:rsidRDefault="00BF3D27" w:rsidP="00D03B1C">
      <w:r>
        <w:separator/>
      </w:r>
    </w:p>
  </w:endnote>
  <w:endnote w:type="continuationSeparator" w:id="0">
    <w:p w14:paraId="3D6ED622" w14:textId="77777777" w:rsidR="00BF3D27" w:rsidRDefault="00BF3D27" w:rsidP="00D03B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2456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6DD967" w14:textId="72D6A699" w:rsidR="00D03B1C" w:rsidRDefault="00D03B1C">
        <w:pPr>
          <w:pStyle w:val="a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6E17E0" w14:textId="77777777" w:rsidR="00D03B1C" w:rsidRDefault="00D03B1C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93F6D" w14:textId="77777777" w:rsidR="00BF3D27" w:rsidRDefault="00BF3D27" w:rsidP="00D03B1C">
      <w:r>
        <w:separator/>
      </w:r>
    </w:p>
  </w:footnote>
  <w:footnote w:type="continuationSeparator" w:id="0">
    <w:p w14:paraId="308F68B4" w14:textId="77777777" w:rsidR="00BF3D27" w:rsidRDefault="00BF3D27" w:rsidP="00D03B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A6DB4"/>
    <w:multiLevelType w:val="hybridMultilevel"/>
    <w:tmpl w:val="9152A2C4"/>
    <w:lvl w:ilvl="0" w:tplc="C9CE8EC8">
      <w:start w:val="3"/>
      <w:numFmt w:val="lowerLetter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6AAF282" w:tentative="1">
      <w:start w:val="1"/>
      <w:numFmt w:val="aiueoFullWidth"/>
      <w:lvlText w:val="(%2)"/>
      <w:lvlJc w:val="left"/>
      <w:pPr>
        <w:ind w:left="880" w:hanging="440"/>
      </w:pPr>
    </w:lvl>
    <w:lvl w:ilvl="2" w:tplc="2D3A5EDE" w:tentative="1">
      <w:start w:val="1"/>
      <w:numFmt w:val="decimalEnclosedCircle"/>
      <w:lvlText w:val="%3"/>
      <w:lvlJc w:val="left"/>
      <w:pPr>
        <w:ind w:left="1320" w:hanging="440"/>
      </w:pPr>
    </w:lvl>
    <w:lvl w:ilvl="3" w:tplc="F1446FC6" w:tentative="1">
      <w:start w:val="1"/>
      <w:numFmt w:val="decimal"/>
      <w:lvlText w:val="%4."/>
      <w:lvlJc w:val="left"/>
      <w:pPr>
        <w:ind w:left="1760" w:hanging="440"/>
      </w:pPr>
    </w:lvl>
    <w:lvl w:ilvl="4" w:tplc="62663F6E" w:tentative="1">
      <w:start w:val="1"/>
      <w:numFmt w:val="aiueoFullWidth"/>
      <w:lvlText w:val="(%5)"/>
      <w:lvlJc w:val="left"/>
      <w:pPr>
        <w:ind w:left="2200" w:hanging="440"/>
      </w:pPr>
    </w:lvl>
    <w:lvl w:ilvl="5" w:tplc="B3847096" w:tentative="1">
      <w:start w:val="1"/>
      <w:numFmt w:val="decimalEnclosedCircle"/>
      <w:lvlText w:val="%6"/>
      <w:lvlJc w:val="left"/>
      <w:pPr>
        <w:ind w:left="2640" w:hanging="440"/>
      </w:pPr>
    </w:lvl>
    <w:lvl w:ilvl="6" w:tplc="88081DCE" w:tentative="1">
      <w:start w:val="1"/>
      <w:numFmt w:val="decimal"/>
      <w:lvlText w:val="%7."/>
      <w:lvlJc w:val="left"/>
      <w:pPr>
        <w:ind w:left="3080" w:hanging="440"/>
      </w:pPr>
    </w:lvl>
    <w:lvl w:ilvl="7" w:tplc="EF5095DE" w:tentative="1">
      <w:start w:val="1"/>
      <w:numFmt w:val="aiueoFullWidth"/>
      <w:lvlText w:val="(%8)"/>
      <w:lvlJc w:val="left"/>
      <w:pPr>
        <w:ind w:left="3520" w:hanging="440"/>
      </w:pPr>
    </w:lvl>
    <w:lvl w:ilvl="8" w:tplc="F4F605F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8085E8A"/>
    <w:multiLevelType w:val="hybridMultilevel"/>
    <w:tmpl w:val="54C475D6"/>
    <w:lvl w:ilvl="0" w:tplc="4ECC4CC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A6E62F40" w:tentative="1">
      <w:start w:val="1"/>
      <w:numFmt w:val="aiueoFullWidth"/>
      <w:lvlText w:val="(%2)"/>
      <w:lvlJc w:val="left"/>
      <w:pPr>
        <w:ind w:left="880" w:hanging="440"/>
      </w:pPr>
    </w:lvl>
    <w:lvl w:ilvl="2" w:tplc="00787340" w:tentative="1">
      <w:start w:val="1"/>
      <w:numFmt w:val="decimalEnclosedCircle"/>
      <w:lvlText w:val="%3"/>
      <w:lvlJc w:val="left"/>
      <w:pPr>
        <w:ind w:left="1320" w:hanging="440"/>
      </w:pPr>
    </w:lvl>
    <w:lvl w:ilvl="3" w:tplc="0350606A" w:tentative="1">
      <w:start w:val="1"/>
      <w:numFmt w:val="decimal"/>
      <w:lvlText w:val="%4."/>
      <w:lvlJc w:val="left"/>
      <w:pPr>
        <w:ind w:left="1760" w:hanging="440"/>
      </w:pPr>
    </w:lvl>
    <w:lvl w:ilvl="4" w:tplc="1D967E5A" w:tentative="1">
      <w:start w:val="1"/>
      <w:numFmt w:val="aiueoFullWidth"/>
      <w:lvlText w:val="(%5)"/>
      <w:lvlJc w:val="left"/>
      <w:pPr>
        <w:ind w:left="2200" w:hanging="440"/>
      </w:pPr>
    </w:lvl>
    <w:lvl w:ilvl="5" w:tplc="E05E27D0" w:tentative="1">
      <w:start w:val="1"/>
      <w:numFmt w:val="decimalEnclosedCircle"/>
      <w:lvlText w:val="%6"/>
      <w:lvlJc w:val="left"/>
      <w:pPr>
        <w:ind w:left="2640" w:hanging="440"/>
      </w:pPr>
    </w:lvl>
    <w:lvl w:ilvl="6" w:tplc="B3123EDA" w:tentative="1">
      <w:start w:val="1"/>
      <w:numFmt w:val="decimal"/>
      <w:lvlText w:val="%7."/>
      <w:lvlJc w:val="left"/>
      <w:pPr>
        <w:ind w:left="3080" w:hanging="440"/>
      </w:pPr>
    </w:lvl>
    <w:lvl w:ilvl="7" w:tplc="8138DA42" w:tentative="1">
      <w:start w:val="1"/>
      <w:numFmt w:val="aiueoFullWidth"/>
      <w:lvlText w:val="(%8)"/>
      <w:lvlJc w:val="left"/>
      <w:pPr>
        <w:ind w:left="3520" w:hanging="440"/>
      </w:pPr>
    </w:lvl>
    <w:lvl w:ilvl="8" w:tplc="D534AFC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9ED7AC1"/>
    <w:multiLevelType w:val="hybridMultilevel"/>
    <w:tmpl w:val="7A5E0BEA"/>
    <w:lvl w:ilvl="0" w:tplc="5A1EA442">
      <w:start w:val="1"/>
      <w:numFmt w:val="decimalEnclosedCircle"/>
      <w:lvlText w:val="%1"/>
      <w:lvlJc w:val="left"/>
      <w:pPr>
        <w:ind w:left="570" w:hanging="360"/>
      </w:pPr>
      <w:rPr>
        <w:rFonts w:asciiTheme="minorHAnsi" w:hAnsiTheme="minorHAnsi" w:cstheme="minorBidi" w:hint="default"/>
        <w:color w:val="000000" w:themeColor="text1"/>
        <w:sz w:val="21"/>
      </w:rPr>
    </w:lvl>
    <w:lvl w:ilvl="1" w:tplc="104449F8" w:tentative="1">
      <w:start w:val="1"/>
      <w:numFmt w:val="aiueoFullWidth"/>
      <w:lvlText w:val="(%2)"/>
      <w:lvlJc w:val="left"/>
      <w:pPr>
        <w:ind w:left="1090" w:hanging="440"/>
      </w:pPr>
    </w:lvl>
    <w:lvl w:ilvl="2" w:tplc="01C89D44" w:tentative="1">
      <w:start w:val="1"/>
      <w:numFmt w:val="decimalEnclosedCircle"/>
      <w:lvlText w:val="%3"/>
      <w:lvlJc w:val="left"/>
      <w:pPr>
        <w:ind w:left="1530" w:hanging="440"/>
      </w:pPr>
    </w:lvl>
    <w:lvl w:ilvl="3" w:tplc="C082F508" w:tentative="1">
      <w:start w:val="1"/>
      <w:numFmt w:val="decimal"/>
      <w:lvlText w:val="%4."/>
      <w:lvlJc w:val="left"/>
      <w:pPr>
        <w:ind w:left="1970" w:hanging="440"/>
      </w:pPr>
    </w:lvl>
    <w:lvl w:ilvl="4" w:tplc="C33EB98A" w:tentative="1">
      <w:start w:val="1"/>
      <w:numFmt w:val="aiueoFullWidth"/>
      <w:lvlText w:val="(%5)"/>
      <w:lvlJc w:val="left"/>
      <w:pPr>
        <w:ind w:left="2410" w:hanging="440"/>
      </w:pPr>
    </w:lvl>
    <w:lvl w:ilvl="5" w:tplc="769EF082" w:tentative="1">
      <w:start w:val="1"/>
      <w:numFmt w:val="decimalEnclosedCircle"/>
      <w:lvlText w:val="%6"/>
      <w:lvlJc w:val="left"/>
      <w:pPr>
        <w:ind w:left="2850" w:hanging="440"/>
      </w:pPr>
    </w:lvl>
    <w:lvl w:ilvl="6" w:tplc="49885296" w:tentative="1">
      <w:start w:val="1"/>
      <w:numFmt w:val="decimal"/>
      <w:lvlText w:val="%7."/>
      <w:lvlJc w:val="left"/>
      <w:pPr>
        <w:ind w:left="3290" w:hanging="440"/>
      </w:pPr>
    </w:lvl>
    <w:lvl w:ilvl="7" w:tplc="9CCA7480" w:tentative="1">
      <w:start w:val="1"/>
      <w:numFmt w:val="aiueoFullWidth"/>
      <w:lvlText w:val="(%8)"/>
      <w:lvlJc w:val="left"/>
      <w:pPr>
        <w:ind w:left="3730" w:hanging="440"/>
      </w:pPr>
    </w:lvl>
    <w:lvl w:ilvl="8" w:tplc="EE26E198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3" w15:restartNumberingAfterBreak="0">
    <w:nsid w:val="0D7D351F"/>
    <w:multiLevelType w:val="hybridMultilevel"/>
    <w:tmpl w:val="764CA160"/>
    <w:lvl w:ilvl="0" w:tplc="9D122FA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B532E880" w:tentative="1">
      <w:start w:val="1"/>
      <w:numFmt w:val="aiueoFullWidth"/>
      <w:lvlText w:val="(%2)"/>
      <w:lvlJc w:val="left"/>
      <w:pPr>
        <w:ind w:left="880" w:hanging="440"/>
      </w:pPr>
    </w:lvl>
    <w:lvl w:ilvl="2" w:tplc="125214EA" w:tentative="1">
      <w:start w:val="1"/>
      <w:numFmt w:val="decimalEnclosedCircle"/>
      <w:lvlText w:val="%3"/>
      <w:lvlJc w:val="left"/>
      <w:pPr>
        <w:ind w:left="1320" w:hanging="440"/>
      </w:pPr>
    </w:lvl>
    <w:lvl w:ilvl="3" w:tplc="C70211CC" w:tentative="1">
      <w:start w:val="1"/>
      <w:numFmt w:val="decimal"/>
      <w:lvlText w:val="%4."/>
      <w:lvlJc w:val="left"/>
      <w:pPr>
        <w:ind w:left="1760" w:hanging="440"/>
      </w:pPr>
    </w:lvl>
    <w:lvl w:ilvl="4" w:tplc="1BC81788" w:tentative="1">
      <w:start w:val="1"/>
      <w:numFmt w:val="aiueoFullWidth"/>
      <w:lvlText w:val="(%5)"/>
      <w:lvlJc w:val="left"/>
      <w:pPr>
        <w:ind w:left="2200" w:hanging="440"/>
      </w:pPr>
    </w:lvl>
    <w:lvl w:ilvl="5" w:tplc="FF7AA8A0" w:tentative="1">
      <w:start w:val="1"/>
      <w:numFmt w:val="decimalEnclosedCircle"/>
      <w:lvlText w:val="%6"/>
      <w:lvlJc w:val="left"/>
      <w:pPr>
        <w:ind w:left="2640" w:hanging="440"/>
      </w:pPr>
    </w:lvl>
    <w:lvl w:ilvl="6" w:tplc="AEAED580" w:tentative="1">
      <w:start w:val="1"/>
      <w:numFmt w:val="decimal"/>
      <w:lvlText w:val="%7."/>
      <w:lvlJc w:val="left"/>
      <w:pPr>
        <w:ind w:left="3080" w:hanging="440"/>
      </w:pPr>
    </w:lvl>
    <w:lvl w:ilvl="7" w:tplc="0958C0D2" w:tentative="1">
      <w:start w:val="1"/>
      <w:numFmt w:val="aiueoFullWidth"/>
      <w:lvlText w:val="(%8)"/>
      <w:lvlJc w:val="left"/>
      <w:pPr>
        <w:ind w:left="3520" w:hanging="440"/>
      </w:pPr>
    </w:lvl>
    <w:lvl w:ilvl="8" w:tplc="E2DA43F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0FFA1F4B"/>
    <w:multiLevelType w:val="hybridMultilevel"/>
    <w:tmpl w:val="FBFE0B58"/>
    <w:lvl w:ilvl="0" w:tplc="78D87B70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E22C65A4" w:tentative="1">
      <w:start w:val="1"/>
      <w:numFmt w:val="aiueoFullWidth"/>
      <w:lvlText w:val="(%2)"/>
      <w:lvlJc w:val="left"/>
      <w:pPr>
        <w:ind w:left="985" w:hanging="440"/>
      </w:pPr>
    </w:lvl>
    <w:lvl w:ilvl="2" w:tplc="D9CA93CE" w:tentative="1">
      <w:start w:val="1"/>
      <w:numFmt w:val="decimalEnclosedCircle"/>
      <w:lvlText w:val="%3"/>
      <w:lvlJc w:val="left"/>
      <w:pPr>
        <w:ind w:left="1425" w:hanging="440"/>
      </w:pPr>
    </w:lvl>
    <w:lvl w:ilvl="3" w:tplc="BBB8FD22" w:tentative="1">
      <w:start w:val="1"/>
      <w:numFmt w:val="decimal"/>
      <w:lvlText w:val="%4."/>
      <w:lvlJc w:val="left"/>
      <w:pPr>
        <w:ind w:left="1865" w:hanging="440"/>
      </w:pPr>
    </w:lvl>
    <w:lvl w:ilvl="4" w:tplc="ACE077C8" w:tentative="1">
      <w:start w:val="1"/>
      <w:numFmt w:val="aiueoFullWidth"/>
      <w:lvlText w:val="(%5)"/>
      <w:lvlJc w:val="left"/>
      <w:pPr>
        <w:ind w:left="2305" w:hanging="440"/>
      </w:pPr>
    </w:lvl>
    <w:lvl w:ilvl="5" w:tplc="B4B29E18" w:tentative="1">
      <w:start w:val="1"/>
      <w:numFmt w:val="decimalEnclosedCircle"/>
      <w:lvlText w:val="%6"/>
      <w:lvlJc w:val="left"/>
      <w:pPr>
        <w:ind w:left="2745" w:hanging="440"/>
      </w:pPr>
    </w:lvl>
    <w:lvl w:ilvl="6" w:tplc="96BACC08" w:tentative="1">
      <w:start w:val="1"/>
      <w:numFmt w:val="decimal"/>
      <w:lvlText w:val="%7."/>
      <w:lvlJc w:val="left"/>
      <w:pPr>
        <w:ind w:left="3185" w:hanging="440"/>
      </w:pPr>
    </w:lvl>
    <w:lvl w:ilvl="7" w:tplc="E87A29C4" w:tentative="1">
      <w:start w:val="1"/>
      <w:numFmt w:val="aiueoFullWidth"/>
      <w:lvlText w:val="(%8)"/>
      <w:lvlJc w:val="left"/>
      <w:pPr>
        <w:ind w:left="3625" w:hanging="440"/>
      </w:pPr>
    </w:lvl>
    <w:lvl w:ilvl="8" w:tplc="BDDC3D96" w:tentative="1">
      <w:start w:val="1"/>
      <w:numFmt w:val="decimalEnclosedCircle"/>
      <w:lvlText w:val="%9"/>
      <w:lvlJc w:val="left"/>
      <w:pPr>
        <w:ind w:left="4065" w:hanging="440"/>
      </w:pPr>
    </w:lvl>
  </w:abstractNum>
  <w:abstractNum w:abstractNumId="5" w15:restartNumberingAfterBreak="0">
    <w:nsid w:val="11BE470A"/>
    <w:multiLevelType w:val="multilevel"/>
    <w:tmpl w:val="FE9AF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28E7330"/>
    <w:multiLevelType w:val="hybridMultilevel"/>
    <w:tmpl w:val="DE3EA6A2"/>
    <w:lvl w:ilvl="0" w:tplc="0BCC11EA">
      <w:start w:val="1"/>
      <w:numFmt w:val="upp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BA3C349A" w:tentative="1">
      <w:start w:val="1"/>
      <w:numFmt w:val="aiueoFullWidth"/>
      <w:lvlText w:val="(%2)"/>
      <w:lvlJc w:val="left"/>
      <w:pPr>
        <w:ind w:left="880" w:hanging="440"/>
      </w:pPr>
    </w:lvl>
    <w:lvl w:ilvl="2" w:tplc="818C817A" w:tentative="1">
      <w:start w:val="1"/>
      <w:numFmt w:val="decimalEnclosedCircle"/>
      <w:lvlText w:val="%3"/>
      <w:lvlJc w:val="left"/>
      <w:pPr>
        <w:ind w:left="1320" w:hanging="440"/>
      </w:pPr>
    </w:lvl>
    <w:lvl w:ilvl="3" w:tplc="9ACE79A4" w:tentative="1">
      <w:start w:val="1"/>
      <w:numFmt w:val="decimal"/>
      <w:lvlText w:val="%4."/>
      <w:lvlJc w:val="left"/>
      <w:pPr>
        <w:ind w:left="1760" w:hanging="440"/>
      </w:pPr>
    </w:lvl>
    <w:lvl w:ilvl="4" w:tplc="0DE4380E" w:tentative="1">
      <w:start w:val="1"/>
      <w:numFmt w:val="aiueoFullWidth"/>
      <w:lvlText w:val="(%5)"/>
      <w:lvlJc w:val="left"/>
      <w:pPr>
        <w:ind w:left="2200" w:hanging="440"/>
      </w:pPr>
    </w:lvl>
    <w:lvl w:ilvl="5" w:tplc="E5FC81E4" w:tentative="1">
      <w:start w:val="1"/>
      <w:numFmt w:val="decimalEnclosedCircle"/>
      <w:lvlText w:val="%6"/>
      <w:lvlJc w:val="left"/>
      <w:pPr>
        <w:ind w:left="2640" w:hanging="440"/>
      </w:pPr>
    </w:lvl>
    <w:lvl w:ilvl="6" w:tplc="6BF4CD20" w:tentative="1">
      <w:start w:val="1"/>
      <w:numFmt w:val="decimal"/>
      <w:lvlText w:val="%7."/>
      <w:lvlJc w:val="left"/>
      <w:pPr>
        <w:ind w:left="3080" w:hanging="440"/>
      </w:pPr>
    </w:lvl>
    <w:lvl w:ilvl="7" w:tplc="BEE26404" w:tentative="1">
      <w:start w:val="1"/>
      <w:numFmt w:val="aiueoFullWidth"/>
      <w:lvlText w:val="(%8)"/>
      <w:lvlJc w:val="left"/>
      <w:pPr>
        <w:ind w:left="3520" w:hanging="440"/>
      </w:pPr>
    </w:lvl>
    <w:lvl w:ilvl="8" w:tplc="796A4F0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1AB84405"/>
    <w:multiLevelType w:val="hybridMultilevel"/>
    <w:tmpl w:val="7364540C"/>
    <w:lvl w:ilvl="0" w:tplc="716EFEFE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3203540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45623176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284EA1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CFE2C58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B8BA2F02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C7EC20F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5038EE8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9776ED8A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1CE231FE"/>
    <w:multiLevelType w:val="hybridMultilevel"/>
    <w:tmpl w:val="FE86ED6C"/>
    <w:lvl w:ilvl="0" w:tplc="35EAA8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E3ED330" w:tentative="1">
      <w:start w:val="1"/>
      <w:numFmt w:val="aiueoFullWidth"/>
      <w:lvlText w:val="(%2)"/>
      <w:lvlJc w:val="left"/>
      <w:pPr>
        <w:ind w:left="880" w:hanging="440"/>
      </w:pPr>
    </w:lvl>
    <w:lvl w:ilvl="2" w:tplc="8108AB40" w:tentative="1">
      <w:start w:val="1"/>
      <w:numFmt w:val="decimalEnclosedCircle"/>
      <w:lvlText w:val="%3"/>
      <w:lvlJc w:val="left"/>
      <w:pPr>
        <w:ind w:left="1320" w:hanging="440"/>
      </w:pPr>
    </w:lvl>
    <w:lvl w:ilvl="3" w:tplc="2F66BCD4" w:tentative="1">
      <w:start w:val="1"/>
      <w:numFmt w:val="decimal"/>
      <w:lvlText w:val="%4."/>
      <w:lvlJc w:val="left"/>
      <w:pPr>
        <w:ind w:left="1760" w:hanging="440"/>
      </w:pPr>
    </w:lvl>
    <w:lvl w:ilvl="4" w:tplc="8D020AC8" w:tentative="1">
      <w:start w:val="1"/>
      <w:numFmt w:val="aiueoFullWidth"/>
      <w:lvlText w:val="(%5)"/>
      <w:lvlJc w:val="left"/>
      <w:pPr>
        <w:ind w:left="2200" w:hanging="440"/>
      </w:pPr>
    </w:lvl>
    <w:lvl w:ilvl="5" w:tplc="FD72C06E" w:tentative="1">
      <w:start w:val="1"/>
      <w:numFmt w:val="decimalEnclosedCircle"/>
      <w:lvlText w:val="%6"/>
      <w:lvlJc w:val="left"/>
      <w:pPr>
        <w:ind w:left="2640" w:hanging="440"/>
      </w:pPr>
    </w:lvl>
    <w:lvl w:ilvl="6" w:tplc="C07A8172" w:tentative="1">
      <w:start w:val="1"/>
      <w:numFmt w:val="decimal"/>
      <w:lvlText w:val="%7."/>
      <w:lvlJc w:val="left"/>
      <w:pPr>
        <w:ind w:left="3080" w:hanging="440"/>
      </w:pPr>
    </w:lvl>
    <w:lvl w:ilvl="7" w:tplc="8B7C7FAA" w:tentative="1">
      <w:start w:val="1"/>
      <w:numFmt w:val="aiueoFullWidth"/>
      <w:lvlText w:val="(%8)"/>
      <w:lvlJc w:val="left"/>
      <w:pPr>
        <w:ind w:left="3520" w:hanging="440"/>
      </w:pPr>
    </w:lvl>
    <w:lvl w:ilvl="8" w:tplc="32C6468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1DFB50B0"/>
    <w:multiLevelType w:val="hybridMultilevel"/>
    <w:tmpl w:val="D862B67C"/>
    <w:lvl w:ilvl="0" w:tplc="18607A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C9885A6" w:tentative="1">
      <w:start w:val="1"/>
      <w:numFmt w:val="aiueoFullWidth"/>
      <w:lvlText w:val="(%2)"/>
      <w:lvlJc w:val="left"/>
      <w:pPr>
        <w:ind w:left="880" w:hanging="440"/>
      </w:pPr>
    </w:lvl>
    <w:lvl w:ilvl="2" w:tplc="B7DADC32" w:tentative="1">
      <w:start w:val="1"/>
      <w:numFmt w:val="decimalEnclosedCircle"/>
      <w:lvlText w:val="%3"/>
      <w:lvlJc w:val="left"/>
      <w:pPr>
        <w:ind w:left="1320" w:hanging="440"/>
      </w:pPr>
    </w:lvl>
    <w:lvl w:ilvl="3" w:tplc="2958988A" w:tentative="1">
      <w:start w:val="1"/>
      <w:numFmt w:val="decimal"/>
      <w:lvlText w:val="%4."/>
      <w:lvlJc w:val="left"/>
      <w:pPr>
        <w:ind w:left="1760" w:hanging="440"/>
      </w:pPr>
    </w:lvl>
    <w:lvl w:ilvl="4" w:tplc="63AE6970" w:tentative="1">
      <w:start w:val="1"/>
      <w:numFmt w:val="aiueoFullWidth"/>
      <w:lvlText w:val="(%5)"/>
      <w:lvlJc w:val="left"/>
      <w:pPr>
        <w:ind w:left="2200" w:hanging="440"/>
      </w:pPr>
    </w:lvl>
    <w:lvl w:ilvl="5" w:tplc="50B49C8E" w:tentative="1">
      <w:start w:val="1"/>
      <w:numFmt w:val="decimalEnclosedCircle"/>
      <w:lvlText w:val="%6"/>
      <w:lvlJc w:val="left"/>
      <w:pPr>
        <w:ind w:left="2640" w:hanging="440"/>
      </w:pPr>
    </w:lvl>
    <w:lvl w:ilvl="6" w:tplc="5B5896CA" w:tentative="1">
      <w:start w:val="1"/>
      <w:numFmt w:val="decimal"/>
      <w:lvlText w:val="%7."/>
      <w:lvlJc w:val="left"/>
      <w:pPr>
        <w:ind w:left="3080" w:hanging="440"/>
      </w:pPr>
    </w:lvl>
    <w:lvl w:ilvl="7" w:tplc="4A44A102" w:tentative="1">
      <w:start w:val="1"/>
      <w:numFmt w:val="aiueoFullWidth"/>
      <w:lvlText w:val="(%8)"/>
      <w:lvlJc w:val="left"/>
      <w:pPr>
        <w:ind w:left="3520" w:hanging="440"/>
      </w:pPr>
    </w:lvl>
    <w:lvl w:ilvl="8" w:tplc="5CD0F6A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1EA72D04"/>
    <w:multiLevelType w:val="hybridMultilevel"/>
    <w:tmpl w:val="E1C6128C"/>
    <w:lvl w:ilvl="0" w:tplc="5412A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EBCBDE0" w:tentative="1">
      <w:start w:val="1"/>
      <w:numFmt w:val="aiueoFullWidth"/>
      <w:lvlText w:val="(%2)"/>
      <w:lvlJc w:val="left"/>
      <w:pPr>
        <w:ind w:left="880" w:hanging="440"/>
      </w:pPr>
    </w:lvl>
    <w:lvl w:ilvl="2" w:tplc="C5E0C7DC" w:tentative="1">
      <w:start w:val="1"/>
      <w:numFmt w:val="decimalEnclosedCircle"/>
      <w:lvlText w:val="%3"/>
      <w:lvlJc w:val="left"/>
      <w:pPr>
        <w:ind w:left="1320" w:hanging="440"/>
      </w:pPr>
    </w:lvl>
    <w:lvl w:ilvl="3" w:tplc="D9181B9A" w:tentative="1">
      <w:start w:val="1"/>
      <w:numFmt w:val="decimal"/>
      <w:lvlText w:val="%4."/>
      <w:lvlJc w:val="left"/>
      <w:pPr>
        <w:ind w:left="1760" w:hanging="440"/>
      </w:pPr>
    </w:lvl>
    <w:lvl w:ilvl="4" w:tplc="6DBA04CE" w:tentative="1">
      <w:start w:val="1"/>
      <w:numFmt w:val="aiueoFullWidth"/>
      <w:lvlText w:val="(%5)"/>
      <w:lvlJc w:val="left"/>
      <w:pPr>
        <w:ind w:left="2200" w:hanging="440"/>
      </w:pPr>
    </w:lvl>
    <w:lvl w:ilvl="5" w:tplc="918666BC" w:tentative="1">
      <w:start w:val="1"/>
      <w:numFmt w:val="decimalEnclosedCircle"/>
      <w:lvlText w:val="%6"/>
      <w:lvlJc w:val="left"/>
      <w:pPr>
        <w:ind w:left="2640" w:hanging="440"/>
      </w:pPr>
    </w:lvl>
    <w:lvl w:ilvl="6" w:tplc="969A1EF4" w:tentative="1">
      <w:start w:val="1"/>
      <w:numFmt w:val="decimal"/>
      <w:lvlText w:val="%7."/>
      <w:lvlJc w:val="left"/>
      <w:pPr>
        <w:ind w:left="3080" w:hanging="440"/>
      </w:pPr>
    </w:lvl>
    <w:lvl w:ilvl="7" w:tplc="B9742202" w:tentative="1">
      <w:start w:val="1"/>
      <w:numFmt w:val="aiueoFullWidth"/>
      <w:lvlText w:val="(%8)"/>
      <w:lvlJc w:val="left"/>
      <w:pPr>
        <w:ind w:left="3520" w:hanging="440"/>
      </w:pPr>
    </w:lvl>
    <w:lvl w:ilvl="8" w:tplc="20D85D8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25915A08"/>
    <w:multiLevelType w:val="hybridMultilevel"/>
    <w:tmpl w:val="065E8F44"/>
    <w:lvl w:ilvl="0" w:tplc="76D6813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E01E93A2" w:tentative="1">
      <w:start w:val="1"/>
      <w:numFmt w:val="aiueoFullWidth"/>
      <w:lvlText w:val="(%2)"/>
      <w:lvlJc w:val="left"/>
      <w:pPr>
        <w:ind w:left="880" w:hanging="440"/>
      </w:pPr>
    </w:lvl>
    <w:lvl w:ilvl="2" w:tplc="472E0086" w:tentative="1">
      <w:start w:val="1"/>
      <w:numFmt w:val="decimalEnclosedCircle"/>
      <w:lvlText w:val="%3"/>
      <w:lvlJc w:val="left"/>
      <w:pPr>
        <w:ind w:left="1320" w:hanging="440"/>
      </w:pPr>
    </w:lvl>
    <w:lvl w:ilvl="3" w:tplc="7C4AC7EA" w:tentative="1">
      <w:start w:val="1"/>
      <w:numFmt w:val="decimal"/>
      <w:lvlText w:val="%4."/>
      <w:lvlJc w:val="left"/>
      <w:pPr>
        <w:ind w:left="1760" w:hanging="440"/>
      </w:pPr>
    </w:lvl>
    <w:lvl w:ilvl="4" w:tplc="1738005A" w:tentative="1">
      <w:start w:val="1"/>
      <w:numFmt w:val="aiueoFullWidth"/>
      <w:lvlText w:val="(%5)"/>
      <w:lvlJc w:val="left"/>
      <w:pPr>
        <w:ind w:left="2200" w:hanging="440"/>
      </w:pPr>
    </w:lvl>
    <w:lvl w:ilvl="5" w:tplc="F4B6814E" w:tentative="1">
      <w:start w:val="1"/>
      <w:numFmt w:val="decimalEnclosedCircle"/>
      <w:lvlText w:val="%6"/>
      <w:lvlJc w:val="left"/>
      <w:pPr>
        <w:ind w:left="2640" w:hanging="440"/>
      </w:pPr>
    </w:lvl>
    <w:lvl w:ilvl="6" w:tplc="0CCE9370" w:tentative="1">
      <w:start w:val="1"/>
      <w:numFmt w:val="decimal"/>
      <w:lvlText w:val="%7."/>
      <w:lvlJc w:val="left"/>
      <w:pPr>
        <w:ind w:left="3080" w:hanging="440"/>
      </w:pPr>
    </w:lvl>
    <w:lvl w:ilvl="7" w:tplc="D9FC253C" w:tentative="1">
      <w:start w:val="1"/>
      <w:numFmt w:val="aiueoFullWidth"/>
      <w:lvlText w:val="(%8)"/>
      <w:lvlJc w:val="left"/>
      <w:pPr>
        <w:ind w:left="3520" w:hanging="440"/>
      </w:pPr>
    </w:lvl>
    <w:lvl w:ilvl="8" w:tplc="B338EB0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379629F3"/>
    <w:multiLevelType w:val="hybridMultilevel"/>
    <w:tmpl w:val="2DE074F4"/>
    <w:lvl w:ilvl="0" w:tplc="7E60B62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D682F75C" w:tentative="1">
      <w:start w:val="1"/>
      <w:numFmt w:val="aiueoFullWidth"/>
      <w:lvlText w:val="(%2)"/>
      <w:lvlJc w:val="left"/>
      <w:pPr>
        <w:ind w:left="880" w:hanging="440"/>
      </w:pPr>
    </w:lvl>
    <w:lvl w:ilvl="2" w:tplc="30C425BC" w:tentative="1">
      <w:start w:val="1"/>
      <w:numFmt w:val="decimalEnclosedCircle"/>
      <w:lvlText w:val="%3"/>
      <w:lvlJc w:val="left"/>
      <w:pPr>
        <w:ind w:left="1320" w:hanging="440"/>
      </w:pPr>
    </w:lvl>
    <w:lvl w:ilvl="3" w:tplc="1BDAF386" w:tentative="1">
      <w:start w:val="1"/>
      <w:numFmt w:val="decimal"/>
      <w:lvlText w:val="%4."/>
      <w:lvlJc w:val="left"/>
      <w:pPr>
        <w:ind w:left="1760" w:hanging="440"/>
      </w:pPr>
    </w:lvl>
    <w:lvl w:ilvl="4" w:tplc="F8F4467A" w:tentative="1">
      <w:start w:val="1"/>
      <w:numFmt w:val="aiueoFullWidth"/>
      <w:lvlText w:val="(%5)"/>
      <w:lvlJc w:val="left"/>
      <w:pPr>
        <w:ind w:left="2200" w:hanging="440"/>
      </w:pPr>
    </w:lvl>
    <w:lvl w:ilvl="5" w:tplc="1F10153C" w:tentative="1">
      <w:start w:val="1"/>
      <w:numFmt w:val="decimalEnclosedCircle"/>
      <w:lvlText w:val="%6"/>
      <w:lvlJc w:val="left"/>
      <w:pPr>
        <w:ind w:left="2640" w:hanging="440"/>
      </w:pPr>
    </w:lvl>
    <w:lvl w:ilvl="6" w:tplc="20CA29B2" w:tentative="1">
      <w:start w:val="1"/>
      <w:numFmt w:val="decimal"/>
      <w:lvlText w:val="%7."/>
      <w:lvlJc w:val="left"/>
      <w:pPr>
        <w:ind w:left="3080" w:hanging="440"/>
      </w:pPr>
    </w:lvl>
    <w:lvl w:ilvl="7" w:tplc="D8FE3294" w:tentative="1">
      <w:start w:val="1"/>
      <w:numFmt w:val="aiueoFullWidth"/>
      <w:lvlText w:val="(%8)"/>
      <w:lvlJc w:val="left"/>
      <w:pPr>
        <w:ind w:left="3520" w:hanging="440"/>
      </w:pPr>
    </w:lvl>
    <w:lvl w:ilvl="8" w:tplc="E850016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3C4317A4"/>
    <w:multiLevelType w:val="hybridMultilevel"/>
    <w:tmpl w:val="6DBC271E"/>
    <w:lvl w:ilvl="0" w:tplc="D61211C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5CF8EC62" w:tentative="1">
      <w:start w:val="1"/>
      <w:numFmt w:val="aiueoFullWidth"/>
      <w:lvlText w:val="(%2)"/>
      <w:lvlJc w:val="left"/>
      <w:pPr>
        <w:ind w:left="880" w:hanging="440"/>
      </w:pPr>
    </w:lvl>
    <w:lvl w:ilvl="2" w:tplc="0370376E" w:tentative="1">
      <w:start w:val="1"/>
      <w:numFmt w:val="decimalEnclosedCircle"/>
      <w:lvlText w:val="%3"/>
      <w:lvlJc w:val="left"/>
      <w:pPr>
        <w:ind w:left="1320" w:hanging="440"/>
      </w:pPr>
    </w:lvl>
    <w:lvl w:ilvl="3" w:tplc="F27AE82E" w:tentative="1">
      <w:start w:val="1"/>
      <w:numFmt w:val="decimal"/>
      <w:lvlText w:val="%4."/>
      <w:lvlJc w:val="left"/>
      <w:pPr>
        <w:ind w:left="1760" w:hanging="440"/>
      </w:pPr>
    </w:lvl>
    <w:lvl w:ilvl="4" w:tplc="E7EE41E4" w:tentative="1">
      <w:start w:val="1"/>
      <w:numFmt w:val="aiueoFullWidth"/>
      <w:lvlText w:val="(%5)"/>
      <w:lvlJc w:val="left"/>
      <w:pPr>
        <w:ind w:left="2200" w:hanging="440"/>
      </w:pPr>
    </w:lvl>
    <w:lvl w:ilvl="5" w:tplc="34F05A36" w:tentative="1">
      <w:start w:val="1"/>
      <w:numFmt w:val="decimalEnclosedCircle"/>
      <w:lvlText w:val="%6"/>
      <w:lvlJc w:val="left"/>
      <w:pPr>
        <w:ind w:left="2640" w:hanging="440"/>
      </w:pPr>
    </w:lvl>
    <w:lvl w:ilvl="6" w:tplc="5ECC20BE" w:tentative="1">
      <w:start w:val="1"/>
      <w:numFmt w:val="decimal"/>
      <w:lvlText w:val="%7."/>
      <w:lvlJc w:val="left"/>
      <w:pPr>
        <w:ind w:left="3080" w:hanging="440"/>
      </w:pPr>
    </w:lvl>
    <w:lvl w:ilvl="7" w:tplc="915600B2" w:tentative="1">
      <w:start w:val="1"/>
      <w:numFmt w:val="aiueoFullWidth"/>
      <w:lvlText w:val="(%8)"/>
      <w:lvlJc w:val="left"/>
      <w:pPr>
        <w:ind w:left="3520" w:hanging="440"/>
      </w:pPr>
    </w:lvl>
    <w:lvl w:ilvl="8" w:tplc="2EB4114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3FC93EBD"/>
    <w:multiLevelType w:val="hybridMultilevel"/>
    <w:tmpl w:val="FA5E9788"/>
    <w:lvl w:ilvl="0" w:tplc="5030AC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B6F27E" w:tentative="1">
      <w:start w:val="1"/>
      <w:numFmt w:val="aiueoFullWidth"/>
      <w:lvlText w:val="(%2)"/>
      <w:lvlJc w:val="left"/>
      <w:pPr>
        <w:ind w:left="880" w:hanging="440"/>
      </w:pPr>
    </w:lvl>
    <w:lvl w:ilvl="2" w:tplc="84E816B4" w:tentative="1">
      <w:start w:val="1"/>
      <w:numFmt w:val="decimalEnclosedCircle"/>
      <w:lvlText w:val="%3"/>
      <w:lvlJc w:val="left"/>
      <w:pPr>
        <w:ind w:left="1320" w:hanging="440"/>
      </w:pPr>
    </w:lvl>
    <w:lvl w:ilvl="3" w:tplc="5F862420" w:tentative="1">
      <w:start w:val="1"/>
      <w:numFmt w:val="decimal"/>
      <w:lvlText w:val="%4."/>
      <w:lvlJc w:val="left"/>
      <w:pPr>
        <w:ind w:left="1760" w:hanging="440"/>
      </w:pPr>
    </w:lvl>
    <w:lvl w:ilvl="4" w:tplc="3DBC9F8A" w:tentative="1">
      <w:start w:val="1"/>
      <w:numFmt w:val="aiueoFullWidth"/>
      <w:lvlText w:val="(%5)"/>
      <w:lvlJc w:val="left"/>
      <w:pPr>
        <w:ind w:left="2200" w:hanging="440"/>
      </w:pPr>
    </w:lvl>
    <w:lvl w:ilvl="5" w:tplc="0444202A" w:tentative="1">
      <w:start w:val="1"/>
      <w:numFmt w:val="decimalEnclosedCircle"/>
      <w:lvlText w:val="%6"/>
      <w:lvlJc w:val="left"/>
      <w:pPr>
        <w:ind w:left="2640" w:hanging="440"/>
      </w:pPr>
    </w:lvl>
    <w:lvl w:ilvl="6" w:tplc="49A83A36" w:tentative="1">
      <w:start w:val="1"/>
      <w:numFmt w:val="decimal"/>
      <w:lvlText w:val="%7."/>
      <w:lvlJc w:val="left"/>
      <w:pPr>
        <w:ind w:left="3080" w:hanging="440"/>
      </w:pPr>
    </w:lvl>
    <w:lvl w:ilvl="7" w:tplc="89B6B33E" w:tentative="1">
      <w:start w:val="1"/>
      <w:numFmt w:val="aiueoFullWidth"/>
      <w:lvlText w:val="(%8)"/>
      <w:lvlJc w:val="left"/>
      <w:pPr>
        <w:ind w:left="3520" w:hanging="440"/>
      </w:pPr>
    </w:lvl>
    <w:lvl w:ilvl="8" w:tplc="D9EE3AA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41CF5FDB"/>
    <w:multiLevelType w:val="hybridMultilevel"/>
    <w:tmpl w:val="641E44E4"/>
    <w:lvl w:ilvl="0" w:tplc="2C541CF2">
      <w:start w:val="1"/>
      <w:numFmt w:val="upperLetter"/>
      <w:lvlText w:val="%1)"/>
      <w:lvlJc w:val="left"/>
      <w:pPr>
        <w:ind w:left="440" w:hanging="440"/>
      </w:pPr>
      <w:rPr>
        <w:rFonts w:hint="default"/>
        <w:b w:val="0"/>
        <w:bCs w:val="0"/>
      </w:rPr>
    </w:lvl>
    <w:lvl w:ilvl="1" w:tplc="CDB8BADC">
      <w:start w:val="1"/>
      <w:numFmt w:val="aiueoFullWidth"/>
      <w:lvlText w:val="(%2)"/>
      <w:lvlJc w:val="left"/>
      <w:pPr>
        <w:ind w:left="880" w:hanging="440"/>
      </w:pPr>
    </w:lvl>
    <w:lvl w:ilvl="2" w:tplc="20A81334" w:tentative="1">
      <w:start w:val="1"/>
      <w:numFmt w:val="decimalEnclosedCircle"/>
      <w:lvlText w:val="%3"/>
      <w:lvlJc w:val="left"/>
      <w:pPr>
        <w:ind w:left="1320" w:hanging="440"/>
      </w:pPr>
    </w:lvl>
    <w:lvl w:ilvl="3" w:tplc="37CAD22E" w:tentative="1">
      <w:start w:val="1"/>
      <w:numFmt w:val="decimal"/>
      <w:lvlText w:val="%4."/>
      <w:lvlJc w:val="left"/>
      <w:pPr>
        <w:ind w:left="1760" w:hanging="440"/>
      </w:pPr>
    </w:lvl>
    <w:lvl w:ilvl="4" w:tplc="E03CF9E0" w:tentative="1">
      <w:start w:val="1"/>
      <w:numFmt w:val="aiueoFullWidth"/>
      <w:lvlText w:val="(%5)"/>
      <w:lvlJc w:val="left"/>
      <w:pPr>
        <w:ind w:left="2200" w:hanging="440"/>
      </w:pPr>
    </w:lvl>
    <w:lvl w:ilvl="5" w:tplc="9636393C" w:tentative="1">
      <w:start w:val="1"/>
      <w:numFmt w:val="decimalEnclosedCircle"/>
      <w:lvlText w:val="%6"/>
      <w:lvlJc w:val="left"/>
      <w:pPr>
        <w:ind w:left="2640" w:hanging="440"/>
      </w:pPr>
    </w:lvl>
    <w:lvl w:ilvl="6" w:tplc="3E9C644C" w:tentative="1">
      <w:start w:val="1"/>
      <w:numFmt w:val="decimal"/>
      <w:lvlText w:val="%7."/>
      <w:lvlJc w:val="left"/>
      <w:pPr>
        <w:ind w:left="3080" w:hanging="440"/>
      </w:pPr>
    </w:lvl>
    <w:lvl w:ilvl="7" w:tplc="39387036" w:tentative="1">
      <w:start w:val="1"/>
      <w:numFmt w:val="aiueoFullWidth"/>
      <w:lvlText w:val="(%8)"/>
      <w:lvlJc w:val="left"/>
      <w:pPr>
        <w:ind w:left="3520" w:hanging="440"/>
      </w:pPr>
    </w:lvl>
    <w:lvl w:ilvl="8" w:tplc="37B8D5D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453B322E"/>
    <w:multiLevelType w:val="hybridMultilevel"/>
    <w:tmpl w:val="E9D63700"/>
    <w:lvl w:ilvl="0" w:tplc="8F4A8B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87CFBA0" w:tentative="1">
      <w:start w:val="1"/>
      <w:numFmt w:val="aiueoFullWidth"/>
      <w:lvlText w:val="(%2)"/>
      <w:lvlJc w:val="left"/>
      <w:pPr>
        <w:ind w:left="880" w:hanging="440"/>
      </w:pPr>
    </w:lvl>
    <w:lvl w:ilvl="2" w:tplc="DA928BBA" w:tentative="1">
      <w:start w:val="1"/>
      <w:numFmt w:val="decimalEnclosedCircle"/>
      <w:lvlText w:val="%3"/>
      <w:lvlJc w:val="left"/>
      <w:pPr>
        <w:ind w:left="1320" w:hanging="440"/>
      </w:pPr>
    </w:lvl>
    <w:lvl w:ilvl="3" w:tplc="DF88FC02" w:tentative="1">
      <w:start w:val="1"/>
      <w:numFmt w:val="decimal"/>
      <w:lvlText w:val="%4."/>
      <w:lvlJc w:val="left"/>
      <w:pPr>
        <w:ind w:left="1760" w:hanging="440"/>
      </w:pPr>
    </w:lvl>
    <w:lvl w:ilvl="4" w:tplc="7CB6C90A" w:tentative="1">
      <w:start w:val="1"/>
      <w:numFmt w:val="aiueoFullWidth"/>
      <w:lvlText w:val="(%5)"/>
      <w:lvlJc w:val="left"/>
      <w:pPr>
        <w:ind w:left="2200" w:hanging="440"/>
      </w:pPr>
    </w:lvl>
    <w:lvl w:ilvl="5" w:tplc="09D0E042" w:tentative="1">
      <w:start w:val="1"/>
      <w:numFmt w:val="decimalEnclosedCircle"/>
      <w:lvlText w:val="%6"/>
      <w:lvlJc w:val="left"/>
      <w:pPr>
        <w:ind w:left="2640" w:hanging="440"/>
      </w:pPr>
    </w:lvl>
    <w:lvl w:ilvl="6" w:tplc="C07850F6" w:tentative="1">
      <w:start w:val="1"/>
      <w:numFmt w:val="decimal"/>
      <w:lvlText w:val="%7."/>
      <w:lvlJc w:val="left"/>
      <w:pPr>
        <w:ind w:left="3080" w:hanging="440"/>
      </w:pPr>
    </w:lvl>
    <w:lvl w:ilvl="7" w:tplc="79ECCC6E" w:tentative="1">
      <w:start w:val="1"/>
      <w:numFmt w:val="aiueoFullWidth"/>
      <w:lvlText w:val="(%8)"/>
      <w:lvlJc w:val="left"/>
      <w:pPr>
        <w:ind w:left="3520" w:hanging="440"/>
      </w:pPr>
    </w:lvl>
    <w:lvl w:ilvl="8" w:tplc="0F8250C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4AE03059"/>
    <w:multiLevelType w:val="hybridMultilevel"/>
    <w:tmpl w:val="EB62C3B8"/>
    <w:lvl w:ilvl="0" w:tplc="A0B27C4A">
      <w:start w:val="1"/>
      <w:numFmt w:val="upperLetter"/>
      <w:lvlText w:val="%1)"/>
      <w:lvlJc w:val="left"/>
      <w:pPr>
        <w:ind w:left="440" w:hanging="440"/>
      </w:pPr>
    </w:lvl>
    <w:lvl w:ilvl="1" w:tplc="B10E1574" w:tentative="1">
      <w:start w:val="1"/>
      <w:numFmt w:val="aiueoFullWidth"/>
      <w:lvlText w:val="(%2)"/>
      <w:lvlJc w:val="left"/>
      <w:pPr>
        <w:ind w:left="880" w:hanging="440"/>
      </w:pPr>
    </w:lvl>
    <w:lvl w:ilvl="2" w:tplc="420AFDA4" w:tentative="1">
      <w:start w:val="1"/>
      <w:numFmt w:val="decimalEnclosedCircle"/>
      <w:lvlText w:val="%3"/>
      <w:lvlJc w:val="left"/>
      <w:pPr>
        <w:ind w:left="1320" w:hanging="440"/>
      </w:pPr>
    </w:lvl>
    <w:lvl w:ilvl="3" w:tplc="26DE789A" w:tentative="1">
      <w:start w:val="1"/>
      <w:numFmt w:val="decimal"/>
      <w:lvlText w:val="%4."/>
      <w:lvlJc w:val="left"/>
      <w:pPr>
        <w:ind w:left="1760" w:hanging="440"/>
      </w:pPr>
    </w:lvl>
    <w:lvl w:ilvl="4" w:tplc="4E241476" w:tentative="1">
      <w:start w:val="1"/>
      <w:numFmt w:val="aiueoFullWidth"/>
      <w:lvlText w:val="(%5)"/>
      <w:lvlJc w:val="left"/>
      <w:pPr>
        <w:ind w:left="2200" w:hanging="440"/>
      </w:pPr>
    </w:lvl>
    <w:lvl w:ilvl="5" w:tplc="54EC539C" w:tentative="1">
      <w:start w:val="1"/>
      <w:numFmt w:val="decimalEnclosedCircle"/>
      <w:lvlText w:val="%6"/>
      <w:lvlJc w:val="left"/>
      <w:pPr>
        <w:ind w:left="2640" w:hanging="440"/>
      </w:pPr>
    </w:lvl>
    <w:lvl w:ilvl="6" w:tplc="195651DA" w:tentative="1">
      <w:start w:val="1"/>
      <w:numFmt w:val="decimal"/>
      <w:lvlText w:val="%7."/>
      <w:lvlJc w:val="left"/>
      <w:pPr>
        <w:ind w:left="3080" w:hanging="440"/>
      </w:pPr>
    </w:lvl>
    <w:lvl w:ilvl="7" w:tplc="B0065A32" w:tentative="1">
      <w:start w:val="1"/>
      <w:numFmt w:val="aiueoFullWidth"/>
      <w:lvlText w:val="(%8)"/>
      <w:lvlJc w:val="left"/>
      <w:pPr>
        <w:ind w:left="3520" w:hanging="440"/>
      </w:pPr>
    </w:lvl>
    <w:lvl w:ilvl="8" w:tplc="C6E6EF1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4CD8465B"/>
    <w:multiLevelType w:val="hybridMultilevel"/>
    <w:tmpl w:val="171E17EA"/>
    <w:lvl w:ilvl="0" w:tplc="E89C3DB8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1CDEF38C" w:tentative="1">
      <w:start w:val="1"/>
      <w:numFmt w:val="aiueoFullWidth"/>
      <w:lvlText w:val="(%2)"/>
      <w:lvlJc w:val="left"/>
      <w:pPr>
        <w:ind w:left="1090" w:hanging="440"/>
      </w:pPr>
    </w:lvl>
    <w:lvl w:ilvl="2" w:tplc="FF82ACE8" w:tentative="1">
      <w:start w:val="1"/>
      <w:numFmt w:val="decimalEnclosedCircle"/>
      <w:lvlText w:val="%3"/>
      <w:lvlJc w:val="left"/>
      <w:pPr>
        <w:ind w:left="1530" w:hanging="440"/>
      </w:pPr>
    </w:lvl>
    <w:lvl w:ilvl="3" w:tplc="B7B8BB7E" w:tentative="1">
      <w:start w:val="1"/>
      <w:numFmt w:val="decimal"/>
      <w:lvlText w:val="%4."/>
      <w:lvlJc w:val="left"/>
      <w:pPr>
        <w:ind w:left="1970" w:hanging="440"/>
      </w:pPr>
    </w:lvl>
    <w:lvl w:ilvl="4" w:tplc="8758DDD0" w:tentative="1">
      <w:start w:val="1"/>
      <w:numFmt w:val="aiueoFullWidth"/>
      <w:lvlText w:val="(%5)"/>
      <w:lvlJc w:val="left"/>
      <w:pPr>
        <w:ind w:left="2410" w:hanging="440"/>
      </w:pPr>
    </w:lvl>
    <w:lvl w:ilvl="5" w:tplc="EFAC4700" w:tentative="1">
      <w:start w:val="1"/>
      <w:numFmt w:val="decimalEnclosedCircle"/>
      <w:lvlText w:val="%6"/>
      <w:lvlJc w:val="left"/>
      <w:pPr>
        <w:ind w:left="2850" w:hanging="440"/>
      </w:pPr>
    </w:lvl>
    <w:lvl w:ilvl="6" w:tplc="4AC49380" w:tentative="1">
      <w:start w:val="1"/>
      <w:numFmt w:val="decimal"/>
      <w:lvlText w:val="%7."/>
      <w:lvlJc w:val="left"/>
      <w:pPr>
        <w:ind w:left="3290" w:hanging="440"/>
      </w:pPr>
    </w:lvl>
    <w:lvl w:ilvl="7" w:tplc="30C432F2" w:tentative="1">
      <w:start w:val="1"/>
      <w:numFmt w:val="aiueoFullWidth"/>
      <w:lvlText w:val="(%8)"/>
      <w:lvlJc w:val="left"/>
      <w:pPr>
        <w:ind w:left="3730" w:hanging="440"/>
      </w:pPr>
    </w:lvl>
    <w:lvl w:ilvl="8" w:tplc="FDFA051E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9" w15:restartNumberingAfterBreak="0">
    <w:nsid w:val="4E0F6C17"/>
    <w:multiLevelType w:val="multilevel"/>
    <w:tmpl w:val="0A1C2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50E10BAF"/>
    <w:multiLevelType w:val="multilevel"/>
    <w:tmpl w:val="C860C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2B23F78"/>
    <w:multiLevelType w:val="hybridMultilevel"/>
    <w:tmpl w:val="5CE4257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2" w15:restartNumberingAfterBreak="0">
    <w:nsid w:val="53F6562C"/>
    <w:multiLevelType w:val="hybridMultilevel"/>
    <w:tmpl w:val="7B7E2FEC"/>
    <w:lvl w:ilvl="0" w:tplc="E2DA8432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FB34B6C2" w:tentative="1">
      <w:start w:val="1"/>
      <w:numFmt w:val="aiueoFullWidth"/>
      <w:lvlText w:val="(%2)"/>
      <w:lvlJc w:val="left"/>
      <w:pPr>
        <w:ind w:left="1090" w:hanging="440"/>
      </w:pPr>
    </w:lvl>
    <w:lvl w:ilvl="2" w:tplc="ACC44A18" w:tentative="1">
      <w:start w:val="1"/>
      <w:numFmt w:val="decimalEnclosedCircle"/>
      <w:lvlText w:val="%3"/>
      <w:lvlJc w:val="left"/>
      <w:pPr>
        <w:ind w:left="1530" w:hanging="440"/>
      </w:pPr>
    </w:lvl>
    <w:lvl w:ilvl="3" w:tplc="FD066638" w:tentative="1">
      <w:start w:val="1"/>
      <w:numFmt w:val="decimal"/>
      <w:lvlText w:val="%4."/>
      <w:lvlJc w:val="left"/>
      <w:pPr>
        <w:ind w:left="1970" w:hanging="440"/>
      </w:pPr>
    </w:lvl>
    <w:lvl w:ilvl="4" w:tplc="E7A42154" w:tentative="1">
      <w:start w:val="1"/>
      <w:numFmt w:val="aiueoFullWidth"/>
      <w:lvlText w:val="(%5)"/>
      <w:lvlJc w:val="left"/>
      <w:pPr>
        <w:ind w:left="2410" w:hanging="440"/>
      </w:pPr>
    </w:lvl>
    <w:lvl w:ilvl="5" w:tplc="1D70A93A" w:tentative="1">
      <w:start w:val="1"/>
      <w:numFmt w:val="decimalEnclosedCircle"/>
      <w:lvlText w:val="%6"/>
      <w:lvlJc w:val="left"/>
      <w:pPr>
        <w:ind w:left="2850" w:hanging="440"/>
      </w:pPr>
    </w:lvl>
    <w:lvl w:ilvl="6" w:tplc="CB46C858" w:tentative="1">
      <w:start w:val="1"/>
      <w:numFmt w:val="decimal"/>
      <w:lvlText w:val="%7."/>
      <w:lvlJc w:val="left"/>
      <w:pPr>
        <w:ind w:left="3290" w:hanging="440"/>
      </w:pPr>
    </w:lvl>
    <w:lvl w:ilvl="7" w:tplc="6B40D73E" w:tentative="1">
      <w:start w:val="1"/>
      <w:numFmt w:val="aiueoFullWidth"/>
      <w:lvlText w:val="(%8)"/>
      <w:lvlJc w:val="left"/>
      <w:pPr>
        <w:ind w:left="3730" w:hanging="440"/>
      </w:pPr>
    </w:lvl>
    <w:lvl w:ilvl="8" w:tplc="F7D0B23C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23" w15:restartNumberingAfterBreak="0">
    <w:nsid w:val="594D2A37"/>
    <w:multiLevelType w:val="hybridMultilevel"/>
    <w:tmpl w:val="216218AC"/>
    <w:lvl w:ilvl="0" w:tplc="86D416D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806C3496" w:tentative="1">
      <w:start w:val="1"/>
      <w:numFmt w:val="aiueoFullWidth"/>
      <w:lvlText w:val="(%2)"/>
      <w:lvlJc w:val="left"/>
      <w:pPr>
        <w:ind w:left="880" w:hanging="440"/>
      </w:pPr>
    </w:lvl>
    <w:lvl w:ilvl="2" w:tplc="B37AFC10" w:tentative="1">
      <w:start w:val="1"/>
      <w:numFmt w:val="decimalEnclosedCircle"/>
      <w:lvlText w:val="%3"/>
      <w:lvlJc w:val="left"/>
      <w:pPr>
        <w:ind w:left="1320" w:hanging="440"/>
      </w:pPr>
    </w:lvl>
    <w:lvl w:ilvl="3" w:tplc="8E48F3DA" w:tentative="1">
      <w:start w:val="1"/>
      <w:numFmt w:val="decimal"/>
      <w:lvlText w:val="%4."/>
      <w:lvlJc w:val="left"/>
      <w:pPr>
        <w:ind w:left="1760" w:hanging="440"/>
      </w:pPr>
    </w:lvl>
    <w:lvl w:ilvl="4" w:tplc="B1B05DA6" w:tentative="1">
      <w:start w:val="1"/>
      <w:numFmt w:val="aiueoFullWidth"/>
      <w:lvlText w:val="(%5)"/>
      <w:lvlJc w:val="left"/>
      <w:pPr>
        <w:ind w:left="2200" w:hanging="440"/>
      </w:pPr>
    </w:lvl>
    <w:lvl w:ilvl="5" w:tplc="0F7A2BCC" w:tentative="1">
      <w:start w:val="1"/>
      <w:numFmt w:val="decimalEnclosedCircle"/>
      <w:lvlText w:val="%6"/>
      <w:lvlJc w:val="left"/>
      <w:pPr>
        <w:ind w:left="2640" w:hanging="440"/>
      </w:pPr>
    </w:lvl>
    <w:lvl w:ilvl="6" w:tplc="AA5E6B76" w:tentative="1">
      <w:start w:val="1"/>
      <w:numFmt w:val="decimal"/>
      <w:lvlText w:val="%7."/>
      <w:lvlJc w:val="left"/>
      <w:pPr>
        <w:ind w:left="3080" w:hanging="440"/>
      </w:pPr>
    </w:lvl>
    <w:lvl w:ilvl="7" w:tplc="22BAC670" w:tentative="1">
      <w:start w:val="1"/>
      <w:numFmt w:val="aiueoFullWidth"/>
      <w:lvlText w:val="(%8)"/>
      <w:lvlJc w:val="left"/>
      <w:pPr>
        <w:ind w:left="3520" w:hanging="440"/>
      </w:pPr>
    </w:lvl>
    <w:lvl w:ilvl="8" w:tplc="47FC0A4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4" w15:restartNumberingAfterBreak="0">
    <w:nsid w:val="5B75695E"/>
    <w:multiLevelType w:val="hybridMultilevel"/>
    <w:tmpl w:val="24ECE462"/>
    <w:lvl w:ilvl="0" w:tplc="6C904D02">
      <w:start w:val="1"/>
      <w:numFmt w:val="decimal"/>
      <w:lvlText w:val="%1."/>
      <w:lvlJc w:val="left"/>
      <w:pPr>
        <w:ind w:left="600" w:hanging="360"/>
      </w:pPr>
      <w:rPr>
        <w:rFonts w:hint="eastAsia"/>
        <w:color w:val="FF0000"/>
      </w:rPr>
    </w:lvl>
    <w:lvl w:ilvl="1" w:tplc="B532C9EC" w:tentative="1">
      <w:start w:val="1"/>
      <w:numFmt w:val="aiueoFullWidth"/>
      <w:lvlText w:val="(%2)"/>
      <w:lvlJc w:val="left"/>
      <w:pPr>
        <w:ind w:left="1120" w:hanging="440"/>
      </w:pPr>
    </w:lvl>
    <w:lvl w:ilvl="2" w:tplc="1D28DA78" w:tentative="1">
      <w:start w:val="1"/>
      <w:numFmt w:val="decimalEnclosedCircle"/>
      <w:lvlText w:val="%3"/>
      <w:lvlJc w:val="left"/>
      <w:pPr>
        <w:ind w:left="1560" w:hanging="440"/>
      </w:pPr>
    </w:lvl>
    <w:lvl w:ilvl="3" w:tplc="D92C253A" w:tentative="1">
      <w:start w:val="1"/>
      <w:numFmt w:val="decimal"/>
      <w:lvlText w:val="%4."/>
      <w:lvlJc w:val="left"/>
      <w:pPr>
        <w:ind w:left="2000" w:hanging="440"/>
      </w:pPr>
    </w:lvl>
    <w:lvl w:ilvl="4" w:tplc="7664746A" w:tentative="1">
      <w:start w:val="1"/>
      <w:numFmt w:val="aiueoFullWidth"/>
      <w:lvlText w:val="(%5)"/>
      <w:lvlJc w:val="left"/>
      <w:pPr>
        <w:ind w:left="2440" w:hanging="440"/>
      </w:pPr>
    </w:lvl>
    <w:lvl w:ilvl="5" w:tplc="735C23F8" w:tentative="1">
      <w:start w:val="1"/>
      <w:numFmt w:val="decimalEnclosedCircle"/>
      <w:lvlText w:val="%6"/>
      <w:lvlJc w:val="left"/>
      <w:pPr>
        <w:ind w:left="2880" w:hanging="440"/>
      </w:pPr>
    </w:lvl>
    <w:lvl w:ilvl="6" w:tplc="62CCBAFA" w:tentative="1">
      <w:start w:val="1"/>
      <w:numFmt w:val="decimal"/>
      <w:lvlText w:val="%7."/>
      <w:lvlJc w:val="left"/>
      <w:pPr>
        <w:ind w:left="3320" w:hanging="440"/>
      </w:pPr>
    </w:lvl>
    <w:lvl w:ilvl="7" w:tplc="97DA2DB8" w:tentative="1">
      <w:start w:val="1"/>
      <w:numFmt w:val="aiueoFullWidth"/>
      <w:lvlText w:val="(%8)"/>
      <w:lvlJc w:val="left"/>
      <w:pPr>
        <w:ind w:left="3760" w:hanging="440"/>
      </w:pPr>
    </w:lvl>
    <w:lvl w:ilvl="8" w:tplc="5FD4ABD0" w:tentative="1">
      <w:start w:val="1"/>
      <w:numFmt w:val="decimalEnclosedCircle"/>
      <w:lvlText w:val="%9"/>
      <w:lvlJc w:val="left"/>
      <w:pPr>
        <w:ind w:left="4200" w:hanging="440"/>
      </w:pPr>
    </w:lvl>
  </w:abstractNum>
  <w:abstractNum w:abstractNumId="25" w15:restartNumberingAfterBreak="0">
    <w:nsid w:val="5FE77DD5"/>
    <w:multiLevelType w:val="hybridMultilevel"/>
    <w:tmpl w:val="92228742"/>
    <w:lvl w:ilvl="0" w:tplc="DC20307E">
      <w:start w:val="1"/>
      <w:numFmt w:val="upperLetter"/>
      <w:lvlText w:val="%1)"/>
      <w:lvlJc w:val="left"/>
      <w:pPr>
        <w:ind w:left="440" w:hanging="440"/>
      </w:pPr>
      <w:rPr>
        <w:rFonts w:hint="default"/>
        <w:b w:val="0"/>
        <w:bCs w:val="0"/>
      </w:rPr>
    </w:lvl>
    <w:lvl w:ilvl="1" w:tplc="BEC65330" w:tentative="1">
      <w:start w:val="1"/>
      <w:numFmt w:val="aiueoFullWidth"/>
      <w:lvlText w:val="(%2)"/>
      <w:lvlJc w:val="left"/>
      <w:pPr>
        <w:ind w:left="880" w:hanging="440"/>
      </w:pPr>
    </w:lvl>
    <w:lvl w:ilvl="2" w:tplc="E578B1C0" w:tentative="1">
      <w:start w:val="1"/>
      <w:numFmt w:val="decimalEnclosedCircle"/>
      <w:lvlText w:val="%3"/>
      <w:lvlJc w:val="left"/>
      <w:pPr>
        <w:ind w:left="1320" w:hanging="440"/>
      </w:pPr>
    </w:lvl>
    <w:lvl w:ilvl="3" w:tplc="908AA97E" w:tentative="1">
      <w:start w:val="1"/>
      <w:numFmt w:val="decimal"/>
      <w:lvlText w:val="%4."/>
      <w:lvlJc w:val="left"/>
      <w:pPr>
        <w:ind w:left="1760" w:hanging="440"/>
      </w:pPr>
    </w:lvl>
    <w:lvl w:ilvl="4" w:tplc="DC265104" w:tentative="1">
      <w:start w:val="1"/>
      <w:numFmt w:val="aiueoFullWidth"/>
      <w:lvlText w:val="(%5)"/>
      <w:lvlJc w:val="left"/>
      <w:pPr>
        <w:ind w:left="2200" w:hanging="440"/>
      </w:pPr>
    </w:lvl>
    <w:lvl w:ilvl="5" w:tplc="8BFE1AAC" w:tentative="1">
      <w:start w:val="1"/>
      <w:numFmt w:val="decimalEnclosedCircle"/>
      <w:lvlText w:val="%6"/>
      <w:lvlJc w:val="left"/>
      <w:pPr>
        <w:ind w:left="2640" w:hanging="440"/>
      </w:pPr>
    </w:lvl>
    <w:lvl w:ilvl="6" w:tplc="83943BFA" w:tentative="1">
      <w:start w:val="1"/>
      <w:numFmt w:val="decimal"/>
      <w:lvlText w:val="%7."/>
      <w:lvlJc w:val="left"/>
      <w:pPr>
        <w:ind w:left="3080" w:hanging="440"/>
      </w:pPr>
    </w:lvl>
    <w:lvl w:ilvl="7" w:tplc="4DB0D5DE" w:tentative="1">
      <w:start w:val="1"/>
      <w:numFmt w:val="aiueoFullWidth"/>
      <w:lvlText w:val="(%8)"/>
      <w:lvlJc w:val="left"/>
      <w:pPr>
        <w:ind w:left="3520" w:hanging="440"/>
      </w:pPr>
    </w:lvl>
    <w:lvl w:ilvl="8" w:tplc="4966490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63B01146"/>
    <w:multiLevelType w:val="hybridMultilevel"/>
    <w:tmpl w:val="D8584B5C"/>
    <w:lvl w:ilvl="0" w:tplc="3DD4428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6A84B452" w:tentative="1">
      <w:start w:val="1"/>
      <w:numFmt w:val="aiueoFullWidth"/>
      <w:lvlText w:val="(%2)"/>
      <w:lvlJc w:val="left"/>
      <w:pPr>
        <w:ind w:left="880" w:hanging="440"/>
      </w:pPr>
    </w:lvl>
    <w:lvl w:ilvl="2" w:tplc="4AB42F84" w:tentative="1">
      <w:start w:val="1"/>
      <w:numFmt w:val="decimalEnclosedCircle"/>
      <w:lvlText w:val="%3"/>
      <w:lvlJc w:val="left"/>
      <w:pPr>
        <w:ind w:left="1320" w:hanging="440"/>
      </w:pPr>
    </w:lvl>
    <w:lvl w:ilvl="3" w:tplc="34A8723E" w:tentative="1">
      <w:start w:val="1"/>
      <w:numFmt w:val="decimal"/>
      <w:lvlText w:val="%4."/>
      <w:lvlJc w:val="left"/>
      <w:pPr>
        <w:ind w:left="1760" w:hanging="440"/>
      </w:pPr>
    </w:lvl>
    <w:lvl w:ilvl="4" w:tplc="1D0E2002" w:tentative="1">
      <w:start w:val="1"/>
      <w:numFmt w:val="aiueoFullWidth"/>
      <w:lvlText w:val="(%5)"/>
      <w:lvlJc w:val="left"/>
      <w:pPr>
        <w:ind w:left="2200" w:hanging="440"/>
      </w:pPr>
    </w:lvl>
    <w:lvl w:ilvl="5" w:tplc="61EAED1A" w:tentative="1">
      <w:start w:val="1"/>
      <w:numFmt w:val="decimalEnclosedCircle"/>
      <w:lvlText w:val="%6"/>
      <w:lvlJc w:val="left"/>
      <w:pPr>
        <w:ind w:left="2640" w:hanging="440"/>
      </w:pPr>
    </w:lvl>
    <w:lvl w:ilvl="6" w:tplc="B804F498" w:tentative="1">
      <w:start w:val="1"/>
      <w:numFmt w:val="decimal"/>
      <w:lvlText w:val="%7."/>
      <w:lvlJc w:val="left"/>
      <w:pPr>
        <w:ind w:left="3080" w:hanging="440"/>
      </w:pPr>
    </w:lvl>
    <w:lvl w:ilvl="7" w:tplc="1108C0F8" w:tentative="1">
      <w:start w:val="1"/>
      <w:numFmt w:val="aiueoFullWidth"/>
      <w:lvlText w:val="(%8)"/>
      <w:lvlJc w:val="left"/>
      <w:pPr>
        <w:ind w:left="3520" w:hanging="440"/>
      </w:pPr>
    </w:lvl>
    <w:lvl w:ilvl="8" w:tplc="5AE0C99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7" w15:restartNumberingAfterBreak="0">
    <w:nsid w:val="6C891D9E"/>
    <w:multiLevelType w:val="hybridMultilevel"/>
    <w:tmpl w:val="9644395A"/>
    <w:lvl w:ilvl="0" w:tplc="B08C9D4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DD4ECB4" w:tentative="1">
      <w:start w:val="1"/>
      <w:numFmt w:val="aiueoFullWidth"/>
      <w:lvlText w:val="(%2)"/>
      <w:lvlJc w:val="left"/>
      <w:pPr>
        <w:ind w:left="880" w:hanging="440"/>
      </w:pPr>
    </w:lvl>
    <w:lvl w:ilvl="2" w:tplc="65B42BA4" w:tentative="1">
      <w:start w:val="1"/>
      <w:numFmt w:val="decimalEnclosedCircle"/>
      <w:lvlText w:val="%3"/>
      <w:lvlJc w:val="left"/>
      <w:pPr>
        <w:ind w:left="1320" w:hanging="440"/>
      </w:pPr>
    </w:lvl>
    <w:lvl w:ilvl="3" w:tplc="7FF0891C" w:tentative="1">
      <w:start w:val="1"/>
      <w:numFmt w:val="decimal"/>
      <w:lvlText w:val="%4."/>
      <w:lvlJc w:val="left"/>
      <w:pPr>
        <w:ind w:left="1760" w:hanging="440"/>
      </w:pPr>
    </w:lvl>
    <w:lvl w:ilvl="4" w:tplc="60CAAB44" w:tentative="1">
      <w:start w:val="1"/>
      <w:numFmt w:val="aiueoFullWidth"/>
      <w:lvlText w:val="(%5)"/>
      <w:lvlJc w:val="left"/>
      <w:pPr>
        <w:ind w:left="2200" w:hanging="440"/>
      </w:pPr>
    </w:lvl>
    <w:lvl w:ilvl="5" w:tplc="D0FAB468" w:tentative="1">
      <w:start w:val="1"/>
      <w:numFmt w:val="decimalEnclosedCircle"/>
      <w:lvlText w:val="%6"/>
      <w:lvlJc w:val="left"/>
      <w:pPr>
        <w:ind w:left="2640" w:hanging="440"/>
      </w:pPr>
    </w:lvl>
    <w:lvl w:ilvl="6" w:tplc="A4B89F16" w:tentative="1">
      <w:start w:val="1"/>
      <w:numFmt w:val="decimal"/>
      <w:lvlText w:val="%7."/>
      <w:lvlJc w:val="left"/>
      <w:pPr>
        <w:ind w:left="3080" w:hanging="440"/>
      </w:pPr>
    </w:lvl>
    <w:lvl w:ilvl="7" w:tplc="7DDCE84C" w:tentative="1">
      <w:start w:val="1"/>
      <w:numFmt w:val="aiueoFullWidth"/>
      <w:lvlText w:val="(%8)"/>
      <w:lvlJc w:val="left"/>
      <w:pPr>
        <w:ind w:left="3520" w:hanging="440"/>
      </w:pPr>
    </w:lvl>
    <w:lvl w:ilvl="8" w:tplc="478E724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8" w15:restartNumberingAfterBreak="0">
    <w:nsid w:val="6DAC40FC"/>
    <w:multiLevelType w:val="hybridMultilevel"/>
    <w:tmpl w:val="3464670E"/>
    <w:lvl w:ilvl="0" w:tplc="D2245D62">
      <w:start w:val="1"/>
      <w:numFmt w:val="upp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CC545E2E" w:tentative="1">
      <w:start w:val="1"/>
      <w:numFmt w:val="aiueoFullWidth"/>
      <w:lvlText w:val="(%2)"/>
      <w:lvlJc w:val="left"/>
      <w:pPr>
        <w:ind w:left="880" w:hanging="440"/>
      </w:pPr>
    </w:lvl>
    <w:lvl w:ilvl="2" w:tplc="5D1EB396" w:tentative="1">
      <w:start w:val="1"/>
      <w:numFmt w:val="decimalEnclosedCircle"/>
      <w:lvlText w:val="%3"/>
      <w:lvlJc w:val="left"/>
      <w:pPr>
        <w:ind w:left="1320" w:hanging="440"/>
      </w:pPr>
    </w:lvl>
    <w:lvl w:ilvl="3" w:tplc="17986018" w:tentative="1">
      <w:start w:val="1"/>
      <w:numFmt w:val="decimal"/>
      <w:lvlText w:val="%4."/>
      <w:lvlJc w:val="left"/>
      <w:pPr>
        <w:ind w:left="1760" w:hanging="440"/>
      </w:pPr>
    </w:lvl>
    <w:lvl w:ilvl="4" w:tplc="11347D56" w:tentative="1">
      <w:start w:val="1"/>
      <w:numFmt w:val="aiueoFullWidth"/>
      <w:lvlText w:val="(%5)"/>
      <w:lvlJc w:val="left"/>
      <w:pPr>
        <w:ind w:left="2200" w:hanging="440"/>
      </w:pPr>
    </w:lvl>
    <w:lvl w:ilvl="5" w:tplc="CE96F500" w:tentative="1">
      <w:start w:val="1"/>
      <w:numFmt w:val="decimalEnclosedCircle"/>
      <w:lvlText w:val="%6"/>
      <w:lvlJc w:val="left"/>
      <w:pPr>
        <w:ind w:left="2640" w:hanging="440"/>
      </w:pPr>
    </w:lvl>
    <w:lvl w:ilvl="6" w:tplc="AB648982" w:tentative="1">
      <w:start w:val="1"/>
      <w:numFmt w:val="decimal"/>
      <w:lvlText w:val="%7."/>
      <w:lvlJc w:val="left"/>
      <w:pPr>
        <w:ind w:left="3080" w:hanging="440"/>
      </w:pPr>
    </w:lvl>
    <w:lvl w:ilvl="7" w:tplc="C5D8A296" w:tentative="1">
      <w:start w:val="1"/>
      <w:numFmt w:val="aiueoFullWidth"/>
      <w:lvlText w:val="(%8)"/>
      <w:lvlJc w:val="left"/>
      <w:pPr>
        <w:ind w:left="3520" w:hanging="440"/>
      </w:pPr>
    </w:lvl>
    <w:lvl w:ilvl="8" w:tplc="EA1CF73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9" w15:restartNumberingAfterBreak="0">
    <w:nsid w:val="6F881249"/>
    <w:multiLevelType w:val="hybridMultilevel"/>
    <w:tmpl w:val="FFFFFFFF"/>
    <w:lvl w:ilvl="0" w:tplc="6B2AA92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D6CA8916" w:tentative="1">
      <w:start w:val="1"/>
      <w:numFmt w:val="aiueoFullWidth"/>
      <w:lvlText w:val="(%2)"/>
      <w:lvlJc w:val="left"/>
      <w:pPr>
        <w:ind w:left="880" w:hanging="440"/>
      </w:pPr>
      <w:rPr>
        <w:rFonts w:cs="Times New Roman"/>
      </w:rPr>
    </w:lvl>
    <w:lvl w:ilvl="2" w:tplc="B8B0CF2C" w:tentative="1">
      <w:start w:val="1"/>
      <w:numFmt w:val="decimalEnclosedCircle"/>
      <w:lvlText w:val="%3"/>
      <w:lvlJc w:val="left"/>
      <w:pPr>
        <w:ind w:left="1320" w:hanging="440"/>
      </w:pPr>
      <w:rPr>
        <w:rFonts w:cs="Times New Roman"/>
      </w:rPr>
    </w:lvl>
    <w:lvl w:ilvl="3" w:tplc="4A6A371A" w:tentative="1">
      <w:start w:val="1"/>
      <w:numFmt w:val="decimal"/>
      <w:lvlText w:val="%4."/>
      <w:lvlJc w:val="left"/>
      <w:pPr>
        <w:ind w:left="1760" w:hanging="440"/>
      </w:pPr>
      <w:rPr>
        <w:rFonts w:cs="Times New Roman"/>
      </w:rPr>
    </w:lvl>
    <w:lvl w:ilvl="4" w:tplc="2E54AE6E" w:tentative="1">
      <w:start w:val="1"/>
      <w:numFmt w:val="aiueoFullWidth"/>
      <w:lvlText w:val="(%5)"/>
      <w:lvlJc w:val="left"/>
      <w:pPr>
        <w:ind w:left="2200" w:hanging="440"/>
      </w:pPr>
      <w:rPr>
        <w:rFonts w:cs="Times New Roman"/>
      </w:rPr>
    </w:lvl>
    <w:lvl w:ilvl="5" w:tplc="1D92D230" w:tentative="1">
      <w:start w:val="1"/>
      <w:numFmt w:val="decimalEnclosedCircle"/>
      <w:lvlText w:val="%6"/>
      <w:lvlJc w:val="left"/>
      <w:pPr>
        <w:ind w:left="2640" w:hanging="440"/>
      </w:pPr>
      <w:rPr>
        <w:rFonts w:cs="Times New Roman"/>
      </w:rPr>
    </w:lvl>
    <w:lvl w:ilvl="6" w:tplc="F6329602" w:tentative="1">
      <w:start w:val="1"/>
      <w:numFmt w:val="decimal"/>
      <w:lvlText w:val="%7."/>
      <w:lvlJc w:val="left"/>
      <w:pPr>
        <w:ind w:left="3080" w:hanging="440"/>
      </w:pPr>
      <w:rPr>
        <w:rFonts w:cs="Times New Roman"/>
      </w:rPr>
    </w:lvl>
    <w:lvl w:ilvl="7" w:tplc="55667D12" w:tentative="1">
      <w:start w:val="1"/>
      <w:numFmt w:val="aiueoFullWidth"/>
      <w:lvlText w:val="(%8)"/>
      <w:lvlJc w:val="left"/>
      <w:pPr>
        <w:ind w:left="3520" w:hanging="440"/>
      </w:pPr>
      <w:rPr>
        <w:rFonts w:cs="Times New Roman"/>
      </w:rPr>
    </w:lvl>
    <w:lvl w:ilvl="8" w:tplc="A3301134" w:tentative="1">
      <w:start w:val="1"/>
      <w:numFmt w:val="decimalEnclosedCircle"/>
      <w:lvlText w:val="%9"/>
      <w:lvlJc w:val="left"/>
      <w:pPr>
        <w:ind w:left="3960" w:hanging="440"/>
      </w:pPr>
      <w:rPr>
        <w:rFonts w:cs="Times New Roman"/>
      </w:rPr>
    </w:lvl>
  </w:abstractNum>
  <w:abstractNum w:abstractNumId="30" w15:restartNumberingAfterBreak="0">
    <w:nsid w:val="6FDB6D94"/>
    <w:multiLevelType w:val="hybridMultilevel"/>
    <w:tmpl w:val="D9B8F584"/>
    <w:lvl w:ilvl="0" w:tplc="CB8075A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12780342" w:tentative="1">
      <w:start w:val="1"/>
      <w:numFmt w:val="aiueoFullWidth"/>
      <w:lvlText w:val="(%2)"/>
      <w:lvlJc w:val="left"/>
      <w:pPr>
        <w:ind w:left="880" w:hanging="440"/>
      </w:pPr>
    </w:lvl>
    <w:lvl w:ilvl="2" w:tplc="5DFA9B2E" w:tentative="1">
      <w:start w:val="1"/>
      <w:numFmt w:val="decimalEnclosedCircle"/>
      <w:lvlText w:val="%3"/>
      <w:lvlJc w:val="left"/>
      <w:pPr>
        <w:ind w:left="1320" w:hanging="440"/>
      </w:pPr>
    </w:lvl>
    <w:lvl w:ilvl="3" w:tplc="BE8C9550" w:tentative="1">
      <w:start w:val="1"/>
      <w:numFmt w:val="decimal"/>
      <w:lvlText w:val="%4."/>
      <w:lvlJc w:val="left"/>
      <w:pPr>
        <w:ind w:left="1760" w:hanging="440"/>
      </w:pPr>
    </w:lvl>
    <w:lvl w:ilvl="4" w:tplc="A35ED872" w:tentative="1">
      <w:start w:val="1"/>
      <w:numFmt w:val="aiueoFullWidth"/>
      <w:lvlText w:val="(%5)"/>
      <w:lvlJc w:val="left"/>
      <w:pPr>
        <w:ind w:left="2200" w:hanging="440"/>
      </w:pPr>
    </w:lvl>
    <w:lvl w:ilvl="5" w:tplc="4E0C7694" w:tentative="1">
      <w:start w:val="1"/>
      <w:numFmt w:val="decimalEnclosedCircle"/>
      <w:lvlText w:val="%6"/>
      <w:lvlJc w:val="left"/>
      <w:pPr>
        <w:ind w:left="2640" w:hanging="440"/>
      </w:pPr>
    </w:lvl>
    <w:lvl w:ilvl="6" w:tplc="6EDEDB44" w:tentative="1">
      <w:start w:val="1"/>
      <w:numFmt w:val="decimal"/>
      <w:lvlText w:val="%7."/>
      <w:lvlJc w:val="left"/>
      <w:pPr>
        <w:ind w:left="3080" w:hanging="440"/>
      </w:pPr>
    </w:lvl>
    <w:lvl w:ilvl="7" w:tplc="71369D32" w:tentative="1">
      <w:start w:val="1"/>
      <w:numFmt w:val="aiueoFullWidth"/>
      <w:lvlText w:val="(%8)"/>
      <w:lvlJc w:val="left"/>
      <w:pPr>
        <w:ind w:left="3520" w:hanging="440"/>
      </w:pPr>
    </w:lvl>
    <w:lvl w:ilvl="8" w:tplc="170EB1C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1" w15:restartNumberingAfterBreak="0">
    <w:nsid w:val="70B65340"/>
    <w:multiLevelType w:val="hybridMultilevel"/>
    <w:tmpl w:val="1A00EB2C"/>
    <w:lvl w:ilvl="0" w:tplc="B5ECC148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646C03D2" w:tentative="1">
      <w:start w:val="1"/>
      <w:numFmt w:val="aiueoFullWidth"/>
      <w:lvlText w:val="(%2)"/>
      <w:lvlJc w:val="left"/>
      <w:pPr>
        <w:ind w:left="960" w:hanging="480"/>
      </w:pPr>
    </w:lvl>
    <w:lvl w:ilvl="2" w:tplc="0FE06482" w:tentative="1">
      <w:start w:val="1"/>
      <w:numFmt w:val="decimalEnclosedCircle"/>
      <w:lvlText w:val="%3"/>
      <w:lvlJc w:val="left"/>
      <w:pPr>
        <w:ind w:left="1440" w:hanging="480"/>
      </w:pPr>
    </w:lvl>
    <w:lvl w:ilvl="3" w:tplc="4A984242" w:tentative="1">
      <w:start w:val="1"/>
      <w:numFmt w:val="decimal"/>
      <w:lvlText w:val="%4."/>
      <w:lvlJc w:val="left"/>
      <w:pPr>
        <w:ind w:left="1920" w:hanging="480"/>
      </w:pPr>
    </w:lvl>
    <w:lvl w:ilvl="4" w:tplc="425E635A" w:tentative="1">
      <w:start w:val="1"/>
      <w:numFmt w:val="aiueoFullWidth"/>
      <w:lvlText w:val="(%5)"/>
      <w:lvlJc w:val="left"/>
      <w:pPr>
        <w:ind w:left="2400" w:hanging="480"/>
      </w:pPr>
    </w:lvl>
    <w:lvl w:ilvl="5" w:tplc="D99E19B2" w:tentative="1">
      <w:start w:val="1"/>
      <w:numFmt w:val="decimalEnclosedCircle"/>
      <w:lvlText w:val="%6"/>
      <w:lvlJc w:val="left"/>
      <w:pPr>
        <w:ind w:left="2880" w:hanging="480"/>
      </w:pPr>
    </w:lvl>
    <w:lvl w:ilvl="6" w:tplc="480C781A" w:tentative="1">
      <w:start w:val="1"/>
      <w:numFmt w:val="decimal"/>
      <w:lvlText w:val="%7."/>
      <w:lvlJc w:val="left"/>
      <w:pPr>
        <w:ind w:left="3360" w:hanging="480"/>
      </w:pPr>
    </w:lvl>
    <w:lvl w:ilvl="7" w:tplc="DCD8E976" w:tentative="1">
      <w:start w:val="1"/>
      <w:numFmt w:val="aiueoFullWidth"/>
      <w:lvlText w:val="(%8)"/>
      <w:lvlJc w:val="left"/>
      <w:pPr>
        <w:ind w:left="3840" w:hanging="480"/>
      </w:pPr>
    </w:lvl>
    <w:lvl w:ilvl="8" w:tplc="F4C00926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2" w15:restartNumberingAfterBreak="0">
    <w:nsid w:val="72311C1B"/>
    <w:multiLevelType w:val="hybridMultilevel"/>
    <w:tmpl w:val="371C8932"/>
    <w:lvl w:ilvl="0" w:tplc="97E4A9F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51A20B4C" w:tentative="1">
      <w:start w:val="1"/>
      <w:numFmt w:val="aiueoFullWidth"/>
      <w:lvlText w:val="(%2)"/>
      <w:lvlJc w:val="left"/>
      <w:pPr>
        <w:ind w:left="880" w:hanging="440"/>
      </w:pPr>
    </w:lvl>
    <w:lvl w:ilvl="2" w:tplc="A1FCD518" w:tentative="1">
      <w:start w:val="1"/>
      <w:numFmt w:val="decimalEnclosedCircle"/>
      <w:lvlText w:val="%3"/>
      <w:lvlJc w:val="left"/>
      <w:pPr>
        <w:ind w:left="1320" w:hanging="440"/>
      </w:pPr>
    </w:lvl>
    <w:lvl w:ilvl="3" w:tplc="8E501A16" w:tentative="1">
      <w:start w:val="1"/>
      <w:numFmt w:val="decimal"/>
      <w:lvlText w:val="%4."/>
      <w:lvlJc w:val="left"/>
      <w:pPr>
        <w:ind w:left="1760" w:hanging="440"/>
      </w:pPr>
    </w:lvl>
    <w:lvl w:ilvl="4" w:tplc="FDFE9B34" w:tentative="1">
      <w:start w:val="1"/>
      <w:numFmt w:val="aiueoFullWidth"/>
      <w:lvlText w:val="(%5)"/>
      <w:lvlJc w:val="left"/>
      <w:pPr>
        <w:ind w:left="2200" w:hanging="440"/>
      </w:pPr>
    </w:lvl>
    <w:lvl w:ilvl="5" w:tplc="B7A47BDE" w:tentative="1">
      <w:start w:val="1"/>
      <w:numFmt w:val="decimalEnclosedCircle"/>
      <w:lvlText w:val="%6"/>
      <w:lvlJc w:val="left"/>
      <w:pPr>
        <w:ind w:left="2640" w:hanging="440"/>
      </w:pPr>
    </w:lvl>
    <w:lvl w:ilvl="6" w:tplc="7D7A549E" w:tentative="1">
      <w:start w:val="1"/>
      <w:numFmt w:val="decimal"/>
      <w:lvlText w:val="%7."/>
      <w:lvlJc w:val="left"/>
      <w:pPr>
        <w:ind w:left="3080" w:hanging="440"/>
      </w:pPr>
    </w:lvl>
    <w:lvl w:ilvl="7" w:tplc="ADA8BC7A" w:tentative="1">
      <w:start w:val="1"/>
      <w:numFmt w:val="aiueoFullWidth"/>
      <w:lvlText w:val="(%8)"/>
      <w:lvlJc w:val="left"/>
      <w:pPr>
        <w:ind w:left="3520" w:hanging="440"/>
      </w:pPr>
    </w:lvl>
    <w:lvl w:ilvl="8" w:tplc="2D36C2A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3" w15:restartNumberingAfterBreak="0">
    <w:nsid w:val="761565E0"/>
    <w:multiLevelType w:val="multilevel"/>
    <w:tmpl w:val="3A8EB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967462D"/>
    <w:multiLevelType w:val="hybridMultilevel"/>
    <w:tmpl w:val="C5DACCEE"/>
    <w:lvl w:ilvl="0" w:tplc="C9B26F90">
      <w:start w:val="1"/>
      <w:numFmt w:val="decimalEnclosedCircle"/>
      <w:lvlText w:val="%1"/>
      <w:lvlJc w:val="left"/>
      <w:pPr>
        <w:ind w:left="570" w:hanging="360"/>
      </w:pPr>
      <w:rPr>
        <w:rFonts w:hint="default"/>
        <w:color w:val="FF0000"/>
      </w:rPr>
    </w:lvl>
    <w:lvl w:ilvl="1" w:tplc="43FA3D0E" w:tentative="1">
      <w:start w:val="1"/>
      <w:numFmt w:val="aiueoFullWidth"/>
      <w:lvlText w:val="(%2)"/>
      <w:lvlJc w:val="left"/>
      <w:pPr>
        <w:ind w:left="1090" w:hanging="440"/>
      </w:pPr>
    </w:lvl>
    <w:lvl w:ilvl="2" w:tplc="AD180554" w:tentative="1">
      <w:start w:val="1"/>
      <w:numFmt w:val="decimalEnclosedCircle"/>
      <w:lvlText w:val="%3"/>
      <w:lvlJc w:val="left"/>
      <w:pPr>
        <w:ind w:left="1530" w:hanging="440"/>
      </w:pPr>
    </w:lvl>
    <w:lvl w:ilvl="3" w:tplc="D2DAAFCE" w:tentative="1">
      <w:start w:val="1"/>
      <w:numFmt w:val="decimal"/>
      <w:lvlText w:val="%4."/>
      <w:lvlJc w:val="left"/>
      <w:pPr>
        <w:ind w:left="1970" w:hanging="440"/>
      </w:pPr>
    </w:lvl>
    <w:lvl w:ilvl="4" w:tplc="FA648A02" w:tentative="1">
      <w:start w:val="1"/>
      <w:numFmt w:val="aiueoFullWidth"/>
      <w:lvlText w:val="(%5)"/>
      <w:lvlJc w:val="left"/>
      <w:pPr>
        <w:ind w:left="2410" w:hanging="440"/>
      </w:pPr>
    </w:lvl>
    <w:lvl w:ilvl="5" w:tplc="012438E0" w:tentative="1">
      <w:start w:val="1"/>
      <w:numFmt w:val="decimalEnclosedCircle"/>
      <w:lvlText w:val="%6"/>
      <w:lvlJc w:val="left"/>
      <w:pPr>
        <w:ind w:left="2850" w:hanging="440"/>
      </w:pPr>
    </w:lvl>
    <w:lvl w:ilvl="6" w:tplc="36407F2A" w:tentative="1">
      <w:start w:val="1"/>
      <w:numFmt w:val="decimal"/>
      <w:lvlText w:val="%7."/>
      <w:lvlJc w:val="left"/>
      <w:pPr>
        <w:ind w:left="3290" w:hanging="440"/>
      </w:pPr>
    </w:lvl>
    <w:lvl w:ilvl="7" w:tplc="FF505338" w:tentative="1">
      <w:start w:val="1"/>
      <w:numFmt w:val="aiueoFullWidth"/>
      <w:lvlText w:val="(%8)"/>
      <w:lvlJc w:val="left"/>
      <w:pPr>
        <w:ind w:left="3730" w:hanging="440"/>
      </w:pPr>
    </w:lvl>
    <w:lvl w:ilvl="8" w:tplc="00BA1A10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35" w15:restartNumberingAfterBreak="0">
    <w:nsid w:val="7C872C50"/>
    <w:multiLevelType w:val="hybridMultilevel"/>
    <w:tmpl w:val="314ED194"/>
    <w:lvl w:ilvl="0" w:tplc="53008B56">
      <w:start w:val="1"/>
      <w:numFmt w:val="upperLetter"/>
      <w:lvlText w:val="%1."/>
      <w:lvlJc w:val="left"/>
      <w:pPr>
        <w:ind w:left="360" w:hanging="360"/>
      </w:pPr>
      <w:rPr>
        <w:rFonts w:asciiTheme="minorHAnsi" w:hAnsiTheme="minorHAnsi" w:cstheme="minorBidi" w:hint="default"/>
        <w:b/>
      </w:rPr>
    </w:lvl>
    <w:lvl w:ilvl="1" w:tplc="F35E0FE8" w:tentative="1">
      <w:start w:val="1"/>
      <w:numFmt w:val="aiueoFullWidth"/>
      <w:lvlText w:val="(%2)"/>
      <w:lvlJc w:val="left"/>
      <w:pPr>
        <w:ind w:left="880" w:hanging="440"/>
      </w:pPr>
    </w:lvl>
    <w:lvl w:ilvl="2" w:tplc="892AA6C6" w:tentative="1">
      <w:start w:val="1"/>
      <w:numFmt w:val="decimalEnclosedCircle"/>
      <w:lvlText w:val="%3"/>
      <w:lvlJc w:val="left"/>
      <w:pPr>
        <w:ind w:left="1320" w:hanging="440"/>
      </w:pPr>
    </w:lvl>
    <w:lvl w:ilvl="3" w:tplc="A74A351E" w:tentative="1">
      <w:start w:val="1"/>
      <w:numFmt w:val="decimal"/>
      <w:lvlText w:val="%4."/>
      <w:lvlJc w:val="left"/>
      <w:pPr>
        <w:ind w:left="1760" w:hanging="440"/>
      </w:pPr>
    </w:lvl>
    <w:lvl w:ilvl="4" w:tplc="16283A64" w:tentative="1">
      <w:start w:val="1"/>
      <w:numFmt w:val="aiueoFullWidth"/>
      <w:lvlText w:val="(%5)"/>
      <w:lvlJc w:val="left"/>
      <w:pPr>
        <w:ind w:left="2200" w:hanging="440"/>
      </w:pPr>
    </w:lvl>
    <w:lvl w:ilvl="5" w:tplc="6A2454E2" w:tentative="1">
      <w:start w:val="1"/>
      <w:numFmt w:val="decimalEnclosedCircle"/>
      <w:lvlText w:val="%6"/>
      <w:lvlJc w:val="left"/>
      <w:pPr>
        <w:ind w:left="2640" w:hanging="440"/>
      </w:pPr>
    </w:lvl>
    <w:lvl w:ilvl="6" w:tplc="E3689EE6" w:tentative="1">
      <w:start w:val="1"/>
      <w:numFmt w:val="decimal"/>
      <w:lvlText w:val="%7."/>
      <w:lvlJc w:val="left"/>
      <w:pPr>
        <w:ind w:left="3080" w:hanging="440"/>
      </w:pPr>
    </w:lvl>
    <w:lvl w:ilvl="7" w:tplc="55C84790" w:tentative="1">
      <w:start w:val="1"/>
      <w:numFmt w:val="aiueoFullWidth"/>
      <w:lvlText w:val="(%8)"/>
      <w:lvlJc w:val="left"/>
      <w:pPr>
        <w:ind w:left="3520" w:hanging="440"/>
      </w:pPr>
    </w:lvl>
    <w:lvl w:ilvl="8" w:tplc="E4AADDA6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243181093">
    <w:abstractNumId w:val="24"/>
  </w:num>
  <w:num w:numId="2" w16cid:durableId="1765758779">
    <w:abstractNumId w:val="31"/>
  </w:num>
  <w:num w:numId="3" w16cid:durableId="837841689">
    <w:abstractNumId w:val="10"/>
  </w:num>
  <w:num w:numId="4" w16cid:durableId="2072923995">
    <w:abstractNumId w:val="7"/>
  </w:num>
  <w:num w:numId="5" w16cid:durableId="843545119">
    <w:abstractNumId w:val="35"/>
  </w:num>
  <w:num w:numId="6" w16cid:durableId="180970383">
    <w:abstractNumId w:val="1"/>
  </w:num>
  <w:num w:numId="7" w16cid:durableId="567303855">
    <w:abstractNumId w:val="0"/>
  </w:num>
  <w:num w:numId="8" w16cid:durableId="1661813051">
    <w:abstractNumId w:val="32"/>
  </w:num>
  <w:num w:numId="9" w16cid:durableId="1584686521">
    <w:abstractNumId w:val="2"/>
  </w:num>
  <w:num w:numId="10" w16cid:durableId="1070810122">
    <w:abstractNumId w:val="34"/>
  </w:num>
  <w:num w:numId="11" w16cid:durableId="812991991">
    <w:abstractNumId w:val="22"/>
  </w:num>
  <w:num w:numId="12" w16cid:durableId="548957697">
    <w:abstractNumId w:val="8"/>
  </w:num>
  <w:num w:numId="13" w16cid:durableId="2825980">
    <w:abstractNumId w:val="9"/>
  </w:num>
  <w:num w:numId="14" w16cid:durableId="1612588252">
    <w:abstractNumId w:val="18"/>
  </w:num>
  <w:num w:numId="15" w16cid:durableId="1713185139">
    <w:abstractNumId w:val="16"/>
  </w:num>
  <w:num w:numId="16" w16cid:durableId="364142225">
    <w:abstractNumId w:val="4"/>
  </w:num>
  <w:num w:numId="17" w16cid:durableId="889922635">
    <w:abstractNumId w:val="14"/>
  </w:num>
  <w:num w:numId="18" w16cid:durableId="778571128">
    <w:abstractNumId w:val="23"/>
  </w:num>
  <w:num w:numId="19" w16cid:durableId="2056465489">
    <w:abstractNumId w:val="27"/>
  </w:num>
  <w:num w:numId="20" w16cid:durableId="1792819436">
    <w:abstractNumId w:val="6"/>
  </w:num>
  <w:num w:numId="21" w16cid:durableId="1315405586">
    <w:abstractNumId w:val="13"/>
  </w:num>
  <w:num w:numId="22" w16cid:durableId="1059864156">
    <w:abstractNumId w:val="28"/>
  </w:num>
  <w:num w:numId="23" w16cid:durableId="1589848650">
    <w:abstractNumId w:val="3"/>
  </w:num>
  <w:num w:numId="24" w16cid:durableId="730693342">
    <w:abstractNumId w:val="12"/>
  </w:num>
  <w:num w:numId="25" w16cid:durableId="1036195242">
    <w:abstractNumId w:val="26"/>
  </w:num>
  <w:num w:numId="26" w16cid:durableId="2122844264">
    <w:abstractNumId w:val="30"/>
  </w:num>
  <w:num w:numId="27" w16cid:durableId="980234109">
    <w:abstractNumId w:val="11"/>
  </w:num>
  <w:num w:numId="28" w16cid:durableId="994139041">
    <w:abstractNumId w:val="25"/>
  </w:num>
  <w:num w:numId="29" w16cid:durableId="1514710">
    <w:abstractNumId w:val="17"/>
  </w:num>
  <w:num w:numId="30" w16cid:durableId="410590773">
    <w:abstractNumId w:val="15"/>
  </w:num>
  <w:num w:numId="31" w16cid:durableId="1777869568">
    <w:abstractNumId w:val="20"/>
  </w:num>
  <w:num w:numId="32" w16cid:durableId="1048803951">
    <w:abstractNumId w:val="21"/>
  </w:num>
  <w:num w:numId="33" w16cid:durableId="392853619">
    <w:abstractNumId w:val="5"/>
  </w:num>
  <w:num w:numId="34" w16cid:durableId="854080729">
    <w:abstractNumId w:val="19"/>
  </w:num>
  <w:num w:numId="35" w16cid:durableId="192573132">
    <w:abstractNumId w:val="33"/>
  </w:num>
  <w:num w:numId="36" w16cid:durableId="1815288967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removeDateAndTime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sv05a5m29wz7e2s2pv9vs1rwswsrprdsw5&quot;&gt;My EndNote Library&lt;record-ids&gt;&lt;item&gt;8&lt;/item&gt;&lt;item&gt;9&lt;/item&gt;&lt;item&gt;18&lt;/item&gt;&lt;item&gt;23&lt;/item&gt;&lt;item&gt;24&lt;/item&gt;&lt;item&gt;30&lt;/item&gt;&lt;item&gt;31&lt;/item&gt;&lt;item&gt;34&lt;/item&gt;&lt;item&gt;36&lt;/item&gt;&lt;item&gt;38&lt;/item&gt;&lt;item&gt;51&lt;/item&gt;&lt;item&gt;52&lt;/item&gt;&lt;item&gt;55&lt;/item&gt;&lt;item&gt;61&lt;/item&gt;&lt;item&gt;64&lt;/item&gt;&lt;item&gt;65&lt;/item&gt;&lt;item&gt;66&lt;/item&gt;&lt;item&gt;69&lt;/item&gt;&lt;item&gt;74&lt;/item&gt;&lt;item&gt;75&lt;/item&gt;&lt;item&gt;77&lt;/item&gt;&lt;item&gt;82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/record-ids&gt;&lt;/item&gt;&lt;/Libraries&gt;"/>
  </w:docVars>
  <w:rsids>
    <w:rsidRoot w:val="002E7F52"/>
    <w:rsid w:val="00000154"/>
    <w:rsid w:val="0000136E"/>
    <w:rsid w:val="0000336F"/>
    <w:rsid w:val="00004701"/>
    <w:rsid w:val="000060B1"/>
    <w:rsid w:val="000067D0"/>
    <w:rsid w:val="00006FBF"/>
    <w:rsid w:val="00007C8E"/>
    <w:rsid w:val="0001036E"/>
    <w:rsid w:val="000114BA"/>
    <w:rsid w:val="00014677"/>
    <w:rsid w:val="000151B6"/>
    <w:rsid w:val="000153F7"/>
    <w:rsid w:val="00017836"/>
    <w:rsid w:val="000178D6"/>
    <w:rsid w:val="0002084C"/>
    <w:rsid w:val="00021669"/>
    <w:rsid w:val="00022104"/>
    <w:rsid w:val="00030055"/>
    <w:rsid w:val="00030070"/>
    <w:rsid w:val="00031AF9"/>
    <w:rsid w:val="00031FEB"/>
    <w:rsid w:val="0003206D"/>
    <w:rsid w:val="00035509"/>
    <w:rsid w:val="00036BA0"/>
    <w:rsid w:val="00040AC4"/>
    <w:rsid w:val="000425F8"/>
    <w:rsid w:val="00044350"/>
    <w:rsid w:val="0004488B"/>
    <w:rsid w:val="00045F9B"/>
    <w:rsid w:val="0005144D"/>
    <w:rsid w:val="000535EA"/>
    <w:rsid w:val="00053F32"/>
    <w:rsid w:val="00053FC6"/>
    <w:rsid w:val="0005445A"/>
    <w:rsid w:val="00054F33"/>
    <w:rsid w:val="00056520"/>
    <w:rsid w:val="00057B7F"/>
    <w:rsid w:val="00057C3A"/>
    <w:rsid w:val="00060759"/>
    <w:rsid w:val="000635C6"/>
    <w:rsid w:val="00064C64"/>
    <w:rsid w:val="000672F6"/>
    <w:rsid w:val="000704F5"/>
    <w:rsid w:val="0007091B"/>
    <w:rsid w:val="000737CB"/>
    <w:rsid w:val="00075ECF"/>
    <w:rsid w:val="00076265"/>
    <w:rsid w:val="0007737B"/>
    <w:rsid w:val="00080735"/>
    <w:rsid w:val="00080DB5"/>
    <w:rsid w:val="00086C68"/>
    <w:rsid w:val="00087168"/>
    <w:rsid w:val="00090DEF"/>
    <w:rsid w:val="0009635B"/>
    <w:rsid w:val="00097FBD"/>
    <w:rsid w:val="000A15D6"/>
    <w:rsid w:val="000A1875"/>
    <w:rsid w:val="000A478F"/>
    <w:rsid w:val="000A6C3C"/>
    <w:rsid w:val="000A7310"/>
    <w:rsid w:val="000B4BF5"/>
    <w:rsid w:val="000B51F1"/>
    <w:rsid w:val="000B5CC4"/>
    <w:rsid w:val="000B7A01"/>
    <w:rsid w:val="000B7B9C"/>
    <w:rsid w:val="000B7FE7"/>
    <w:rsid w:val="000C19E7"/>
    <w:rsid w:val="000C266F"/>
    <w:rsid w:val="000C340F"/>
    <w:rsid w:val="000C3805"/>
    <w:rsid w:val="000C60E8"/>
    <w:rsid w:val="000D2241"/>
    <w:rsid w:val="000D2750"/>
    <w:rsid w:val="000D6822"/>
    <w:rsid w:val="000E1ABC"/>
    <w:rsid w:val="000E22B0"/>
    <w:rsid w:val="000E26D1"/>
    <w:rsid w:val="000E3421"/>
    <w:rsid w:val="000E5D0E"/>
    <w:rsid w:val="000E6A13"/>
    <w:rsid w:val="000E7FA0"/>
    <w:rsid w:val="000F0A22"/>
    <w:rsid w:val="000F1C07"/>
    <w:rsid w:val="000F348D"/>
    <w:rsid w:val="000F35BD"/>
    <w:rsid w:val="000F41CF"/>
    <w:rsid w:val="000F4241"/>
    <w:rsid w:val="000F4A64"/>
    <w:rsid w:val="000F5941"/>
    <w:rsid w:val="000F5F78"/>
    <w:rsid w:val="000F6836"/>
    <w:rsid w:val="000F70AC"/>
    <w:rsid w:val="00104078"/>
    <w:rsid w:val="0010548F"/>
    <w:rsid w:val="00106067"/>
    <w:rsid w:val="0010728C"/>
    <w:rsid w:val="001106CB"/>
    <w:rsid w:val="00113291"/>
    <w:rsid w:val="00114F2C"/>
    <w:rsid w:val="00120E52"/>
    <w:rsid w:val="00122A9A"/>
    <w:rsid w:val="00123FAB"/>
    <w:rsid w:val="001240F5"/>
    <w:rsid w:val="001243EF"/>
    <w:rsid w:val="00125373"/>
    <w:rsid w:val="00127B59"/>
    <w:rsid w:val="00131C31"/>
    <w:rsid w:val="001339FC"/>
    <w:rsid w:val="0013474F"/>
    <w:rsid w:val="00134A55"/>
    <w:rsid w:val="001354D9"/>
    <w:rsid w:val="0013666D"/>
    <w:rsid w:val="0013787E"/>
    <w:rsid w:val="001401D3"/>
    <w:rsid w:val="0014160B"/>
    <w:rsid w:val="00141DBD"/>
    <w:rsid w:val="001427FA"/>
    <w:rsid w:val="00142AC2"/>
    <w:rsid w:val="00145916"/>
    <w:rsid w:val="00146D2E"/>
    <w:rsid w:val="00147689"/>
    <w:rsid w:val="00152E1E"/>
    <w:rsid w:val="00154149"/>
    <w:rsid w:val="001556BB"/>
    <w:rsid w:val="0015779F"/>
    <w:rsid w:val="001577D8"/>
    <w:rsid w:val="00157FB2"/>
    <w:rsid w:val="001624D4"/>
    <w:rsid w:val="00164EA5"/>
    <w:rsid w:val="00165F71"/>
    <w:rsid w:val="00165FE0"/>
    <w:rsid w:val="00167521"/>
    <w:rsid w:val="00171531"/>
    <w:rsid w:val="00173FE2"/>
    <w:rsid w:val="001750EE"/>
    <w:rsid w:val="0017717B"/>
    <w:rsid w:val="00177708"/>
    <w:rsid w:val="00177CA6"/>
    <w:rsid w:val="00180EC7"/>
    <w:rsid w:val="00185AA8"/>
    <w:rsid w:val="00187887"/>
    <w:rsid w:val="00190C5F"/>
    <w:rsid w:val="00191D58"/>
    <w:rsid w:val="00192197"/>
    <w:rsid w:val="00192A4F"/>
    <w:rsid w:val="0019531A"/>
    <w:rsid w:val="0019656C"/>
    <w:rsid w:val="00197ED3"/>
    <w:rsid w:val="001A0D85"/>
    <w:rsid w:val="001A158C"/>
    <w:rsid w:val="001A30CE"/>
    <w:rsid w:val="001B2E9B"/>
    <w:rsid w:val="001B6158"/>
    <w:rsid w:val="001C0959"/>
    <w:rsid w:val="001C218F"/>
    <w:rsid w:val="001C2340"/>
    <w:rsid w:val="001C4E23"/>
    <w:rsid w:val="001C58BF"/>
    <w:rsid w:val="001E0019"/>
    <w:rsid w:val="001E1B4B"/>
    <w:rsid w:val="001E1D7F"/>
    <w:rsid w:val="001E46A8"/>
    <w:rsid w:val="001E6676"/>
    <w:rsid w:val="001F0509"/>
    <w:rsid w:val="001F0B98"/>
    <w:rsid w:val="001F1092"/>
    <w:rsid w:val="001F3288"/>
    <w:rsid w:val="001F5440"/>
    <w:rsid w:val="002010EB"/>
    <w:rsid w:val="00206750"/>
    <w:rsid w:val="00206ABC"/>
    <w:rsid w:val="00210290"/>
    <w:rsid w:val="00210A7E"/>
    <w:rsid w:val="0022046A"/>
    <w:rsid w:val="0022114F"/>
    <w:rsid w:val="00222428"/>
    <w:rsid w:val="00224362"/>
    <w:rsid w:val="002250F8"/>
    <w:rsid w:val="0022695F"/>
    <w:rsid w:val="0023208D"/>
    <w:rsid w:val="00234EA4"/>
    <w:rsid w:val="002354B1"/>
    <w:rsid w:val="00236398"/>
    <w:rsid w:val="00236ABB"/>
    <w:rsid w:val="00242124"/>
    <w:rsid w:val="0024364D"/>
    <w:rsid w:val="00246EF0"/>
    <w:rsid w:val="0024726C"/>
    <w:rsid w:val="00247C09"/>
    <w:rsid w:val="00247C29"/>
    <w:rsid w:val="00251071"/>
    <w:rsid w:val="002542F4"/>
    <w:rsid w:val="0025551A"/>
    <w:rsid w:val="00255D04"/>
    <w:rsid w:val="002644A0"/>
    <w:rsid w:val="00264CF6"/>
    <w:rsid w:val="002665BE"/>
    <w:rsid w:val="00267FB9"/>
    <w:rsid w:val="0027266A"/>
    <w:rsid w:val="00274056"/>
    <w:rsid w:val="00277EC9"/>
    <w:rsid w:val="0028125A"/>
    <w:rsid w:val="00281380"/>
    <w:rsid w:val="002817A7"/>
    <w:rsid w:val="00281F72"/>
    <w:rsid w:val="002825C5"/>
    <w:rsid w:val="00285EC8"/>
    <w:rsid w:val="002867A1"/>
    <w:rsid w:val="00293E74"/>
    <w:rsid w:val="00295B3D"/>
    <w:rsid w:val="0029623F"/>
    <w:rsid w:val="00296E97"/>
    <w:rsid w:val="002A1E74"/>
    <w:rsid w:val="002A3389"/>
    <w:rsid w:val="002A51ED"/>
    <w:rsid w:val="002A5538"/>
    <w:rsid w:val="002A5D50"/>
    <w:rsid w:val="002A5FEA"/>
    <w:rsid w:val="002A71B2"/>
    <w:rsid w:val="002A7A88"/>
    <w:rsid w:val="002A7CBC"/>
    <w:rsid w:val="002B02D4"/>
    <w:rsid w:val="002B1FF7"/>
    <w:rsid w:val="002B21CF"/>
    <w:rsid w:val="002B31A7"/>
    <w:rsid w:val="002B32AB"/>
    <w:rsid w:val="002B5A47"/>
    <w:rsid w:val="002B5F10"/>
    <w:rsid w:val="002B6BB7"/>
    <w:rsid w:val="002C06D9"/>
    <w:rsid w:val="002C0900"/>
    <w:rsid w:val="002C0FE8"/>
    <w:rsid w:val="002C4848"/>
    <w:rsid w:val="002C4A70"/>
    <w:rsid w:val="002C7C51"/>
    <w:rsid w:val="002C7FBB"/>
    <w:rsid w:val="002D2027"/>
    <w:rsid w:val="002D28C6"/>
    <w:rsid w:val="002D5ECE"/>
    <w:rsid w:val="002E14F4"/>
    <w:rsid w:val="002E2C4B"/>
    <w:rsid w:val="002E5EB7"/>
    <w:rsid w:val="002E6D9D"/>
    <w:rsid w:val="002E7F52"/>
    <w:rsid w:val="002F0CF3"/>
    <w:rsid w:val="002F3987"/>
    <w:rsid w:val="002F4A88"/>
    <w:rsid w:val="002F4E5E"/>
    <w:rsid w:val="002F7CE8"/>
    <w:rsid w:val="00301621"/>
    <w:rsid w:val="00301847"/>
    <w:rsid w:val="00301D3F"/>
    <w:rsid w:val="00304B79"/>
    <w:rsid w:val="003059CD"/>
    <w:rsid w:val="00307164"/>
    <w:rsid w:val="003130B5"/>
    <w:rsid w:val="00315467"/>
    <w:rsid w:val="003158BD"/>
    <w:rsid w:val="00320B32"/>
    <w:rsid w:val="00321578"/>
    <w:rsid w:val="00321776"/>
    <w:rsid w:val="003222B8"/>
    <w:rsid w:val="00323C01"/>
    <w:rsid w:val="00323FA7"/>
    <w:rsid w:val="00324827"/>
    <w:rsid w:val="00324B5E"/>
    <w:rsid w:val="00326872"/>
    <w:rsid w:val="0033063E"/>
    <w:rsid w:val="003314E5"/>
    <w:rsid w:val="00332FAD"/>
    <w:rsid w:val="00335242"/>
    <w:rsid w:val="003352B4"/>
    <w:rsid w:val="0033639E"/>
    <w:rsid w:val="00336A3A"/>
    <w:rsid w:val="00340B43"/>
    <w:rsid w:val="00344D92"/>
    <w:rsid w:val="0034585A"/>
    <w:rsid w:val="0034658E"/>
    <w:rsid w:val="003477DA"/>
    <w:rsid w:val="0035005E"/>
    <w:rsid w:val="00350A14"/>
    <w:rsid w:val="0035330C"/>
    <w:rsid w:val="00355AFF"/>
    <w:rsid w:val="0035625E"/>
    <w:rsid w:val="003577FA"/>
    <w:rsid w:val="0036083C"/>
    <w:rsid w:val="0036360C"/>
    <w:rsid w:val="00367610"/>
    <w:rsid w:val="003676A9"/>
    <w:rsid w:val="00374B01"/>
    <w:rsid w:val="00377FD7"/>
    <w:rsid w:val="00382515"/>
    <w:rsid w:val="00382B24"/>
    <w:rsid w:val="00385BA5"/>
    <w:rsid w:val="00386D2B"/>
    <w:rsid w:val="00386DD7"/>
    <w:rsid w:val="003877CA"/>
    <w:rsid w:val="00387BAA"/>
    <w:rsid w:val="0039188E"/>
    <w:rsid w:val="003A14CA"/>
    <w:rsid w:val="003A3514"/>
    <w:rsid w:val="003A5109"/>
    <w:rsid w:val="003A6D3A"/>
    <w:rsid w:val="003A7FE1"/>
    <w:rsid w:val="003B1F15"/>
    <w:rsid w:val="003B2143"/>
    <w:rsid w:val="003B2E64"/>
    <w:rsid w:val="003B4289"/>
    <w:rsid w:val="003B7C21"/>
    <w:rsid w:val="003C184A"/>
    <w:rsid w:val="003C3F83"/>
    <w:rsid w:val="003C5860"/>
    <w:rsid w:val="003C6C1B"/>
    <w:rsid w:val="003C6F9B"/>
    <w:rsid w:val="003C79F2"/>
    <w:rsid w:val="003D080F"/>
    <w:rsid w:val="003D17A0"/>
    <w:rsid w:val="003D7AD3"/>
    <w:rsid w:val="003E4896"/>
    <w:rsid w:val="003E51EC"/>
    <w:rsid w:val="003E62A7"/>
    <w:rsid w:val="003F13A6"/>
    <w:rsid w:val="003F1830"/>
    <w:rsid w:val="003F364D"/>
    <w:rsid w:val="003F558C"/>
    <w:rsid w:val="003F6CAF"/>
    <w:rsid w:val="003F7210"/>
    <w:rsid w:val="003F7787"/>
    <w:rsid w:val="00401534"/>
    <w:rsid w:val="00402F0C"/>
    <w:rsid w:val="0040373B"/>
    <w:rsid w:val="00406C7B"/>
    <w:rsid w:val="004075DB"/>
    <w:rsid w:val="004157F4"/>
    <w:rsid w:val="00420A1F"/>
    <w:rsid w:val="00422654"/>
    <w:rsid w:val="004244F5"/>
    <w:rsid w:val="00424E0E"/>
    <w:rsid w:val="004322B1"/>
    <w:rsid w:val="004336B0"/>
    <w:rsid w:val="00434675"/>
    <w:rsid w:val="00437593"/>
    <w:rsid w:val="004421B6"/>
    <w:rsid w:val="004425BE"/>
    <w:rsid w:val="00446CB8"/>
    <w:rsid w:val="00447CE5"/>
    <w:rsid w:val="00454D03"/>
    <w:rsid w:val="00454DE4"/>
    <w:rsid w:val="0045547B"/>
    <w:rsid w:val="00455A1B"/>
    <w:rsid w:val="00455F88"/>
    <w:rsid w:val="00460422"/>
    <w:rsid w:val="00460AC3"/>
    <w:rsid w:val="00461992"/>
    <w:rsid w:val="00464242"/>
    <w:rsid w:val="00465340"/>
    <w:rsid w:val="00466E9A"/>
    <w:rsid w:val="004724BF"/>
    <w:rsid w:val="004725FA"/>
    <w:rsid w:val="0047316C"/>
    <w:rsid w:val="00473285"/>
    <w:rsid w:val="00474603"/>
    <w:rsid w:val="00480CEF"/>
    <w:rsid w:val="0048130D"/>
    <w:rsid w:val="00481809"/>
    <w:rsid w:val="00483A03"/>
    <w:rsid w:val="00486993"/>
    <w:rsid w:val="00494894"/>
    <w:rsid w:val="004954FF"/>
    <w:rsid w:val="00495886"/>
    <w:rsid w:val="00495C57"/>
    <w:rsid w:val="00495D86"/>
    <w:rsid w:val="00496EB2"/>
    <w:rsid w:val="004977AD"/>
    <w:rsid w:val="004A0449"/>
    <w:rsid w:val="004A05EF"/>
    <w:rsid w:val="004A52C6"/>
    <w:rsid w:val="004B136C"/>
    <w:rsid w:val="004B38E7"/>
    <w:rsid w:val="004B47C6"/>
    <w:rsid w:val="004B493C"/>
    <w:rsid w:val="004B4DAE"/>
    <w:rsid w:val="004B6E43"/>
    <w:rsid w:val="004C54A8"/>
    <w:rsid w:val="004C6317"/>
    <w:rsid w:val="004C63AF"/>
    <w:rsid w:val="004C6688"/>
    <w:rsid w:val="004D02EF"/>
    <w:rsid w:val="004D088A"/>
    <w:rsid w:val="004D0927"/>
    <w:rsid w:val="004D16A2"/>
    <w:rsid w:val="004D4DA1"/>
    <w:rsid w:val="004D5301"/>
    <w:rsid w:val="004D5884"/>
    <w:rsid w:val="004D59AA"/>
    <w:rsid w:val="004D7055"/>
    <w:rsid w:val="004D72C6"/>
    <w:rsid w:val="004E319A"/>
    <w:rsid w:val="004E4867"/>
    <w:rsid w:val="004E4D93"/>
    <w:rsid w:val="004E726A"/>
    <w:rsid w:val="004F0C6B"/>
    <w:rsid w:val="004F29D1"/>
    <w:rsid w:val="004F63F1"/>
    <w:rsid w:val="00500585"/>
    <w:rsid w:val="00500AF6"/>
    <w:rsid w:val="00500D8E"/>
    <w:rsid w:val="00503723"/>
    <w:rsid w:val="00504E61"/>
    <w:rsid w:val="00505236"/>
    <w:rsid w:val="0050591B"/>
    <w:rsid w:val="005064EC"/>
    <w:rsid w:val="00510344"/>
    <w:rsid w:val="00511239"/>
    <w:rsid w:val="0051412A"/>
    <w:rsid w:val="0051423C"/>
    <w:rsid w:val="005144E6"/>
    <w:rsid w:val="00514C66"/>
    <w:rsid w:val="00515FF2"/>
    <w:rsid w:val="00516A5F"/>
    <w:rsid w:val="00516C5A"/>
    <w:rsid w:val="00517A1D"/>
    <w:rsid w:val="00517CE3"/>
    <w:rsid w:val="005246B1"/>
    <w:rsid w:val="00524869"/>
    <w:rsid w:val="00524CFE"/>
    <w:rsid w:val="005252F8"/>
    <w:rsid w:val="0052566E"/>
    <w:rsid w:val="0052613E"/>
    <w:rsid w:val="00527AF1"/>
    <w:rsid w:val="00532BA3"/>
    <w:rsid w:val="005348C3"/>
    <w:rsid w:val="00535B17"/>
    <w:rsid w:val="0053605A"/>
    <w:rsid w:val="005361A6"/>
    <w:rsid w:val="00550C7B"/>
    <w:rsid w:val="00551AA2"/>
    <w:rsid w:val="00554851"/>
    <w:rsid w:val="00554FD3"/>
    <w:rsid w:val="00555972"/>
    <w:rsid w:val="00557FB7"/>
    <w:rsid w:val="00560651"/>
    <w:rsid w:val="00560A11"/>
    <w:rsid w:val="00560B01"/>
    <w:rsid w:val="00560BCD"/>
    <w:rsid w:val="00561A1B"/>
    <w:rsid w:val="0056233B"/>
    <w:rsid w:val="00562EB7"/>
    <w:rsid w:val="005634AC"/>
    <w:rsid w:val="00563A51"/>
    <w:rsid w:val="00563E77"/>
    <w:rsid w:val="0056436D"/>
    <w:rsid w:val="005652F5"/>
    <w:rsid w:val="00567A70"/>
    <w:rsid w:val="0057122C"/>
    <w:rsid w:val="00573035"/>
    <w:rsid w:val="005753A3"/>
    <w:rsid w:val="00575D72"/>
    <w:rsid w:val="005761AB"/>
    <w:rsid w:val="005809C6"/>
    <w:rsid w:val="00582A01"/>
    <w:rsid w:val="005831DD"/>
    <w:rsid w:val="00583511"/>
    <w:rsid w:val="00583BB3"/>
    <w:rsid w:val="00585BE8"/>
    <w:rsid w:val="00591DFE"/>
    <w:rsid w:val="00592D7D"/>
    <w:rsid w:val="005930E8"/>
    <w:rsid w:val="0059431A"/>
    <w:rsid w:val="00594ACD"/>
    <w:rsid w:val="00596279"/>
    <w:rsid w:val="00596850"/>
    <w:rsid w:val="00596FD4"/>
    <w:rsid w:val="00597444"/>
    <w:rsid w:val="005A35BD"/>
    <w:rsid w:val="005A383A"/>
    <w:rsid w:val="005A3D9C"/>
    <w:rsid w:val="005A4479"/>
    <w:rsid w:val="005A5888"/>
    <w:rsid w:val="005A6F95"/>
    <w:rsid w:val="005C3438"/>
    <w:rsid w:val="005C74BD"/>
    <w:rsid w:val="005D069B"/>
    <w:rsid w:val="005D1779"/>
    <w:rsid w:val="005D192F"/>
    <w:rsid w:val="005D1BB9"/>
    <w:rsid w:val="005D1CE8"/>
    <w:rsid w:val="005D4319"/>
    <w:rsid w:val="005D4FC1"/>
    <w:rsid w:val="005D78F9"/>
    <w:rsid w:val="005E0176"/>
    <w:rsid w:val="005E50A7"/>
    <w:rsid w:val="005E535D"/>
    <w:rsid w:val="005E6985"/>
    <w:rsid w:val="005E7382"/>
    <w:rsid w:val="005E7B78"/>
    <w:rsid w:val="005F1B30"/>
    <w:rsid w:val="005F2872"/>
    <w:rsid w:val="005F4DDD"/>
    <w:rsid w:val="005F57ED"/>
    <w:rsid w:val="005F740D"/>
    <w:rsid w:val="006012C7"/>
    <w:rsid w:val="00602C27"/>
    <w:rsid w:val="0060353E"/>
    <w:rsid w:val="006056EF"/>
    <w:rsid w:val="006128F5"/>
    <w:rsid w:val="006136B4"/>
    <w:rsid w:val="006202CE"/>
    <w:rsid w:val="0062228F"/>
    <w:rsid w:val="00624876"/>
    <w:rsid w:val="00624E16"/>
    <w:rsid w:val="006259DB"/>
    <w:rsid w:val="006278E7"/>
    <w:rsid w:val="006306C8"/>
    <w:rsid w:val="00631600"/>
    <w:rsid w:val="006321A4"/>
    <w:rsid w:val="0063534C"/>
    <w:rsid w:val="00640E3D"/>
    <w:rsid w:val="00641081"/>
    <w:rsid w:val="00644073"/>
    <w:rsid w:val="00645FB1"/>
    <w:rsid w:val="006465BC"/>
    <w:rsid w:val="0064715E"/>
    <w:rsid w:val="00650309"/>
    <w:rsid w:val="00650348"/>
    <w:rsid w:val="0065095C"/>
    <w:rsid w:val="00650AFA"/>
    <w:rsid w:val="006520B0"/>
    <w:rsid w:val="00653646"/>
    <w:rsid w:val="00653C0D"/>
    <w:rsid w:val="0065420B"/>
    <w:rsid w:val="0065696E"/>
    <w:rsid w:val="0065744A"/>
    <w:rsid w:val="00657E19"/>
    <w:rsid w:val="00661421"/>
    <w:rsid w:val="006620CF"/>
    <w:rsid w:val="00662547"/>
    <w:rsid w:val="0066258A"/>
    <w:rsid w:val="0066378F"/>
    <w:rsid w:val="00665294"/>
    <w:rsid w:val="006653FC"/>
    <w:rsid w:val="006709C6"/>
    <w:rsid w:val="00672BE6"/>
    <w:rsid w:val="00675B19"/>
    <w:rsid w:val="00680C9C"/>
    <w:rsid w:val="00683559"/>
    <w:rsid w:val="00683B9E"/>
    <w:rsid w:val="00683CDD"/>
    <w:rsid w:val="006850B8"/>
    <w:rsid w:val="006876C2"/>
    <w:rsid w:val="00691E57"/>
    <w:rsid w:val="00692458"/>
    <w:rsid w:val="0069257E"/>
    <w:rsid w:val="00693D03"/>
    <w:rsid w:val="00696989"/>
    <w:rsid w:val="00697BFE"/>
    <w:rsid w:val="006A0100"/>
    <w:rsid w:val="006A3079"/>
    <w:rsid w:val="006A3417"/>
    <w:rsid w:val="006A438E"/>
    <w:rsid w:val="006A4B9C"/>
    <w:rsid w:val="006A4D82"/>
    <w:rsid w:val="006A574D"/>
    <w:rsid w:val="006A6DE1"/>
    <w:rsid w:val="006A75F7"/>
    <w:rsid w:val="006A7C95"/>
    <w:rsid w:val="006B31A9"/>
    <w:rsid w:val="006B5DC8"/>
    <w:rsid w:val="006C035C"/>
    <w:rsid w:val="006C1572"/>
    <w:rsid w:val="006C2925"/>
    <w:rsid w:val="006C30CC"/>
    <w:rsid w:val="006C3167"/>
    <w:rsid w:val="006D26DE"/>
    <w:rsid w:val="006D45E7"/>
    <w:rsid w:val="006D5B81"/>
    <w:rsid w:val="006D5BDA"/>
    <w:rsid w:val="006D624C"/>
    <w:rsid w:val="006D77BF"/>
    <w:rsid w:val="006E031D"/>
    <w:rsid w:val="006E0C8E"/>
    <w:rsid w:val="006E670A"/>
    <w:rsid w:val="006F14EC"/>
    <w:rsid w:val="006F1D12"/>
    <w:rsid w:val="006F253D"/>
    <w:rsid w:val="006F2669"/>
    <w:rsid w:val="006F3695"/>
    <w:rsid w:val="006F3D9C"/>
    <w:rsid w:val="006F3F27"/>
    <w:rsid w:val="006F7F39"/>
    <w:rsid w:val="00702576"/>
    <w:rsid w:val="00704F7F"/>
    <w:rsid w:val="00706B71"/>
    <w:rsid w:val="0070734F"/>
    <w:rsid w:val="0070741D"/>
    <w:rsid w:val="00707DA1"/>
    <w:rsid w:val="00714263"/>
    <w:rsid w:val="0071426D"/>
    <w:rsid w:val="00715FD1"/>
    <w:rsid w:val="0071715A"/>
    <w:rsid w:val="00717CB7"/>
    <w:rsid w:val="00720905"/>
    <w:rsid w:val="00722381"/>
    <w:rsid w:val="007235CE"/>
    <w:rsid w:val="00724ED9"/>
    <w:rsid w:val="00730118"/>
    <w:rsid w:val="00731E6F"/>
    <w:rsid w:val="00732C84"/>
    <w:rsid w:val="00733C89"/>
    <w:rsid w:val="0074087D"/>
    <w:rsid w:val="00741FEB"/>
    <w:rsid w:val="00744D21"/>
    <w:rsid w:val="007501A4"/>
    <w:rsid w:val="00751766"/>
    <w:rsid w:val="00753F06"/>
    <w:rsid w:val="00753F55"/>
    <w:rsid w:val="007549F0"/>
    <w:rsid w:val="00762138"/>
    <w:rsid w:val="00763111"/>
    <w:rsid w:val="00764B95"/>
    <w:rsid w:val="00765316"/>
    <w:rsid w:val="00767153"/>
    <w:rsid w:val="0076737F"/>
    <w:rsid w:val="007847B9"/>
    <w:rsid w:val="00784FAC"/>
    <w:rsid w:val="00786FF3"/>
    <w:rsid w:val="00793EF9"/>
    <w:rsid w:val="007966A2"/>
    <w:rsid w:val="007A039B"/>
    <w:rsid w:val="007A0871"/>
    <w:rsid w:val="007A352A"/>
    <w:rsid w:val="007A4FCE"/>
    <w:rsid w:val="007A6CD5"/>
    <w:rsid w:val="007B10E2"/>
    <w:rsid w:val="007B2CE7"/>
    <w:rsid w:val="007B4CF2"/>
    <w:rsid w:val="007C0234"/>
    <w:rsid w:val="007C086B"/>
    <w:rsid w:val="007C0B26"/>
    <w:rsid w:val="007C3672"/>
    <w:rsid w:val="007C4CFA"/>
    <w:rsid w:val="007C6A88"/>
    <w:rsid w:val="007C6FF7"/>
    <w:rsid w:val="007D0F6C"/>
    <w:rsid w:val="007D1E76"/>
    <w:rsid w:val="007D2901"/>
    <w:rsid w:val="007D5FCC"/>
    <w:rsid w:val="007D625F"/>
    <w:rsid w:val="007D6CB6"/>
    <w:rsid w:val="007D7AED"/>
    <w:rsid w:val="007E0E08"/>
    <w:rsid w:val="007E22F2"/>
    <w:rsid w:val="007E514F"/>
    <w:rsid w:val="007E6801"/>
    <w:rsid w:val="007E688F"/>
    <w:rsid w:val="007E7D47"/>
    <w:rsid w:val="007F030E"/>
    <w:rsid w:val="007F0B70"/>
    <w:rsid w:val="007F47F3"/>
    <w:rsid w:val="007F48A5"/>
    <w:rsid w:val="007F4DE4"/>
    <w:rsid w:val="007F5563"/>
    <w:rsid w:val="007F6E3D"/>
    <w:rsid w:val="00801844"/>
    <w:rsid w:val="00802743"/>
    <w:rsid w:val="00803803"/>
    <w:rsid w:val="00811CCE"/>
    <w:rsid w:val="00813926"/>
    <w:rsid w:val="00820AE0"/>
    <w:rsid w:val="00823473"/>
    <w:rsid w:val="00823718"/>
    <w:rsid w:val="00824FA0"/>
    <w:rsid w:val="0082539F"/>
    <w:rsid w:val="00830D78"/>
    <w:rsid w:val="0083245E"/>
    <w:rsid w:val="008338F9"/>
    <w:rsid w:val="0083409E"/>
    <w:rsid w:val="0083582E"/>
    <w:rsid w:val="008362F3"/>
    <w:rsid w:val="00844F4D"/>
    <w:rsid w:val="0084523B"/>
    <w:rsid w:val="008452B7"/>
    <w:rsid w:val="00845E0D"/>
    <w:rsid w:val="008465AA"/>
    <w:rsid w:val="00846B6D"/>
    <w:rsid w:val="008475AF"/>
    <w:rsid w:val="00850E82"/>
    <w:rsid w:val="008517CA"/>
    <w:rsid w:val="00860C89"/>
    <w:rsid w:val="0086121E"/>
    <w:rsid w:val="008619D1"/>
    <w:rsid w:val="00861D69"/>
    <w:rsid w:val="00862B5C"/>
    <w:rsid w:val="00866308"/>
    <w:rsid w:val="0086744B"/>
    <w:rsid w:val="00873FE5"/>
    <w:rsid w:val="008744C1"/>
    <w:rsid w:val="00875622"/>
    <w:rsid w:val="00875D32"/>
    <w:rsid w:val="00876513"/>
    <w:rsid w:val="008768AB"/>
    <w:rsid w:val="00880674"/>
    <w:rsid w:val="00880F86"/>
    <w:rsid w:val="00881303"/>
    <w:rsid w:val="008826A6"/>
    <w:rsid w:val="0089323A"/>
    <w:rsid w:val="0089688E"/>
    <w:rsid w:val="00896BF3"/>
    <w:rsid w:val="008A0900"/>
    <w:rsid w:val="008A3913"/>
    <w:rsid w:val="008A4909"/>
    <w:rsid w:val="008A4AF5"/>
    <w:rsid w:val="008A5C96"/>
    <w:rsid w:val="008A7172"/>
    <w:rsid w:val="008A7678"/>
    <w:rsid w:val="008A7B2F"/>
    <w:rsid w:val="008B1076"/>
    <w:rsid w:val="008B1A3F"/>
    <w:rsid w:val="008B7699"/>
    <w:rsid w:val="008B785C"/>
    <w:rsid w:val="008B7A7D"/>
    <w:rsid w:val="008C033C"/>
    <w:rsid w:val="008C06EB"/>
    <w:rsid w:val="008C1F1A"/>
    <w:rsid w:val="008C4D31"/>
    <w:rsid w:val="008C5A86"/>
    <w:rsid w:val="008C5B0C"/>
    <w:rsid w:val="008C7C35"/>
    <w:rsid w:val="008C7FDA"/>
    <w:rsid w:val="008D088F"/>
    <w:rsid w:val="008D2ACC"/>
    <w:rsid w:val="008D3AD6"/>
    <w:rsid w:val="008D51BC"/>
    <w:rsid w:val="008D64D5"/>
    <w:rsid w:val="008D70DB"/>
    <w:rsid w:val="008E414C"/>
    <w:rsid w:val="008E58CB"/>
    <w:rsid w:val="008F0445"/>
    <w:rsid w:val="008F0972"/>
    <w:rsid w:val="008F1FF1"/>
    <w:rsid w:val="008F2A6C"/>
    <w:rsid w:val="008F39B7"/>
    <w:rsid w:val="008F3A95"/>
    <w:rsid w:val="008F4225"/>
    <w:rsid w:val="008F7E5E"/>
    <w:rsid w:val="00900F0C"/>
    <w:rsid w:val="00901041"/>
    <w:rsid w:val="00901828"/>
    <w:rsid w:val="009025A1"/>
    <w:rsid w:val="00902944"/>
    <w:rsid w:val="009029E1"/>
    <w:rsid w:val="00902B25"/>
    <w:rsid w:val="009048E3"/>
    <w:rsid w:val="0090542D"/>
    <w:rsid w:val="00906682"/>
    <w:rsid w:val="009114A4"/>
    <w:rsid w:val="00911678"/>
    <w:rsid w:val="0091309F"/>
    <w:rsid w:val="00913157"/>
    <w:rsid w:val="00913494"/>
    <w:rsid w:val="00914272"/>
    <w:rsid w:val="0091608D"/>
    <w:rsid w:val="00921899"/>
    <w:rsid w:val="009231BA"/>
    <w:rsid w:val="009232EB"/>
    <w:rsid w:val="00924379"/>
    <w:rsid w:val="009249C8"/>
    <w:rsid w:val="00925908"/>
    <w:rsid w:val="009260AD"/>
    <w:rsid w:val="009265DE"/>
    <w:rsid w:val="009302FA"/>
    <w:rsid w:val="00931EDC"/>
    <w:rsid w:val="00932A30"/>
    <w:rsid w:val="00932E46"/>
    <w:rsid w:val="009338F5"/>
    <w:rsid w:val="00936DB9"/>
    <w:rsid w:val="00937574"/>
    <w:rsid w:val="00940E4A"/>
    <w:rsid w:val="009434CA"/>
    <w:rsid w:val="00946F9A"/>
    <w:rsid w:val="0095018B"/>
    <w:rsid w:val="00951944"/>
    <w:rsid w:val="009537B8"/>
    <w:rsid w:val="00955104"/>
    <w:rsid w:val="009553D5"/>
    <w:rsid w:val="00956558"/>
    <w:rsid w:val="00957B6C"/>
    <w:rsid w:val="0096178C"/>
    <w:rsid w:val="0096294D"/>
    <w:rsid w:val="00965463"/>
    <w:rsid w:val="0096680A"/>
    <w:rsid w:val="009674FE"/>
    <w:rsid w:val="00970CAE"/>
    <w:rsid w:val="009737AA"/>
    <w:rsid w:val="009829B7"/>
    <w:rsid w:val="00982A14"/>
    <w:rsid w:val="00982D4E"/>
    <w:rsid w:val="0098383E"/>
    <w:rsid w:val="00983B72"/>
    <w:rsid w:val="00984258"/>
    <w:rsid w:val="00984B34"/>
    <w:rsid w:val="00986270"/>
    <w:rsid w:val="0098785C"/>
    <w:rsid w:val="00987975"/>
    <w:rsid w:val="00991008"/>
    <w:rsid w:val="00992DF4"/>
    <w:rsid w:val="00996500"/>
    <w:rsid w:val="00996C24"/>
    <w:rsid w:val="0099795A"/>
    <w:rsid w:val="009A00F5"/>
    <w:rsid w:val="009A37C3"/>
    <w:rsid w:val="009A3DC4"/>
    <w:rsid w:val="009A4A51"/>
    <w:rsid w:val="009A5ABC"/>
    <w:rsid w:val="009A7431"/>
    <w:rsid w:val="009B0355"/>
    <w:rsid w:val="009B2830"/>
    <w:rsid w:val="009B373E"/>
    <w:rsid w:val="009B4FA0"/>
    <w:rsid w:val="009B5100"/>
    <w:rsid w:val="009B5FE3"/>
    <w:rsid w:val="009B7C11"/>
    <w:rsid w:val="009C1274"/>
    <w:rsid w:val="009C2ABE"/>
    <w:rsid w:val="009C3540"/>
    <w:rsid w:val="009C5C18"/>
    <w:rsid w:val="009C6828"/>
    <w:rsid w:val="009C7986"/>
    <w:rsid w:val="009D0CAE"/>
    <w:rsid w:val="009D291B"/>
    <w:rsid w:val="009D298A"/>
    <w:rsid w:val="009D2B12"/>
    <w:rsid w:val="009D341D"/>
    <w:rsid w:val="009D4B59"/>
    <w:rsid w:val="009D5DAA"/>
    <w:rsid w:val="009D79E2"/>
    <w:rsid w:val="009E23D1"/>
    <w:rsid w:val="009E3D8F"/>
    <w:rsid w:val="009E42F0"/>
    <w:rsid w:val="009E4F62"/>
    <w:rsid w:val="009E699B"/>
    <w:rsid w:val="009E6C01"/>
    <w:rsid w:val="009E775E"/>
    <w:rsid w:val="009F0F90"/>
    <w:rsid w:val="009F4226"/>
    <w:rsid w:val="009F4A01"/>
    <w:rsid w:val="009F6786"/>
    <w:rsid w:val="009F6BD2"/>
    <w:rsid w:val="009F730C"/>
    <w:rsid w:val="00A00A30"/>
    <w:rsid w:val="00A02353"/>
    <w:rsid w:val="00A033C5"/>
    <w:rsid w:val="00A0342B"/>
    <w:rsid w:val="00A0391C"/>
    <w:rsid w:val="00A050B4"/>
    <w:rsid w:val="00A056A8"/>
    <w:rsid w:val="00A066C3"/>
    <w:rsid w:val="00A06B40"/>
    <w:rsid w:val="00A06D28"/>
    <w:rsid w:val="00A105BF"/>
    <w:rsid w:val="00A1188E"/>
    <w:rsid w:val="00A12DB6"/>
    <w:rsid w:val="00A1348B"/>
    <w:rsid w:val="00A13B78"/>
    <w:rsid w:val="00A178AD"/>
    <w:rsid w:val="00A20487"/>
    <w:rsid w:val="00A22BBE"/>
    <w:rsid w:val="00A23303"/>
    <w:rsid w:val="00A24596"/>
    <w:rsid w:val="00A25F04"/>
    <w:rsid w:val="00A26A7C"/>
    <w:rsid w:val="00A26AAB"/>
    <w:rsid w:val="00A26AC2"/>
    <w:rsid w:val="00A26C16"/>
    <w:rsid w:val="00A26D10"/>
    <w:rsid w:val="00A31106"/>
    <w:rsid w:val="00A3441C"/>
    <w:rsid w:val="00A3529C"/>
    <w:rsid w:val="00A37D29"/>
    <w:rsid w:val="00A4071A"/>
    <w:rsid w:val="00A40CD0"/>
    <w:rsid w:val="00A42784"/>
    <w:rsid w:val="00A45E1E"/>
    <w:rsid w:val="00A50992"/>
    <w:rsid w:val="00A523B6"/>
    <w:rsid w:val="00A53C96"/>
    <w:rsid w:val="00A53EB9"/>
    <w:rsid w:val="00A54452"/>
    <w:rsid w:val="00A55F98"/>
    <w:rsid w:val="00A56B47"/>
    <w:rsid w:val="00A60F25"/>
    <w:rsid w:val="00A623F2"/>
    <w:rsid w:val="00A624E5"/>
    <w:rsid w:val="00A64622"/>
    <w:rsid w:val="00A6607B"/>
    <w:rsid w:val="00A67664"/>
    <w:rsid w:val="00A7193C"/>
    <w:rsid w:val="00A72361"/>
    <w:rsid w:val="00A7274C"/>
    <w:rsid w:val="00A73906"/>
    <w:rsid w:val="00A73FDB"/>
    <w:rsid w:val="00A76570"/>
    <w:rsid w:val="00A80B2D"/>
    <w:rsid w:val="00A80C71"/>
    <w:rsid w:val="00A819A9"/>
    <w:rsid w:val="00A8388D"/>
    <w:rsid w:val="00A850D3"/>
    <w:rsid w:val="00A87BEC"/>
    <w:rsid w:val="00A916B2"/>
    <w:rsid w:val="00A93FD7"/>
    <w:rsid w:val="00A9697B"/>
    <w:rsid w:val="00AA054A"/>
    <w:rsid w:val="00AA0939"/>
    <w:rsid w:val="00AA1CFF"/>
    <w:rsid w:val="00AA3A0E"/>
    <w:rsid w:val="00AA4768"/>
    <w:rsid w:val="00AA4B52"/>
    <w:rsid w:val="00AA512D"/>
    <w:rsid w:val="00AA7BC0"/>
    <w:rsid w:val="00AB62AA"/>
    <w:rsid w:val="00AB63F7"/>
    <w:rsid w:val="00AB7EFF"/>
    <w:rsid w:val="00AC2920"/>
    <w:rsid w:val="00AC2D73"/>
    <w:rsid w:val="00AC306F"/>
    <w:rsid w:val="00AC37FD"/>
    <w:rsid w:val="00AC40FA"/>
    <w:rsid w:val="00AC72F7"/>
    <w:rsid w:val="00AC7649"/>
    <w:rsid w:val="00AD0582"/>
    <w:rsid w:val="00AD4230"/>
    <w:rsid w:val="00AD66AB"/>
    <w:rsid w:val="00AD6AD2"/>
    <w:rsid w:val="00AD7A6F"/>
    <w:rsid w:val="00AE094B"/>
    <w:rsid w:val="00AE5A3D"/>
    <w:rsid w:val="00AE7D29"/>
    <w:rsid w:val="00AF3311"/>
    <w:rsid w:val="00AF5ACE"/>
    <w:rsid w:val="00B0090E"/>
    <w:rsid w:val="00B026C7"/>
    <w:rsid w:val="00B03786"/>
    <w:rsid w:val="00B0505F"/>
    <w:rsid w:val="00B073DA"/>
    <w:rsid w:val="00B104B6"/>
    <w:rsid w:val="00B1055B"/>
    <w:rsid w:val="00B1085C"/>
    <w:rsid w:val="00B119F4"/>
    <w:rsid w:val="00B11A4D"/>
    <w:rsid w:val="00B11BBD"/>
    <w:rsid w:val="00B11EA3"/>
    <w:rsid w:val="00B13391"/>
    <w:rsid w:val="00B13BAF"/>
    <w:rsid w:val="00B13FD6"/>
    <w:rsid w:val="00B21488"/>
    <w:rsid w:val="00B22018"/>
    <w:rsid w:val="00B22CA9"/>
    <w:rsid w:val="00B244E6"/>
    <w:rsid w:val="00B25BD3"/>
    <w:rsid w:val="00B3225B"/>
    <w:rsid w:val="00B363A0"/>
    <w:rsid w:val="00B37A94"/>
    <w:rsid w:val="00B406FF"/>
    <w:rsid w:val="00B416CE"/>
    <w:rsid w:val="00B46FD0"/>
    <w:rsid w:val="00B47A5E"/>
    <w:rsid w:val="00B5106D"/>
    <w:rsid w:val="00B52C17"/>
    <w:rsid w:val="00B557D8"/>
    <w:rsid w:val="00B56E73"/>
    <w:rsid w:val="00B572A9"/>
    <w:rsid w:val="00B57AE5"/>
    <w:rsid w:val="00B57B7A"/>
    <w:rsid w:val="00B57CAA"/>
    <w:rsid w:val="00B61A12"/>
    <w:rsid w:val="00B61A3A"/>
    <w:rsid w:val="00B62B8E"/>
    <w:rsid w:val="00B6316F"/>
    <w:rsid w:val="00B634D5"/>
    <w:rsid w:val="00B67F06"/>
    <w:rsid w:val="00B71574"/>
    <w:rsid w:val="00B73CC8"/>
    <w:rsid w:val="00B76178"/>
    <w:rsid w:val="00B76C0A"/>
    <w:rsid w:val="00B77421"/>
    <w:rsid w:val="00B80B9A"/>
    <w:rsid w:val="00B81A95"/>
    <w:rsid w:val="00B82791"/>
    <w:rsid w:val="00B84578"/>
    <w:rsid w:val="00B867CA"/>
    <w:rsid w:val="00B86FFE"/>
    <w:rsid w:val="00B87921"/>
    <w:rsid w:val="00B911DD"/>
    <w:rsid w:val="00B91662"/>
    <w:rsid w:val="00B918B9"/>
    <w:rsid w:val="00B92E94"/>
    <w:rsid w:val="00B93F05"/>
    <w:rsid w:val="00B93F54"/>
    <w:rsid w:val="00B9471D"/>
    <w:rsid w:val="00B95019"/>
    <w:rsid w:val="00B95267"/>
    <w:rsid w:val="00B97DD2"/>
    <w:rsid w:val="00BA3A0F"/>
    <w:rsid w:val="00BA60E6"/>
    <w:rsid w:val="00BB0BDE"/>
    <w:rsid w:val="00BB1BA8"/>
    <w:rsid w:val="00BB3D1F"/>
    <w:rsid w:val="00BB42E5"/>
    <w:rsid w:val="00BB485F"/>
    <w:rsid w:val="00BB4EF7"/>
    <w:rsid w:val="00BB6E41"/>
    <w:rsid w:val="00BC0B85"/>
    <w:rsid w:val="00BC1EFE"/>
    <w:rsid w:val="00BC2380"/>
    <w:rsid w:val="00BC256E"/>
    <w:rsid w:val="00BC5B1F"/>
    <w:rsid w:val="00BC6A8C"/>
    <w:rsid w:val="00BC7618"/>
    <w:rsid w:val="00BC7FB3"/>
    <w:rsid w:val="00BD09CE"/>
    <w:rsid w:val="00BD1101"/>
    <w:rsid w:val="00BD6D32"/>
    <w:rsid w:val="00BD796E"/>
    <w:rsid w:val="00BE27C8"/>
    <w:rsid w:val="00BE43C5"/>
    <w:rsid w:val="00BE48F8"/>
    <w:rsid w:val="00BE6611"/>
    <w:rsid w:val="00BE6EE3"/>
    <w:rsid w:val="00BE7942"/>
    <w:rsid w:val="00BF0B4F"/>
    <w:rsid w:val="00BF1689"/>
    <w:rsid w:val="00BF24FF"/>
    <w:rsid w:val="00BF2FE3"/>
    <w:rsid w:val="00BF3D27"/>
    <w:rsid w:val="00BF763D"/>
    <w:rsid w:val="00C01234"/>
    <w:rsid w:val="00C0123D"/>
    <w:rsid w:val="00C01B0E"/>
    <w:rsid w:val="00C050D5"/>
    <w:rsid w:val="00C072D5"/>
    <w:rsid w:val="00C107DE"/>
    <w:rsid w:val="00C109E1"/>
    <w:rsid w:val="00C11825"/>
    <w:rsid w:val="00C124DC"/>
    <w:rsid w:val="00C12688"/>
    <w:rsid w:val="00C1550D"/>
    <w:rsid w:val="00C17209"/>
    <w:rsid w:val="00C20AAA"/>
    <w:rsid w:val="00C20D7B"/>
    <w:rsid w:val="00C22045"/>
    <w:rsid w:val="00C2254A"/>
    <w:rsid w:val="00C234B7"/>
    <w:rsid w:val="00C23C18"/>
    <w:rsid w:val="00C23FC5"/>
    <w:rsid w:val="00C24576"/>
    <w:rsid w:val="00C255EF"/>
    <w:rsid w:val="00C27571"/>
    <w:rsid w:val="00C279FB"/>
    <w:rsid w:val="00C308D4"/>
    <w:rsid w:val="00C3096F"/>
    <w:rsid w:val="00C324A6"/>
    <w:rsid w:val="00C342AE"/>
    <w:rsid w:val="00C3509B"/>
    <w:rsid w:val="00C36E68"/>
    <w:rsid w:val="00C42923"/>
    <w:rsid w:val="00C42AFB"/>
    <w:rsid w:val="00C43D50"/>
    <w:rsid w:val="00C43F46"/>
    <w:rsid w:val="00C449D4"/>
    <w:rsid w:val="00C474ED"/>
    <w:rsid w:val="00C5021C"/>
    <w:rsid w:val="00C5531B"/>
    <w:rsid w:val="00C568BA"/>
    <w:rsid w:val="00C57656"/>
    <w:rsid w:val="00C60326"/>
    <w:rsid w:val="00C624D8"/>
    <w:rsid w:val="00C64545"/>
    <w:rsid w:val="00C67862"/>
    <w:rsid w:val="00C7301E"/>
    <w:rsid w:val="00C730E0"/>
    <w:rsid w:val="00C731FF"/>
    <w:rsid w:val="00C73C74"/>
    <w:rsid w:val="00C74F61"/>
    <w:rsid w:val="00C753F9"/>
    <w:rsid w:val="00C76784"/>
    <w:rsid w:val="00C76DC9"/>
    <w:rsid w:val="00C775F3"/>
    <w:rsid w:val="00C80210"/>
    <w:rsid w:val="00C81357"/>
    <w:rsid w:val="00C840A2"/>
    <w:rsid w:val="00C850F6"/>
    <w:rsid w:val="00C8663C"/>
    <w:rsid w:val="00C90A0A"/>
    <w:rsid w:val="00C927DA"/>
    <w:rsid w:val="00C9283A"/>
    <w:rsid w:val="00C95CA1"/>
    <w:rsid w:val="00C96B59"/>
    <w:rsid w:val="00C97ED9"/>
    <w:rsid w:val="00CA3ED2"/>
    <w:rsid w:val="00CA4A53"/>
    <w:rsid w:val="00CA68D9"/>
    <w:rsid w:val="00CA71B9"/>
    <w:rsid w:val="00CB0A17"/>
    <w:rsid w:val="00CB1777"/>
    <w:rsid w:val="00CB25E0"/>
    <w:rsid w:val="00CB4427"/>
    <w:rsid w:val="00CB5E4D"/>
    <w:rsid w:val="00CB7F97"/>
    <w:rsid w:val="00CC08A9"/>
    <w:rsid w:val="00CC0AC8"/>
    <w:rsid w:val="00CC4F0F"/>
    <w:rsid w:val="00CD0F98"/>
    <w:rsid w:val="00CD1B8A"/>
    <w:rsid w:val="00CD35E9"/>
    <w:rsid w:val="00CD3CDA"/>
    <w:rsid w:val="00CD7958"/>
    <w:rsid w:val="00CE1FCF"/>
    <w:rsid w:val="00CE296A"/>
    <w:rsid w:val="00CE3F5F"/>
    <w:rsid w:val="00CE7692"/>
    <w:rsid w:val="00CF0F3A"/>
    <w:rsid w:val="00CF213F"/>
    <w:rsid w:val="00CF36E9"/>
    <w:rsid w:val="00CF38C5"/>
    <w:rsid w:val="00CF409A"/>
    <w:rsid w:val="00D016E5"/>
    <w:rsid w:val="00D022BC"/>
    <w:rsid w:val="00D02341"/>
    <w:rsid w:val="00D02663"/>
    <w:rsid w:val="00D03B1C"/>
    <w:rsid w:val="00D03E0A"/>
    <w:rsid w:val="00D03EAA"/>
    <w:rsid w:val="00D05515"/>
    <w:rsid w:val="00D0609D"/>
    <w:rsid w:val="00D06A30"/>
    <w:rsid w:val="00D12354"/>
    <w:rsid w:val="00D12441"/>
    <w:rsid w:val="00D15121"/>
    <w:rsid w:val="00D173B9"/>
    <w:rsid w:val="00D17F44"/>
    <w:rsid w:val="00D2028F"/>
    <w:rsid w:val="00D20D4B"/>
    <w:rsid w:val="00D223AB"/>
    <w:rsid w:val="00D22D41"/>
    <w:rsid w:val="00D26C36"/>
    <w:rsid w:val="00D27121"/>
    <w:rsid w:val="00D30BE9"/>
    <w:rsid w:val="00D328FA"/>
    <w:rsid w:val="00D32E31"/>
    <w:rsid w:val="00D37253"/>
    <w:rsid w:val="00D419DC"/>
    <w:rsid w:val="00D4569B"/>
    <w:rsid w:val="00D46DA0"/>
    <w:rsid w:val="00D4710E"/>
    <w:rsid w:val="00D50B32"/>
    <w:rsid w:val="00D536D5"/>
    <w:rsid w:val="00D56291"/>
    <w:rsid w:val="00D56AD9"/>
    <w:rsid w:val="00D5794C"/>
    <w:rsid w:val="00D60653"/>
    <w:rsid w:val="00D611C8"/>
    <w:rsid w:val="00D618F4"/>
    <w:rsid w:val="00D63C2A"/>
    <w:rsid w:val="00D64CB5"/>
    <w:rsid w:val="00D6544D"/>
    <w:rsid w:val="00D71578"/>
    <w:rsid w:val="00D71E5D"/>
    <w:rsid w:val="00D720CE"/>
    <w:rsid w:val="00D7483E"/>
    <w:rsid w:val="00D806E6"/>
    <w:rsid w:val="00D81F15"/>
    <w:rsid w:val="00D85490"/>
    <w:rsid w:val="00D86810"/>
    <w:rsid w:val="00D90159"/>
    <w:rsid w:val="00D91618"/>
    <w:rsid w:val="00D92648"/>
    <w:rsid w:val="00D929EE"/>
    <w:rsid w:val="00D9327C"/>
    <w:rsid w:val="00D97E7E"/>
    <w:rsid w:val="00DA2759"/>
    <w:rsid w:val="00DA3DDD"/>
    <w:rsid w:val="00DA4F0A"/>
    <w:rsid w:val="00DA551E"/>
    <w:rsid w:val="00DA6195"/>
    <w:rsid w:val="00DA6354"/>
    <w:rsid w:val="00DA72EF"/>
    <w:rsid w:val="00DA75BD"/>
    <w:rsid w:val="00DA7D4A"/>
    <w:rsid w:val="00DB1162"/>
    <w:rsid w:val="00DB1DB7"/>
    <w:rsid w:val="00DB1E4F"/>
    <w:rsid w:val="00DB22A3"/>
    <w:rsid w:val="00DB3057"/>
    <w:rsid w:val="00DB4084"/>
    <w:rsid w:val="00DB45C1"/>
    <w:rsid w:val="00DB5816"/>
    <w:rsid w:val="00DB5A19"/>
    <w:rsid w:val="00DC21A4"/>
    <w:rsid w:val="00DC4848"/>
    <w:rsid w:val="00DC4B26"/>
    <w:rsid w:val="00DC4E7B"/>
    <w:rsid w:val="00DC625F"/>
    <w:rsid w:val="00DD38D5"/>
    <w:rsid w:val="00DD6DDC"/>
    <w:rsid w:val="00DE0CFD"/>
    <w:rsid w:val="00DE1862"/>
    <w:rsid w:val="00DE1EC7"/>
    <w:rsid w:val="00DE24D7"/>
    <w:rsid w:val="00DE4A49"/>
    <w:rsid w:val="00DE7173"/>
    <w:rsid w:val="00DF015E"/>
    <w:rsid w:val="00DF315F"/>
    <w:rsid w:val="00DF55CE"/>
    <w:rsid w:val="00DF73FB"/>
    <w:rsid w:val="00E0025C"/>
    <w:rsid w:val="00E01B92"/>
    <w:rsid w:val="00E03295"/>
    <w:rsid w:val="00E05263"/>
    <w:rsid w:val="00E06ADD"/>
    <w:rsid w:val="00E07F53"/>
    <w:rsid w:val="00E1478E"/>
    <w:rsid w:val="00E23D8A"/>
    <w:rsid w:val="00E2506F"/>
    <w:rsid w:val="00E25787"/>
    <w:rsid w:val="00E25B16"/>
    <w:rsid w:val="00E26395"/>
    <w:rsid w:val="00E27486"/>
    <w:rsid w:val="00E27825"/>
    <w:rsid w:val="00E306BF"/>
    <w:rsid w:val="00E3220B"/>
    <w:rsid w:val="00E331B5"/>
    <w:rsid w:val="00E3581F"/>
    <w:rsid w:val="00E36B83"/>
    <w:rsid w:val="00E4421C"/>
    <w:rsid w:val="00E44D57"/>
    <w:rsid w:val="00E459EB"/>
    <w:rsid w:val="00E52007"/>
    <w:rsid w:val="00E53922"/>
    <w:rsid w:val="00E551F9"/>
    <w:rsid w:val="00E56B39"/>
    <w:rsid w:val="00E5731F"/>
    <w:rsid w:val="00E57A2E"/>
    <w:rsid w:val="00E61D4B"/>
    <w:rsid w:val="00E63ABF"/>
    <w:rsid w:val="00E65040"/>
    <w:rsid w:val="00E667B3"/>
    <w:rsid w:val="00E714DA"/>
    <w:rsid w:val="00E72087"/>
    <w:rsid w:val="00E73FCC"/>
    <w:rsid w:val="00E74AE4"/>
    <w:rsid w:val="00E76436"/>
    <w:rsid w:val="00E77FB4"/>
    <w:rsid w:val="00E83253"/>
    <w:rsid w:val="00E858E5"/>
    <w:rsid w:val="00E85E85"/>
    <w:rsid w:val="00E92821"/>
    <w:rsid w:val="00E9655F"/>
    <w:rsid w:val="00E97D30"/>
    <w:rsid w:val="00EA0650"/>
    <w:rsid w:val="00EA0C4C"/>
    <w:rsid w:val="00EA3489"/>
    <w:rsid w:val="00EA3B91"/>
    <w:rsid w:val="00EA5FC6"/>
    <w:rsid w:val="00EA6703"/>
    <w:rsid w:val="00EB1E49"/>
    <w:rsid w:val="00EB2F53"/>
    <w:rsid w:val="00EB2F75"/>
    <w:rsid w:val="00EB48E0"/>
    <w:rsid w:val="00EB6FED"/>
    <w:rsid w:val="00EB732C"/>
    <w:rsid w:val="00EC0368"/>
    <w:rsid w:val="00EC100D"/>
    <w:rsid w:val="00EC1DBA"/>
    <w:rsid w:val="00EC54CB"/>
    <w:rsid w:val="00EC770A"/>
    <w:rsid w:val="00EC7848"/>
    <w:rsid w:val="00EC797A"/>
    <w:rsid w:val="00ED080D"/>
    <w:rsid w:val="00ED0E71"/>
    <w:rsid w:val="00ED0EF5"/>
    <w:rsid w:val="00ED2A8E"/>
    <w:rsid w:val="00ED4607"/>
    <w:rsid w:val="00ED7039"/>
    <w:rsid w:val="00EE08EF"/>
    <w:rsid w:val="00EE186C"/>
    <w:rsid w:val="00EE2249"/>
    <w:rsid w:val="00EE35A2"/>
    <w:rsid w:val="00EE4E1E"/>
    <w:rsid w:val="00EE519D"/>
    <w:rsid w:val="00EF0BDF"/>
    <w:rsid w:val="00EF24A3"/>
    <w:rsid w:val="00EF31B5"/>
    <w:rsid w:val="00EF5C28"/>
    <w:rsid w:val="00EF5E1C"/>
    <w:rsid w:val="00EF7A01"/>
    <w:rsid w:val="00F02B5B"/>
    <w:rsid w:val="00F101E8"/>
    <w:rsid w:val="00F113EB"/>
    <w:rsid w:val="00F15FB7"/>
    <w:rsid w:val="00F17102"/>
    <w:rsid w:val="00F179DE"/>
    <w:rsid w:val="00F2008E"/>
    <w:rsid w:val="00F2020E"/>
    <w:rsid w:val="00F204C2"/>
    <w:rsid w:val="00F21264"/>
    <w:rsid w:val="00F22461"/>
    <w:rsid w:val="00F22DB9"/>
    <w:rsid w:val="00F2620C"/>
    <w:rsid w:val="00F26C48"/>
    <w:rsid w:val="00F26CC1"/>
    <w:rsid w:val="00F30215"/>
    <w:rsid w:val="00F31932"/>
    <w:rsid w:val="00F328C2"/>
    <w:rsid w:val="00F353EA"/>
    <w:rsid w:val="00F36CDE"/>
    <w:rsid w:val="00F3735B"/>
    <w:rsid w:val="00F37768"/>
    <w:rsid w:val="00F408F4"/>
    <w:rsid w:val="00F43BA2"/>
    <w:rsid w:val="00F44427"/>
    <w:rsid w:val="00F44D05"/>
    <w:rsid w:val="00F45022"/>
    <w:rsid w:val="00F459FF"/>
    <w:rsid w:val="00F477CE"/>
    <w:rsid w:val="00F47E14"/>
    <w:rsid w:val="00F52A8C"/>
    <w:rsid w:val="00F55426"/>
    <w:rsid w:val="00F5591E"/>
    <w:rsid w:val="00F60140"/>
    <w:rsid w:val="00F64C65"/>
    <w:rsid w:val="00F664ED"/>
    <w:rsid w:val="00F67102"/>
    <w:rsid w:val="00F71396"/>
    <w:rsid w:val="00F74B0C"/>
    <w:rsid w:val="00F77FE8"/>
    <w:rsid w:val="00F8121F"/>
    <w:rsid w:val="00F826B6"/>
    <w:rsid w:val="00F856D2"/>
    <w:rsid w:val="00F85970"/>
    <w:rsid w:val="00F85A2C"/>
    <w:rsid w:val="00F86115"/>
    <w:rsid w:val="00F876F4"/>
    <w:rsid w:val="00F91A70"/>
    <w:rsid w:val="00F92995"/>
    <w:rsid w:val="00F94082"/>
    <w:rsid w:val="00F950FA"/>
    <w:rsid w:val="00F9532C"/>
    <w:rsid w:val="00F95A22"/>
    <w:rsid w:val="00F95D58"/>
    <w:rsid w:val="00F96622"/>
    <w:rsid w:val="00FA310F"/>
    <w:rsid w:val="00FA5945"/>
    <w:rsid w:val="00FB0A41"/>
    <w:rsid w:val="00FB2AAB"/>
    <w:rsid w:val="00FB3CD7"/>
    <w:rsid w:val="00FC0768"/>
    <w:rsid w:val="00FC14BA"/>
    <w:rsid w:val="00FC231E"/>
    <w:rsid w:val="00FC71E5"/>
    <w:rsid w:val="00FD0ED0"/>
    <w:rsid w:val="00FD3102"/>
    <w:rsid w:val="00FD6074"/>
    <w:rsid w:val="00FD6929"/>
    <w:rsid w:val="00FD7FFA"/>
    <w:rsid w:val="00FE0EE0"/>
    <w:rsid w:val="00FE224E"/>
    <w:rsid w:val="00FE2A53"/>
    <w:rsid w:val="00FE3A5B"/>
    <w:rsid w:val="00FE668B"/>
    <w:rsid w:val="00FE7BEB"/>
    <w:rsid w:val="00FF1C59"/>
    <w:rsid w:val="00FF388D"/>
    <w:rsid w:val="00FF469A"/>
    <w:rsid w:val="00FF4D82"/>
    <w:rsid w:val="00FF5C22"/>
    <w:rsid w:val="00FF5F09"/>
    <w:rsid w:val="00FF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,"/>
  <w14:docId w14:val="2E930F7F"/>
  <w15:docId w15:val="{4155EC2A-ACA0-834F-A123-B3AF03AF6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5FB7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E7F52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D0609D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0609D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D0609D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0609D"/>
    <w:rPr>
      <w:rFonts w:ascii="游明朝" w:eastAsia="游明朝" w:hAnsi="游明朝"/>
      <w:sz w:val="20"/>
    </w:rPr>
  </w:style>
  <w:style w:type="character" w:styleId="a4">
    <w:name w:val="Hyperlink"/>
    <w:basedOn w:val="a0"/>
    <w:uiPriority w:val="99"/>
    <w:unhideWhenUsed/>
    <w:rsid w:val="00DA4F0A"/>
    <w:rPr>
      <w:color w:val="0563C1" w:themeColor="hyperlink"/>
      <w:u w:val="single"/>
    </w:rPr>
  </w:style>
  <w:style w:type="character" w:customStyle="1" w:styleId="label">
    <w:name w:val="label"/>
    <w:basedOn w:val="a0"/>
    <w:rsid w:val="00FF388D"/>
  </w:style>
  <w:style w:type="paragraph" w:styleId="Web">
    <w:name w:val="Normal (Web)"/>
    <w:basedOn w:val="a"/>
    <w:link w:val="Web0"/>
    <w:uiPriority w:val="99"/>
    <w:unhideWhenUsed/>
    <w:rsid w:val="00FF388D"/>
    <w:rPr>
      <w:rFonts w:ascii="Times New Roman" w:hAnsi="Times New Roman" w:cs="Times New Roman"/>
    </w:rPr>
  </w:style>
  <w:style w:type="character" w:customStyle="1" w:styleId="Web0">
    <w:name w:val="標準 (Web) (文字)"/>
    <w:basedOn w:val="a0"/>
    <w:link w:val="Web"/>
    <w:uiPriority w:val="99"/>
    <w:rsid w:val="00FF388D"/>
    <w:rPr>
      <w:rFonts w:ascii="Times New Roman" w:hAnsi="Times New Roman" w:cs="Times New Roman"/>
      <w:sz w:val="24"/>
    </w:rPr>
  </w:style>
  <w:style w:type="character" w:customStyle="1" w:styleId="apple-converted-space">
    <w:name w:val="apple-converted-space"/>
    <w:basedOn w:val="a0"/>
    <w:rsid w:val="00C43D50"/>
  </w:style>
  <w:style w:type="paragraph" w:styleId="a5">
    <w:name w:val="Revision"/>
    <w:hidden/>
    <w:uiPriority w:val="99"/>
    <w:semiHidden/>
    <w:rsid w:val="008F0972"/>
  </w:style>
  <w:style w:type="character" w:styleId="a6">
    <w:name w:val="annotation reference"/>
    <w:basedOn w:val="a0"/>
    <w:uiPriority w:val="99"/>
    <w:semiHidden/>
    <w:unhideWhenUsed/>
    <w:rsid w:val="00F44427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F44427"/>
  </w:style>
  <w:style w:type="character" w:customStyle="1" w:styleId="a8">
    <w:name w:val="コメント文字列 (文字)"/>
    <w:basedOn w:val="a0"/>
    <w:link w:val="a7"/>
    <w:uiPriority w:val="99"/>
    <w:rsid w:val="00F44427"/>
  </w:style>
  <w:style w:type="paragraph" w:styleId="a9">
    <w:name w:val="header"/>
    <w:basedOn w:val="a"/>
    <w:link w:val="aa"/>
    <w:uiPriority w:val="99"/>
    <w:unhideWhenUsed/>
    <w:rsid w:val="009553D5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9553D5"/>
  </w:style>
  <w:style w:type="paragraph" w:styleId="ab">
    <w:name w:val="footer"/>
    <w:basedOn w:val="a"/>
    <w:link w:val="ac"/>
    <w:uiPriority w:val="99"/>
    <w:unhideWhenUsed/>
    <w:rsid w:val="009553D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9553D5"/>
  </w:style>
  <w:style w:type="paragraph" w:styleId="ad">
    <w:name w:val="annotation subject"/>
    <w:basedOn w:val="a7"/>
    <w:next w:val="a7"/>
    <w:link w:val="ae"/>
    <w:uiPriority w:val="99"/>
    <w:semiHidden/>
    <w:unhideWhenUsed/>
    <w:rsid w:val="00285EC8"/>
    <w:pPr>
      <w:jc w:val="both"/>
    </w:pPr>
    <w:rPr>
      <w:b/>
      <w:bCs/>
      <w:sz w:val="20"/>
      <w:szCs w:val="20"/>
    </w:rPr>
  </w:style>
  <w:style w:type="character" w:customStyle="1" w:styleId="ae">
    <w:name w:val="コメント内容 (文字)"/>
    <w:basedOn w:val="a8"/>
    <w:link w:val="ad"/>
    <w:uiPriority w:val="99"/>
    <w:semiHidden/>
    <w:rsid w:val="00285E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47AC2E-8B73-294C-807F-99D9C4758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86</Words>
  <Characters>5055</Characters>
  <Application>Microsoft Office Word</Application>
  <DocSecurity>0</DocSecurity>
  <Lines>42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漂太 高松</dc:creator>
  <cp:lastModifiedBy>漂太 高松</cp:lastModifiedBy>
  <cp:revision>5</cp:revision>
  <cp:lastPrinted>2024-06-29T00:57:00Z</cp:lastPrinted>
  <dcterms:created xsi:type="dcterms:W3CDTF">2025-03-25T19:58:00Z</dcterms:created>
  <dcterms:modified xsi:type="dcterms:W3CDTF">2025-03-31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4420c8a209c5021dfecb7c2e9ed62902fe2c7cb7c34672b347524bf0dddc35</vt:lpwstr>
  </property>
</Properties>
</file>